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charts/chart27.xml" ContentType="application/vnd.openxmlformats-officedocument.drawingml.chart+xml"/>
  <Override PartName="/word/charts/style27.xml" ContentType="application/vnd.ms-office.chartstyle+xml"/>
  <Override PartName="/word/charts/colors27.xml" ContentType="application/vnd.ms-office.chartcolorstyle+xml"/>
  <Override PartName="/word/charts/chart28.xml" ContentType="application/vnd.openxmlformats-officedocument.drawingml.chart+xml"/>
  <Override PartName="/word/charts/style28.xml" ContentType="application/vnd.ms-office.chartstyle+xml"/>
  <Override PartName="/word/charts/colors28.xml" ContentType="application/vnd.ms-office.chartcolorstyle+xml"/>
  <Override PartName="/word/charts/chart29.xml" ContentType="application/vnd.openxmlformats-officedocument.drawingml.chart+xml"/>
  <Override PartName="/word/charts/style29.xml" ContentType="application/vnd.ms-office.chartstyle+xml"/>
  <Override PartName="/word/charts/colors29.xml" ContentType="application/vnd.ms-office.chartcolorstyle+xml"/>
  <Override PartName="/word/charts/chart30.xml" ContentType="application/vnd.openxmlformats-officedocument.drawingml.chart+xml"/>
  <Override PartName="/word/charts/style30.xml" ContentType="application/vnd.ms-office.chartstyle+xml"/>
  <Override PartName="/word/charts/colors30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6DEB40" w14:textId="77777777" w:rsidR="00307883" w:rsidRPr="00236547" w:rsidRDefault="00307883" w:rsidP="00307883">
      <w:pPr>
        <w:rPr>
          <w:b/>
          <w:bCs/>
          <w:sz w:val="22"/>
          <w:szCs w:val="22"/>
          <w:lang w:val="en-US"/>
        </w:rPr>
      </w:pPr>
      <w:r w:rsidRPr="00236547">
        <w:rPr>
          <w:b/>
          <w:bCs/>
          <w:color w:val="70AD47" w:themeColor="accent6"/>
          <w:sz w:val="22"/>
          <w:szCs w:val="22"/>
          <w:lang w:val="en-US"/>
        </w:rPr>
        <w:t>S1</w:t>
      </w:r>
      <w:r w:rsidRPr="00236547">
        <w:rPr>
          <w:b/>
          <w:bCs/>
          <w:sz w:val="22"/>
          <w:szCs w:val="22"/>
          <w:lang w:val="en-US"/>
        </w:rPr>
        <w:t xml:space="preserve"> Fig</w:t>
      </w:r>
      <w:r>
        <w:rPr>
          <w:b/>
          <w:bCs/>
          <w:sz w:val="22"/>
          <w:szCs w:val="22"/>
          <w:lang w:val="en-US"/>
        </w:rPr>
        <w:t>.</w:t>
      </w:r>
      <w:r w:rsidRPr="00236547">
        <w:rPr>
          <w:b/>
          <w:bCs/>
          <w:sz w:val="22"/>
          <w:szCs w:val="22"/>
          <w:lang w:val="en-US"/>
        </w:rPr>
        <w:t xml:space="preserve"> A1. Reaction between income inequalities and different dimensions of well-being – the results of GIRF for CEE North economies</w:t>
      </w:r>
    </w:p>
    <w:p w14:paraId="3DE6B497" w14:textId="77777777" w:rsidR="00307883" w:rsidRPr="0024103A" w:rsidRDefault="00307883" w:rsidP="00307883">
      <w:pPr>
        <w:rPr>
          <w:sz w:val="22"/>
          <w:szCs w:val="22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94"/>
        <w:gridCol w:w="2420"/>
        <w:gridCol w:w="2420"/>
        <w:gridCol w:w="2420"/>
        <w:gridCol w:w="2420"/>
        <w:gridCol w:w="2420"/>
      </w:tblGrid>
      <w:tr w:rsidR="00307883" w:rsidRPr="0024103A" w14:paraId="74E61C0E" w14:textId="77777777" w:rsidTr="005F21BA">
        <w:tc>
          <w:tcPr>
            <w:tcW w:w="13994" w:type="dxa"/>
            <w:gridSpan w:val="6"/>
            <w:tcBorders>
              <w:left w:val="nil"/>
              <w:right w:val="nil"/>
            </w:tcBorders>
          </w:tcPr>
          <w:p w14:paraId="56AAE37D" w14:textId="77777777" w:rsidR="00307883" w:rsidRPr="0024103A" w:rsidRDefault="00307883" w:rsidP="005F21BA">
            <w:pPr>
              <w:rPr>
                <w:b/>
                <w:bCs/>
                <w:lang w:val="en-US"/>
              </w:rPr>
            </w:pPr>
            <w:r w:rsidRPr="0024103A">
              <w:rPr>
                <w:b/>
                <w:bCs/>
                <w:lang w:val="en-US"/>
              </w:rPr>
              <w:t>Estonia</w:t>
            </w:r>
          </w:p>
        </w:tc>
      </w:tr>
      <w:tr w:rsidR="00307883" w:rsidRPr="0024103A" w14:paraId="74E8B856" w14:textId="77777777" w:rsidTr="005F21BA">
        <w:tblPrEx>
          <w:tblCellMar>
            <w:left w:w="70" w:type="dxa"/>
            <w:right w:w="70" w:type="dxa"/>
          </w:tblCellMar>
        </w:tblPrEx>
        <w:tc>
          <w:tcPr>
            <w:tcW w:w="1894" w:type="dxa"/>
            <w:tcBorders>
              <w:left w:val="nil"/>
              <w:right w:val="nil"/>
            </w:tcBorders>
            <w:vAlign w:val="center"/>
          </w:tcPr>
          <w:p w14:paraId="3ACF49A2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lang w:val="en-US"/>
              </w:rPr>
              <w:t>Reaction of income inequalities (INEQ) to changes in different dimensions of well-being</w:t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3D48B221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372435E2" wp14:editId="03340229">
                  <wp:extent cx="1440000" cy="1260000"/>
                  <wp:effectExtent l="0" t="0" r="8255" b="0"/>
                  <wp:docPr id="1" name="Wykres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777FFB6-EEDC-4FF8-A2C2-E6A8A1F7727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28E67382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7D439750" wp14:editId="2510CFA7">
                  <wp:extent cx="1440000" cy="1260000"/>
                  <wp:effectExtent l="0" t="0" r="8255" b="0"/>
                  <wp:docPr id="2" name="Wykres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9A83E22-6397-4399-9F58-A18AEE35684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2BE9FBB3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10FB002E" wp14:editId="08429545">
                  <wp:extent cx="1440000" cy="1260000"/>
                  <wp:effectExtent l="0" t="0" r="8255" b="0"/>
                  <wp:docPr id="3" name="Wykres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7214B48-EFC6-4D45-9B78-3BC2B19EEE0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4A69C1B7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7D652026" wp14:editId="2B8F58D4">
                  <wp:extent cx="1440000" cy="1260000"/>
                  <wp:effectExtent l="0" t="0" r="8255" b="0"/>
                  <wp:docPr id="4" name="Wykres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985A1F5-F592-4992-9462-984C547FEB4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56397274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354F7CA1" wp14:editId="456D0E7F">
                  <wp:extent cx="1440000" cy="1260000"/>
                  <wp:effectExtent l="0" t="0" r="8255" b="0"/>
                  <wp:docPr id="5" name="Wykres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6B64377-38A9-41F1-9EB0-ED91C348DEB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307883" w:rsidRPr="0024103A" w14:paraId="0B250111" w14:textId="77777777" w:rsidTr="005F21BA">
        <w:tblPrEx>
          <w:tblCellMar>
            <w:left w:w="70" w:type="dxa"/>
            <w:right w:w="70" w:type="dxa"/>
          </w:tblCellMar>
        </w:tblPrEx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F4A02C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lang w:val="en-US"/>
              </w:rPr>
              <w:t>Reaction of different dimensions of well-being to changes in income inequalities (INEQ)</w:t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29B1853D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03D1E818" wp14:editId="26C19EE9">
                  <wp:extent cx="1440000" cy="1260000"/>
                  <wp:effectExtent l="0" t="0" r="8255" b="0"/>
                  <wp:docPr id="6" name="Wykres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741B607-F575-4A09-A608-171A52E4B83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1A51330E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6CFA2157" wp14:editId="52DDF87F">
                  <wp:extent cx="1440000" cy="1260000"/>
                  <wp:effectExtent l="0" t="0" r="8255" b="0"/>
                  <wp:docPr id="7" name="Wykres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A46208B-B223-4B11-BCFA-940DC4C06E5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382054E9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2892FD93" wp14:editId="2A16B749">
                  <wp:extent cx="1440000" cy="1260000"/>
                  <wp:effectExtent l="0" t="0" r="8255" b="0"/>
                  <wp:docPr id="8" name="Wykres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D763C1E-A154-45C9-897E-914AC09CBCE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4B664AA8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44823EEA" wp14:editId="53B47737">
                  <wp:extent cx="1440000" cy="1260000"/>
                  <wp:effectExtent l="0" t="0" r="8255" b="0"/>
                  <wp:docPr id="9" name="Wykres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5AE02CF-EF5B-4111-A8B2-2CCA0A5314D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2E4AEAF8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4D4E5B83" wp14:editId="521984F5">
                  <wp:extent cx="1440000" cy="1260000"/>
                  <wp:effectExtent l="0" t="0" r="8255" b="0"/>
                  <wp:docPr id="10" name="Wykres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32F7D12-93AF-4B3D-9402-B978CDFA2AE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307883" w:rsidRPr="0024103A" w14:paraId="03B7C5A3" w14:textId="77777777" w:rsidTr="005F21BA">
        <w:tc>
          <w:tcPr>
            <w:tcW w:w="13994" w:type="dxa"/>
            <w:gridSpan w:val="6"/>
            <w:tcBorders>
              <w:left w:val="nil"/>
              <w:right w:val="nil"/>
            </w:tcBorders>
          </w:tcPr>
          <w:p w14:paraId="25A69BE7" w14:textId="77777777" w:rsidR="00307883" w:rsidRPr="0024103A" w:rsidRDefault="00307883" w:rsidP="005F21BA">
            <w:pPr>
              <w:rPr>
                <w:b/>
                <w:bCs/>
                <w:lang w:val="en-US"/>
              </w:rPr>
            </w:pPr>
            <w:r w:rsidRPr="0024103A">
              <w:rPr>
                <w:b/>
                <w:bCs/>
                <w:lang w:val="en-US"/>
              </w:rPr>
              <w:t>Latvia</w:t>
            </w:r>
          </w:p>
        </w:tc>
      </w:tr>
      <w:tr w:rsidR="00307883" w:rsidRPr="0024103A" w14:paraId="6B6E3779" w14:textId="77777777" w:rsidTr="005F21BA">
        <w:tblPrEx>
          <w:tblCellMar>
            <w:left w:w="70" w:type="dxa"/>
            <w:right w:w="70" w:type="dxa"/>
          </w:tblCellMar>
        </w:tblPrEx>
        <w:tc>
          <w:tcPr>
            <w:tcW w:w="1894" w:type="dxa"/>
            <w:tcBorders>
              <w:left w:val="nil"/>
              <w:right w:val="nil"/>
            </w:tcBorders>
            <w:vAlign w:val="center"/>
          </w:tcPr>
          <w:p w14:paraId="3C25B417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lang w:val="en-US"/>
              </w:rPr>
              <w:t>Reaction of income inequalities (INEQ) to changes in different dimensions of well-being</w:t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0D7AA0D6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380E9913" wp14:editId="2313413A">
                  <wp:extent cx="1440000" cy="1260000"/>
                  <wp:effectExtent l="0" t="0" r="8255" b="0"/>
                  <wp:docPr id="280" name="Wykres 28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CEE21FE-E84A-4FFC-AF48-A3417B0013F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3478FA59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34BA00F3" wp14:editId="5EC32A90">
                  <wp:extent cx="1440000" cy="1260000"/>
                  <wp:effectExtent l="0" t="0" r="8255" b="0"/>
                  <wp:docPr id="281" name="Wykres 28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ECE64E9-876B-45FD-9596-E61705B19DB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2029028C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0044D0AD" wp14:editId="6B0621B6">
                  <wp:extent cx="1440000" cy="1260000"/>
                  <wp:effectExtent l="0" t="0" r="8255" b="0"/>
                  <wp:docPr id="282" name="Wykres 28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8CEE5A2-0922-4ED0-9C6A-B3CFFB2E34C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60538302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65482B0B" wp14:editId="1CA82AAD">
                  <wp:extent cx="1440000" cy="1260000"/>
                  <wp:effectExtent l="0" t="0" r="8255" b="0"/>
                  <wp:docPr id="283" name="Wykres 28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50B2618-6432-4401-ACAF-D34777C4BAB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7ED5CEDF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7A79F4FA" wp14:editId="33B81BA0">
                  <wp:extent cx="1440000" cy="1260000"/>
                  <wp:effectExtent l="0" t="0" r="8255" b="0"/>
                  <wp:docPr id="284" name="Wykres 28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9DA093A-C72A-4607-9764-86B98774F23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</w:tr>
      <w:tr w:rsidR="00307883" w:rsidRPr="0024103A" w14:paraId="09E52E49" w14:textId="77777777" w:rsidTr="005F21BA">
        <w:tblPrEx>
          <w:tblCellMar>
            <w:left w:w="70" w:type="dxa"/>
            <w:right w:w="70" w:type="dxa"/>
          </w:tblCellMar>
        </w:tblPrEx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52FD89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lang w:val="en-US"/>
              </w:rPr>
              <w:t>Reaction of different dimensions of well-being to changes in income inequalities (INEQ)</w:t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50D57637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390885E5" wp14:editId="17056195">
                  <wp:extent cx="1440000" cy="1260000"/>
                  <wp:effectExtent l="0" t="0" r="8255" b="0"/>
                  <wp:docPr id="285" name="Wykres 28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72EF776-01F9-4625-8C58-211954ABEDD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28250927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447D5E3B" wp14:editId="1894D3C1">
                  <wp:extent cx="1440000" cy="1260000"/>
                  <wp:effectExtent l="0" t="0" r="8255" b="0"/>
                  <wp:docPr id="286" name="Wykres 28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3D341CD-5FE8-4800-B32A-52D79611B16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2FDCE999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208C502F" wp14:editId="41ECCFF9">
                  <wp:extent cx="1440000" cy="1260000"/>
                  <wp:effectExtent l="0" t="0" r="8255" b="0"/>
                  <wp:docPr id="287" name="Wykres 28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1BAB460-F1E9-4A85-B852-80FA5710D81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48FA508C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34F36670" wp14:editId="78ADAE80">
                  <wp:extent cx="1440000" cy="1260000"/>
                  <wp:effectExtent l="0" t="0" r="8255" b="0"/>
                  <wp:docPr id="288" name="Wykres 28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89D34D1-9D1D-4C6E-83D7-4A2847C88CD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45F0ED04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3A0C6035" wp14:editId="07D3A6E7">
                  <wp:extent cx="1440000" cy="1260000"/>
                  <wp:effectExtent l="0" t="0" r="8255" b="0"/>
                  <wp:docPr id="289" name="Wykres 28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04F602A-3AD6-4E23-836C-F51067516B6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  <w:p w14:paraId="46C18A58" w14:textId="77777777" w:rsidR="00307883" w:rsidRPr="0024103A" w:rsidRDefault="00307883" w:rsidP="005F21BA">
            <w:pPr>
              <w:rPr>
                <w:lang w:val="en-US"/>
              </w:rPr>
            </w:pPr>
          </w:p>
        </w:tc>
      </w:tr>
      <w:tr w:rsidR="00307883" w:rsidRPr="0024103A" w14:paraId="3DA06BCB" w14:textId="77777777" w:rsidTr="005F21BA">
        <w:tc>
          <w:tcPr>
            <w:tcW w:w="13994" w:type="dxa"/>
            <w:gridSpan w:val="6"/>
            <w:tcBorders>
              <w:left w:val="nil"/>
              <w:right w:val="nil"/>
            </w:tcBorders>
          </w:tcPr>
          <w:p w14:paraId="382D519B" w14:textId="77777777" w:rsidR="00307883" w:rsidRPr="0024103A" w:rsidRDefault="00307883" w:rsidP="005F21BA">
            <w:pPr>
              <w:rPr>
                <w:b/>
                <w:bCs/>
                <w:lang w:val="en-US"/>
              </w:rPr>
            </w:pPr>
            <w:r w:rsidRPr="0024103A">
              <w:rPr>
                <w:b/>
                <w:bCs/>
                <w:lang w:val="en-US"/>
              </w:rPr>
              <w:t>Lithuania</w:t>
            </w:r>
          </w:p>
        </w:tc>
      </w:tr>
      <w:tr w:rsidR="00307883" w:rsidRPr="0024103A" w14:paraId="0884DC50" w14:textId="77777777" w:rsidTr="005F21BA">
        <w:tblPrEx>
          <w:tblCellMar>
            <w:left w:w="70" w:type="dxa"/>
            <w:right w:w="70" w:type="dxa"/>
          </w:tblCellMar>
        </w:tblPrEx>
        <w:tc>
          <w:tcPr>
            <w:tcW w:w="1894" w:type="dxa"/>
            <w:tcBorders>
              <w:left w:val="nil"/>
              <w:right w:val="nil"/>
            </w:tcBorders>
            <w:vAlign w:val="center"/>
          </w:tcPr>
          <w:p w14:paraId="4E542555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lang w:val="en-US"/>
              </w:rPr>
              <w:lastRenderedPageBreak/>
              <w:t>Reaction of income inequalities (INEQ) to changes in different dimensions of well-being</w:t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0D291EE0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5DB690A2" wp14:editId="3FD770D7">
                  <wp:extent cx="1440000" cy="1260000"/>
                  <wp:effectExtent l="0" t="0" r="8255" b="0"/>
                  <wp:docPr id="253" name="Wykres 25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B5BC04A-E4A4-4B67-9A30-AFB6A6E57E9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7D92278D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4710C7B7" wp14:editId="69CA88A0">
                  <wp:extent cx="1440000" cy="1260000"/>
                  <wp:effectExtent l="0" t="0" r="8255" b="0"/>
                  <wp:docPr id="292" name="Wykres 29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AC1E7B7-5FBE-4885-B9DA-81FB20FB104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5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6B04448E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19E85777" wp14:editId="017034F2">
                  <wp:extent cx="1440000" cy="1260000"/>
                  <wp:effectExtent l="0" t="0" r="8255" b="0"/>
                  <wp:docPr id="293" name="Wykres 29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BFCE254-DF30-44F9-A790-685FF62BA12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6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1DC6F0DA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48ABCAAE" wp14:editId="018B59D8">
                  <wp:extent cx="1440000" cy="1260000"/>
                  <wp:effectExtent l="0" t="0" r="8255" b="0"/>
                  <wp:docPr id="294" name="Wykres 29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DE24467-8784-44C8-8B7C-10D51ACD6DA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7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74129902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5A02703C" wp14:editId="2A98938D">
                  <wp:extent cx="1440000" cy="1260000"/>
                  <wp:effectExtent l="0" t="0" r="8255" b="0"/>
                  <wp:docPr id="295" name="Wykres 29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590DF77-4DDF-4EC4-A167-1E49C47A727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8"/>
                    </a:graphicData>
                  </a:graphic>
                </wp:inline>
              </w:drawing>
            </w:r>
          </w:p>
        </w:tc>
      </w:tr>
      <w:tr w:rsidR="00307883" w:rsidRPr="0024103A" w14:paraId="25F77EB3" w14:textId="77777777" w:rsidTr="005F21BA">
        <w:tblPrEx>
          <w:tblCellMar>
            <w:left w:w="70" w:type="dxa"/>
            <w:right w:w="70" w:type="dxa"/>
          </w:tblCellMar>
        </w:tblPrEx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04A2D4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lang w:val="en-US"/>
              </w:rPr>
              <w:t>The reaction of different dimensions of well-being to changes in income inequalities (INEQ)</w:t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08E7A0F2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3A6160CA" wp14:editId="44CAF3AF">
                  <wp:extent cx="1440000" cy="1260000"/>
                  <wp:effectExtent l="0" t="0" r="8255" b="0"/>
                  <wp:docPr id="296" name="Wykres 29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30FA53F-6E32-493E-ACC1-EB816734A93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9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3916160B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38F3534C" wp14:editId="69CF5277">
                  <wp:extent cx="1440000" cy="1260000"/>
                  <wp:effectExtent l="0" t="0" r="8255" b="0"/>
                  <wp:docPr id="297" name="Wykres 29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416B8A0-3150-427E-A8EC-E3FF9C0E114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0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1F586B55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519B807D" wp14:editId="559D0C68">
                  <wp:extent cx="1440000" cy="1260000"/>
                  <wp:effectExtent l="0" t="0" r="8255" b="0"/>
                  <wp:docPr id="298" name="Wykres 29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E9E7872-2DA2-4A8A-8F0D-69F3C996F7E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1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1E1A4C5C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04F1D930" wp14:editId="4D25AD06">
                  <wp:extent cx="1440000" cy="1260000"/>
                  <wp:effectExtent l="0" t="0" r="8255" b="0"/>
                  <wp:docPr id="299" name="Wykres 29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622BF0E-F96C-421E-AC3F-39D837E3858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2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71F02CE7" w14:textId="77777777" w:rsidR="00307883" w:rsidRPr="0024103A" w:rsidRDefault="00307883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396BADED" wp14:editId="72FC2267">
                  <wp:extent cx="1440000" cy="1260000"/>
                  <wp:effectExtent l="0" t="0" r="8255" b="0"/>
                  <wp:docPr id="300" name="Wykres 30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002C779-F5C3-4FC3-8D7E-3281D1E3D2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3"/>
                    </a:graphicData>
                  </a:graphic>
                </wp:inline>
              </w:drawing>
            </w:r>
          </w:p>
        </w:tc>
      </w:tr>
    </w:tbl>
    <w:p w14:paraId="22C45858" w14:textId="77777777" w:rsidR="00307883" w:rsidRPr="0024103A" w:rsidRDefault="00307883" w:rsidP="00307883">
      <w:pPr>
        <w:spacing w:line="360" w:lineRule="auto"/>
        <w:rPr>
          <w:sz w:val="22"/>
          <w:szCs w:val="22"/>
          <w:lang w:val="en-US"/>
        </w:rPr>
      </w:pPr>
    </w:p>
    <w:p w14:paraId="617DEE1A" w14:textId="77777777" w:rsidR="00307883" w:rsidRPr="0024103A" w:rsidRDefault="00307883" w:rsidP="00307883">
      <w:pPr>
        <w:rPr>
          <w:color w:val="70AD47" w:themeColor="accent6"/>
          <w:sz w:val="22"/>
          <w:szCs w:val="22"/>
          <w:lang w:val="en-US"/>
        </w:rPr>
      </w:pPr>
    </w:p>
    <w:p w14:paraId="06EA8541" w14:textId="77777777" w:rsidR="00DF5404" w:rsidRDefault="00DF5404"/>
    <w:sectPr w:rsidR="00DF5404" w:rsidSect="00307883">
      <w:pgSz w:w="16840" w:h="11900" w:orient="landscape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2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883"/>
    <w:rsid w:val="00001316"/>
    <w:rsid w:val="000540AF"/>
    <w:rsid w:val="0007070C"/>
    <w:rsid w:val="00084511"/>
    <w:rsid w:val="00090FC7"/>
    <w:rsid w:val="000933BB"/>
    <w:rsid w:val="000C0552"/>
    <w:rsid w:val="000C43A1"/>
    <w:rsid w:val="000E3427"/>
    <w:rsid w:val="00102865"/>
    <w:rsid w:val="00114054"/>
    <w:rsid w:val="0012166A"/>
    <w:rsid w:val="00122400"/>
    <w:rsid w:val="00141C79"/>
    <w:rsid w:val="00144344"/>
    <w:rsid w:val="0014716A"/>
    <w:rsid w:val="00147FE6"/>
    <w:rsid w:val="00165F20"/>
    <w:rsid w:val="001E3B7D"/>
    <w:rsid w:val="001E654B"/>
    <w:rsid w:val="001F3A6E"/>
    <w:rsid w:val="0021133E"/>
    <w:rsid w:val="00211A13"/>
    <w:rsid w:val="00234AEB"/>
    <w:rsid w:val="002708B9"/>
    <w:rsid w:val="002720D2"/>
    <w:rsid w:val="00284091"/>
    <w:rsid w:val="002B4261"/>
    <w:rsid w:val="002C1F60"/>
    <w:rsid w:val="002E4849"/>
    <w:rsid w:val="002F5D38"/>
    <w:rsid w:val="002F5FC3"/>
    <w:rsid w:val="00307670"/>
    <w:rsid w:val="00307883"/>
    <w:rsid w:val="00310F92"/>
    <w:rsid w:val="00324FB9"/>
    <w:rsid w:val="003A4762"/>
    <w:rsid w:val="003D13F6"/>
    <w:rsid w:val="003E0F54"/>
    <w:rsid w:val="003F0D94"/>
    <w:rsid w:val="003F559D"/>
    <w:rsid w:val="003F6215"/>
    <w:rsid w:val="00403AF5"/>
    <w:rsid w:val="00407266"/>
    <w:rsid w:val="004210BD"/>
    <w:rsid w:val="004231D1"/>
    <w:rsid w:val="004304B1"/>
    <w:rsid w:val="00440D2D"/>
    <w:rsid w:val="00440E17"/>
    <w:rsid w:val="00442878"/>
    <w:rsid w:val="004625D7"/>
    <w:rsid w:val="004738D7"/>
    <w:rsid w:val="004A6FCB"/>
    <w:rsid w:val="004E34A9"/>
    <w:rsid w:val="004E5BB3"/>
    <w:rsid w:val="004F4435"/>
    <w:rsid w:val="00517CF4"/>
    <w:rsid w:val="00530566"/>
    <w:rsid w:val="005456C0"/>
    <w:rsid w:val="005B189A"/>
    <w:rsid w:val="005B2F3E"/>
    <w:rsid w:val="005B6FA5"/>
    <w:rsid w:val="005C3AAD"/>
    <w:rsid w:val="005E2324"/>
    <w:rsid w:val="00602795"/>
    <w:rsid w:val="00611A22"/>
    <w:rsid w:val="0061435B"/>
    <w:rsid w:val="006143FF"/>
    <w:rsid w:val="00624E64"/>
    <w:rsid w:val="00630198"/>
    <w:rsid w:val="006A2472"/>
    <w:rsid w:val="006B2667"/>
    <w:rsid w:val="006B30D0"/>
    <w:rsid w:val="006C72E5"/>
    <w:rsid w:val="006D2503"/>
    <w:rsid w:val="006F2DE0"/>
    <w:rsid w:val="006F698C"/>
    <w:rsid w:val="00706F7C"/>
    <w:rsid w:val="00723106"/>
    <w:rsid w:val="00743BF4"/>
    <w:rsid w:val="00780255"/>
    <w:rsid w:val="00786617"/>
    <w:rsid w:val="007901DC"/>
    <w:rsid w:val="00794780"/>
    <w:rsid w:val="007B019D"/>
    <w:rsid w:val="007B1FFB"/>
    <w:rsid w:val="007B6998"/>
    <w:rsid w:val="007C3B70"/>
    <w:rsid w:val="007C73FB"/>
    <w:rsid w:val="007D2C39"/>
    <w:rsid w:val="00831E1F"/>
    <w:rsid w:val="00837572"/>
    <w:rsid w:val="008401AE"/>
    <w:rsid w:val="00872918"/>
    <w:rsid w:val="008D329F"/>
    <w:rsid w:val="008D429A"/>
    <w:rsid w:val="008E0C5A"/>
    <w:rsid w:val="008F3BBF"/>
    <w:rsid w:val="00902198"/>
    <w:rsid w:val="00902E22"/>
    <w:rsid w:val="00914CEF"/>
    <w:rsid w:val="00924228"/>
    <w:rsid w:val="00931D17"/>
    <w:rsid w:val="0095320B"/>
    <w:rsid w:val="00963857"/>
    <w:rsid w:val="00992C49"/>
    <w:rsid w:val="009B0EB0"/>
    <w:rsid w:val="009B7FD1"/>
    <w:rsid w:val="009D5C1D"/>
    <w:rsid w:val="00A1088A"/>
    <w:rsid w:val="00A15229"/>
    <w:rsid w:val="00A36800"/>
    <w:rsid w:val="00A51668"/>
    <w:rsid w:val="00A517CE"/>
    <w:rsid w:val="00A51D24"/>
    <w:rsid w:val="00A63022"/>
    <w:rsid w:val="00A84694"/>
    <w:rsid w:val="00AA52CE"/>
    <w:rsid w:val="00AC0C8C"/>
    <w:rsid w:val="00AC2865"/>
    <w:rsid w:val="00AD7705"/>
    <w:rsid w:val="00AE24EE"/>
    <w:rsid w:val="00B1641F"/>
    <w:rsid w:val="00B23009"/>
    <w:rsid w:val="00B35B0D"/>
    <w:rsid w:val="00B46458"/>
    <w:rsid w:val="00B6219D"/>
    <w:rsid w:val="00B62213"/>
    <w:rsid w:val="00B84699"/>
    <w:rsid w:val="00B85315"/>
    <w:rsid w:val="00B93FD4"/>
    <w:rsid w:val="00BE33EC"/>
    <w:rsid w:val="00C11819"/>
    <w:rsid w:val="00C14B43"/>
    <w:rsid w:val="00C24403"/>
    <w:rsid w:val="00C266CA"/>
    <w:rsid w:val="00C43EE9"/>
    <w:rsid w:val="00C663F8"/>
    <w:rsid w:val="00C67992"/>
    <w:rsid w:val="00C750F4"/>
    <w:rsid w:val="00C8781F"/>
    <w:rsid w:val="00CB2425"/>
    <w:rsid w:val="00CD05E7"/>
    <w:rsid w:val="00CD676D"/>
    <w:rsid w:val="00CF1354"/>
    <w:rsid w:val="00CF4901"/>
    <w:rsid w:val="00CF6652"/>
    <w:rsid w:val="00D0420E"/>
    <w:rsid w:val="00D17357"/>
    <w:rsid w:val="00D3709D"/>
    <w:rsid w:val="00D43A7A"/>
    <w:rsid w:val="00D50237"/>
    <w:rsid w:val="00D568BE"/>
    <w:rsid w:val="00D6550E"/>
    <w:rsid w:val="00D676D5"/>
    <w:rsid w:val="00D80CE3"/>
    <w:rsid w:val="00D93BCD"/>
    <w:rsid w:val="00D968FD"/>
    <w:rsid w:val="00DA6F86"/>
    <w:rsid w:val="00DB4832"/>
    <w:rsid w:val="00DD4A71"/>
    <w:rsid w:val="00DF5404"/>
    <w:rsid w:val="00E11D85"/>
    <w:rsid w:val="00E17B80"/>
    <w:rsid w:val="00E26929"/>
    <w:rsid w:val="00E82D1E"/>
    <w:rsid w:val="00E95C6D"/>
    <w:rsid w:val="00EA1198"/>
    <w:rsid w:val="00EA4BAD"/>
    <w:rsid w:val="00EC732D"/>
    <w:rsid w:val="00ED07BC"/>
    <w:rsid w:val="00ED26A0"/>
    <w:rsid w:val="00ED5C14"/>
    <w:rsid w:val="00F019F4"/>
    <w:rsid w:val="00F11938"/>
    <w:rsid w:val="00F14130"/>
    <w:rsid w:val="00F14901"/>
    <w:rsid w:val="00F461A4"/>
    <w:rsid w:val="00F60DB2"/>
    <w:rsid w:val="00F6148F"/>
    <w:rsid w:val="00F61DEB"/>
    <w:rsid w:val="00F9445D"/>
    <w:rsid w:val="00F96116"/>
    <w:rsid w:val="00FA6710"/>
    <w:rsid w:val="00FB2483"/>
    <w:rsid w:val="00FB67FA"/>
    <w:rsid w:val="00FC0812"/>
    <w:rsid w:val="00FD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BA6620"/>
  <w14:defaultImageDpi w14:val="32767"/>
  <w15:chartTrackingRefBased/>
  <w15:docId w15:val="{95AA2369-93C3-4547-A4A3-D2336027F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ny">
    <w:name w:val="Normal"/>
    <w:qFormat/>
    <w:rsid w:val="00307883"/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3078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3078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30788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30788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0788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0788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0788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0788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0788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078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3078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3078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307883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07883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07883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07883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07883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07883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3078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3078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30788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3078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30788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307883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30788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307883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3078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307883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307883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30788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26" Type="http://schemas.openxmlformats.org/officeDocument/2006/relationships/chart" Target="charts/chart23.xml"/><Relationship Id="rId3" Type="http://schemas.openxmlformats.org/officeDocument/2006/relationships/webSettings" Target="webSettings.xml"/><Relationship Id="rId21" Type="http://schemas.openxmlformats.org/officeDocument/2006/relationships/chart" Target="charts/chart18.xml"/><Relationship Id="rId34" Type="http://schemas.openxmlformats.org/officeDocument/2006/relationships/fontTable" Target="fontTable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5" Type="http://schemas.openxmlformats.org/officeDocument/2006/relationships/chart" Target="charts/chart22.xml"/><Relationship Id="rId33" Type="http://schemas.openxmlformats.org/officeDocument/2006/relationships/chart" Target="charts/chart30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chart" Target="charts/chart17.xml"/><Relationship Id="rId29" Type="http://schemas.openxmlformats.org/officeDocument/2006/relationships/chart" Target="charts/chart26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24" Type="http://schemas.openxmlformats.org/officeDocument/2006/relationships/chart" Target="charts/chart21.xml"/><Relationship Id="rId32" Type="http://schemas.openxmlformats.org/officeDocument/2006/relationships/chart" Target="charts/chart29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23" Type="http://schemas.openxmlformats.org/officeDocument/2006/relationships/chart" Target="charts/chart20.xml"/><Relationship Id="rId28" Type="http://schemas.openxmlformats.org/officeDocument/2006/relationships/chart" Target="charts/chart25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31" Type="http://schemas.openxmlformats.org/officeDocument/2006/relationships/chart" Target="charts/chart28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chart" Target="charts/chart19.xml"/><Relationship Id="rId27" Type="http://schemas.openxmlformats.org/officeDocument/2006/relationships/chart" Target="charts/chart24.xml"/><Relationship Id="rId30" Type="http://schemas.openxmlformats.org/officeDocument/2006/relationships/chart" Target="charts/chart27.xml"/><Relationship Id="rId35" Type="http://schemas.openxmlformats.org/officeDocument/2006/relationships/theme" Target="theme/theme1.xml"/><Relationship Id="rId8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25.xml"/><Relationship Id="rId1" Type="http://schemas.microsoft.com/office/2011/relationships/chartStyle" Target="style25.xm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26.xml"/><Relationship Id="rId1" Type="http://schemas.microsoft.com/office/2011/relationships/chartStyle" Target="style26.xml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27.xml"/><Relationship Id="rId1" Type="http://schemas.microsoft.com/office/2011/relationships/chartStyle" Target="style27.xml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28.xml"/><Relationship Id="rId1" Type="http://schemas.microsoft.com/office/2011/relationships/chartStyle" Target="style28.xml"/></Relationships>
</file>

<file path=word/charts/_rels/chart2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29.xml"/><Relationship Id="rId1" Type="http://schemas.microsoft.com/office/2011/relationships/chartStyle" Target="style29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3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30.xml"/><Relationship Id="rId1" Type="http://schemas.microsoft.com/office/2011/relationships/chartStyle" Target="style30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MD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Estonia'!$S$4</c:f>
              <c:strCache>
                <c:ptCount val="1"/>
                <c:pt idx="0">
                  <c:v>md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Estonia'!$S$5:$S$20</c:f>
              <c:numCache>
                <c:formatCode>General</c:formatCode>
                <c:ptCount val="16"/>
                <c:pt idx="0">
                  <c:v>-3.908E-3</c:v>
                </c:pt>
                <c:pt idx="1">
                  <c:v>-4.6499999999999996E-3</c:v>
                </c:pt>
                <c:pt idx="2">
                  <c:v>-4.1599999999999996E-3</c:v>
                </c:pt>
                <c:pt idx="3">
                  <c:v>-1.771E-3</c:v>
                </c:pt>
                <c:pt idx="4">
                  <c:v>5.9100000000000005E-4</c:v>
                </c:pt>
                <c:pt idx="5">
                  <c:v>1.7700000000000001E-3</c:v>
                </c:pt>
                <c:pt idx="6">
                  <c:v>1.4989999999999999E-3</c:v>
                </c:pt>
                <c:pt idx="7">
                  <c:v>4.0099999999999999E-4</c:v>
                </c:pt>
                <c:pt idx="8">
                  <c:v>-8.43E-4</c:v>
                </c:pt>
                <c:pt idx="9">
                  <c:v>-1.3240000000000001E-3</c:v>
                </c:pt>
                <c:pt idx="10">
                  <c:v>-1.0219999999999999E-3</c:v>
                </c:pt>
                <c:pt idx="11">
                  <c:v>-2.7999999999999998E-4</c:v>
                </c:pt>
                <c:pt idx="12">
                  <c:v>5.62E-4</c:v>
                </c:pt>
                <c:pt idx="13">
                  <c:v>1.1349999999999999E-3</c:v>
                </c:pt>
                <c:pt idx="14">
                  <c:v>1.4519999999999999E-3</c:v>
                </c:pt>
                <c:pt idx="15">
                  <c:v>1.6479999999999999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7207-D04A-B37C-82940CB984C4}"/>
            </c:ext>
          </c:extLst>
        </c:ser>
        <c:ser>
          <c:idx val="1"/>
          <c:order val="1"/>
          <c:tx>
            <c:strRef>
              <c:f>'[GIRF - czech.xlsx]Estonia'!$T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Estonia'!$T$5:$T$20</c:f>
              <c:numCache>
                <c:formatCode>General</c:formatCode>
                <c:ptCount val="16"/>
                <c:pt idx="0">
                  <c:v>-4.4780000000000002E-3</c:v>
                </c:pt>
                <c:pt idx="1">
                  <c:v>-5.8300000000000001E-3</c:v>
                </c:pt>
                <c:pt idx="2">
                  <c:v>-5.8199999999999997E-3</c:v>
                </c:pt>
                <c:pt idx="3">
                  <c:v>-3.6810000000000002E-3</c:v>
                </c:pt>
                <c:pt idx="4">
                  <c:v>-1.4290000000000001E-3</c:v>
                </c:pt>
                <c:pt idx="5">
                  <c:v>-2.3999999999999998E-4</c:v>
                </c:pt>
                <c:pt idx="6">
                  <c:v>-4.5100000000000001E-4</c:v>
                </c:pt>
                <c:pt idx="7">
                  <c:v>-1.4290000000000001E-3</c:v>
                </c:pt>
                <c:pt idx="8">
                  <c:v>-2.5830000000000002E-3</c:v>
                </c:pt>
                <c:pt idx="9">
                  <c:v>-3.0340000000000002E-3</c:v>
                </c:pt>
                <c:pt idx="10">
                  <c:v>-2.7419999999999996E-3</c:v>
                </c:pt>
                <c:pt idx="11">
                  <c:v>-1.98E-3</c:v>
                </c:pt>
                <c:pt idx="12">
                  <c:v>-1.108E-3</c:v>
                </c:pt>
                <c:pt idx="13">
                  <c:v>-5.6499999999999996E-4</c:v>
                </c:pt>
                <c:pt idx="14">
                  <c:v>-3.48E-4</c:v>
                </c:pt>
                <c:pt idx="15">
                  <c:v>-2.8200000000000013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7207-D04A-B37C-82940CB984C4}"/>
            </c:ext>
          </c:extLst>
        </c:ser>
        <c:ser>
          <c:idx val="2"/>
          <c:order val="2"/>
          <c:tx>
            <c:strRef>
              <c:f>'[GIRF - czech.xlsx]Estonia'!$U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Estonia'!$U$5:$U$20</c:f>
              <c:numCache>
                <c:formatCode>General</c:formatCode>
                <c:ptCount val="16"/>
                <c:pt idx="0">
                  <c:v>-3.3379999999999998E-3</c:v>
                </c:pt>
                <c:pt idx="1">
                  <c:v>-3.4699999999999996E-3</c:v>
                </c:pt>
                <c:pt idx="2">
                  <c:v>-2.4999999999999996E-3</c:v>
                </c:pt>
                <c:pt idx="3">
                  <c:v>1.3900000000000002E-4</c:v>
                </c:pt>
                <c:pt idx="4">
                  <c:v>2.611E-3</c:v>
                </c:pt>
                <c:pt idx="5">
                  <c:v>3.7800000000000004E-3</c:v>
                </c:pt>
                <c:pt idx="6">
                  <c:v>3.4489999999999998E-3</c:v>
                </c:pt>
                <c:pt idx="7">
                  <c:v>2.2309999999999999E-3</c:v>
                </c:pt>
                <c:pt idx="8">
                  <c:v>8.9700000000000001E-4</c:v>
                </c:pt>
                <c:pt idx="9">
                  <c:v>3.8599999999999984E-4</c:v>
                </c:pt>
                <c:pt idx="10">
                  <c:v>6.9800000000000005E-4</c:v>
                </c:pt>
                <c:pt idx="11">
                  <c:v>1.4199999999999998E-3</c:v>
                </c:pt>
                <c:pt idx="12">
                  <c:v>2.232E-3</c:v>
                </c:pt>
                <c:pt idx="13">
                  <c:v>2.8349999999999998E-3</c:v>
                </c:pt>
                <c:pt idx="14">
                  <c:v>3.2519999999999997E-3</c:v>
                </c:pt>
                <c:pt idx="15">
                  <c:v>3.578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7207-D04A-B37C-82940CB984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1.0000000000000002E-2"/>
          <c:min val="-1.0000000000000002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600"/>
              <a:t>respone of </a:t>
            </a:r>
            <a:r>
              <a:rPr lang="pl-PL" sz="600"/>
              <a:t>SUB_WB</a:t>
            </a:r>
            <a:r>
              <a:rPr lang="en-US" sz="600"/>
              <a:t> to </a:t>
            </a:r>
            <a:r>
              <a:rPr lang="pl-PL" sz="600"/>
              <a:t>INEQ</a:t>
            </a:r>
            <a:endParaRPr lang="en-US" sz="6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Estonia'!$P$184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Estonia'!$P$185:$P$200</c:f>
              <c:numCache>
                <c:formatCode>General</c:formatCode>
                <c:ptCount val="16"/>
                <c:pt idx="0">
                  <c:v>-8.1700000000000002E-4</c:v>
                </c:pt>
                <c:pt idx="1">
                  <c:v>-1.4200000000000001E-4</c:v>
                </c:pt>
                <c:pt idx="2">
                  <c:v>1.0610000000000001E-3</c:v>
                </c:pt>
                <c:pt idx="3">
                  <c:v>2.647E-3</c:v>
                </c:pt>
                <c:pt idx="4">
                  <c:v>3.581E-3</c:v>
                </c:pt>
                <c:pt idx="5">
                  <c:v>3.9550000000000002E-3</c:v>
                </c:pt>
                <c:pt idx="6">
                  <c:v>3.3630000000000001E-3</c:v>
                </c:pt>
                <c:pt idx="7">
                  <c:v>2.0560000000000001E-3</c:v>
                </c:pt>
                <c:pt idx="8">
                  <c:v>7.6900000000000004E-4</c:v>
                </c:pt>
                <c:pt idx="9">
                  <c:v>-4.6700000000000002E-4</c:v>
                </c:pt>
                <c:pt idx="10">
                  <c:v>-1.343E-3</c:v>
                </c:pt>
                <c:pt idx="11">
                  <c:v>-1.8010000000000001E-3</c:v>
                </c:pt>
                <c:pt idx="12">
                  <c:v>-2.1510000000000001E-3</c:v>
                </c:pt>
                <c:pt idx="13">
                  <c:v>-2.3289999999999999E-3</c:v>
                </c:pt>
                <c:pt idx="14">
                  <c:v>-2.3219999999999998E-3</c:v>
                </c:pt>
                <c:pt idx="15">
                  <c:v>-2.0639999999999999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823C-594A-9661-E161E14503EB}"/>
            </c:ext>
          </c:extLst>
        </c:ser>
        <c:ser>
          <c:idx val="1"/>
          <c:order val="1"/>
          <c:tx>
            <c:strRef>
              <c:f>'[GIRF - czech.xlsx]Estonia'!$Q$18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Estonia'!$Q$185:$Q$200</c:f>
              <c:numCache>
                <c:formatCode>General</c:formatCode>
                <c:ptCount val="16"/>
                <c:pt idx="0">
                  <c:v>-1.2470000000000001E-3</c:v>
                </c:pt>
                <c:pt idx="1">
                  <c:v>-9.0200000000000002E-4</c:v>
                </c:pt>
                <c:pt idx="2">
                  <c:v>5.1000000000000047E-5</c:v>
                </c:pt>
                <c:pt idx="3">
                  <c:v>1.4970000000000001E-3</c:v>
                </c:pt>
                <c:pt idx="4">
                  <c:v>2.2110000000000003E-3</c:v>
                </c:pt>
                <c:pt idx="5">
                  <c:v>2.3550000000000003E-3</c:v>
                </c:pt>
                <c:pt idx="6">
                  <c:v>1.5830000000000002E-3</c:v>
                </c:pt>
                <c:pt idx="7">
                  <c:v>1.7600000000000016E-4</c:v>
                </c:pt>
                <c:pt idx="8">
                  <c:v>-1.1410000000000001E-3</c:v>
                </c:pt>
                <c:pt idx="9">
                  <c:v>-2.3770000000000002E-3</c:v>
                </c:pt>
                <c:pt idx="10">
                  <c:v>-3.2329999999999998E-3</c:v>
                </c:pt>
                <c:pt idx="11">
                  <c:v>-3.7210000000000003E-3</c:v>
                </c:pt>
                <c:pt idx="12">
                  <c:v>-4.1710000000000002E-3</c:v>
                </c:pt>
                <c:pt idx="13">
                  <c:v>-4.5190000000000004E-3</c:v>
                </c:pt>
                <c:pt idx="14">
                  <c:v>-4.6820000000000004E-3</c:v>
                </c:pt>
                <c:pt idx="15">
                  <c:v>-4.5439999999999994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823C-594A-9661-E161E14503EB}"/>
            </c:ext>
          </c:extLst>
        </c:ser>
        <c:ser>
          <c:idx val="2"/>
          <c:order val="2"/>
          <c:tx>
            <c:strRef>
              <c:f>'[GIRF - czech.xlsx]Estonia'!$R$18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Estonia'!$R$185:$R$200</c:f>
              <c:numCache>
                <c:formatCode>General</c:formatCode>
                <c:ptCount val="16"/>
                <c:pt idx="0">
                  <c:v>-3.8700000000000003E-4</c:v>
                </c:pt>
                <c:pt idx="1">
                  <c:v>6.1800000000000006E-4</c:v>
                </c:pt>
                <c:pt idx="2">
                  <c:v>2.0709999999999999E-3</c:v>
                </c:pt>
                <c:pt idx="3">
                  <c:v>3.797E-3</c:v>
                </c:pt>
                <c:pt idx="4">
                  <c:v>4.9509999999999997E-3</c:v>
                </c:pt>
                <c:pt idx="5">
                  <c:v>5.555E-3</c:v>
                </c:pt>
                <c:pt idx="6">
                  <c:v>5.143E-3</c:v>
                </c:pt>
                <c:pt idx="7">
                  <c:v>3.9360000000000003E-3</c:v>
                </c:pt>
                <c:pt idx="8">
                  <c:v>2.679E-3</c:v>
                </c:pt>
                <c:pt idx="9">
                  <c:v>1.4430000000000001E-3</c:v>
                </c:pt>
                <c:pt idx="10">
                  <c:v>5.4699999999999996E-4</c:v>
                </c:pt>
                <c:pt idx="11">
                  <c:v>1.1899999999999997E-4</c:v>
                </c:pt>
                <c:pt idx="12">
                  <c:v>-1.3100000000000004E-4</c:v>
                </c:pt>
                <c:pt idx="13">
                  <c:v>-1.389999999999998E-4</c:v>
                </c:pt>
                <c:pt idx="14">
                  <c:v>3.8000000000000273E-5</c:v>
                </c:pt>
                <c:pt idx="15">
                  <c:v>4.1600000000000014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823C-594A-9661-E161E14503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2"/>
          <c:min val="-5.000000000000001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0000000000000004E-2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MD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Latvia'!$S$4</c:f>
              <c:strCache>
                <c:ptCount val="1"/>
                <c:pt idx="0">
                  <c:v>md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Latvia'!$S$5:$S$20</c:f>
              <c:numCache>
                <c:formatCode>General</c:formatCode>
                <c:ptCount val="16"/>
                <c:pt idx="0">
                  <c:v>-4.55E-4</c:v>
                </c:pt>
                <c:pt idx="1">
                  <c:v>-1.286E-3</c:v>
                </c:pt>
                <c:pt idx="2">
                  <c:v>-1.1299999999999999E-3</c:v>
                </c:pt>
                <c:pt idx="3">
                  <c:v>-3.8999999999999999E-4</c:v>
                </c:pt>
                <c:pt idx="4">
                  <c:v>7.9099999999999998E-5</c:v>
                </c:pt>
                <c:pt idx="5">
                  <c:v>1.3550000000000001E-3</c:v>
                </c:pt>
                <c:pt idx="6">
                  <c:v>1.7819999999999999E-3</c:v>
                </c:pt>
                <c:pt idx="7">
                  <c:v>1.2110000000000001E-3</c:v>
                </c:pt>
                <c:pt idx="8">
                  <c:v>6.3599999999999996E-4</c:v>
                </c:pt>
                <c:pt idx="9">
                  <c:v>-5.44E-4</c:v>
                </c:pt>
                <c:pt idx="10">
                  <c:v>-1.3060000000000001E-3</c:v>
                </c:pt>
                <c:pt idx="11">
                  <c:v>-1.258E-3</c:v>
                </c:pt>
                <c:pt idx="12">
                  <c:v>-9.6000000000000002E-4</c:v>
                </c:pt>
                <c:pt idx="13">
                  <c:v>-1.9100000000000001E-4</c:v>
                </c:pt>
                <c:pt idx="14">
                  <c:v>4.44E-4</c:v>
                </c:pt>
                <c:pt idx="15">
                  <c:v>5.7899999999999998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8032-8F44-A1F9-1E47B48778BF}"/>
            </c:ext>
          </c:extLst>
        </c:ser>
        <c:ser>
          <c:idx val="1"/>
          <c:order val="1"/>
          <c:tx>
            <c:strRef>
              <c:f>'[GIRF - czech.xlsx]Latvia'!$T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Latvia'!$T$5:$T$20</c:f>
              <c:numCache>
                <c:formatCode>General</c:formatCode>
                <c:ptCount val="16"/>
                <c:pt idx="0">
                  <c:v>-9.6500000000000004E-4</c:v>
                </c:pt>
                <c:pt idx="1">
                  <c:v>-1.9959999999999999E-3</c:v>
                </c:pt>
                <c:pt idx="2">
                  <c:v>-1.81E-3</c:v>
                </c:pt>
                <c:pt idx="3">
                  <c:v>-9.2000000000000003E-4</c:v>
                </c:pt>
                <c:pt idx="4">
                  <c:v>-5.109E-4</c:v>
                </c:pt>
                <c:pt idx="5">
                  <c:v>6.150000000000001E-4</c:v>
                </c:pt>
                <c:pt idx="6">
                  <c:v>9.7199999999999999E-4</c:v>
                </c:pt>
                <c:pt idx="7">
                  <c:v>4.4100000000000009E-4</c:v>
                </c:pt>
                <c:pt idx="8">
                  <c:v>-1.34E-4</c:v>
                </c:pt>
                <c:pt idx="9">
                  <c:v>-1.354E-3</c:v>
                </c:pt>
                <c:pt idx="10">
                  <c:v>-2.1460000000000003E-3</c:v>
                </c:pt>
                <c:pt idx="11">
                  <c:v>-2.088E-3</c:v>
                </c:pt>
                <c:pt idx="12">
                  <c:v>-1.7899999999999999E-3</c:v>
                </c:pt>
                <c:pt idx="13">
                  <c:v>-1.0610000000000001E-3</c:v>
                </c:pt>
                <c:pt idx="14">
                  <c:v>-4.66E-4</c:v>
                </c:pt>
                <c:pt idx="15">
                  <c:v>-3.1099999999999997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8032-8F44-A1F9-1E47B48778BF}"/>
            </c:ext>
          </c:extLst>
        </c:ser>
        <c:ser>
          <c:idx val="2"/>
          <c:order val="2"/>
          <c:tx>
            <c:strRef>
              <c:f>'[GIRF - czech.xlsx]Latvia'!$U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Latvia'!$U$5:$U$20</c:f>
              <c:numCache>
                <c:formatCode>General</c:formatCode>
                <c:ptCount val="16"/>
                <c:pt idx="0">
                  <c:v>5.5000000000000036E-5</c:v>
                </c:pt>
                <c:pt idx="1">
                  <c:v>-5.7600000000000001E-4</c:v>
                </c:pt>
                <c:pt idx="2">
                  <c:v>-4.4999999999999988E-4</c:v>
                </c:pt>
                <c:pt idx="3">
                  <c:v>1.3999999999999999E-4</c:v>
                </c:pt>
                <c:pt idx="4">
                  <c:v>6.6910000000000005E-4</c:v>
                </c:pt>
                <c:pt idx="5">
                  <c:v>2.0950000000000001E-3</c:v>
                </c:pt>
                <c:pt idx="6">
                  <c:v>2.5919999999999997E-3</c:v>
                </c:pt>
                <c:pt idx="7">
                  <c:v>1.9810000000000001E-3</c:v>
                </c:pt>
                <c:pt idx="8">
                  <c:v>1.4059999999999999E-3</c:v>
                </c:pt>
                <c:pt idx="9">
                  <c:v>2.6599999999999996E-4</c:v>
                </c:pt>
                <c:pt idx="10">
                  <c:v>-4.6600000000000005E-4</c:v>
                </c:pt>
                <c:pt idx="11">
                  <c:v>-4.28E-4</c:v>
                </c:pt>
                <c:pt idx="12">
                  <c:v>-1.3000000000000002E-4</c:v>
                </c:pt>
                <c:pt idx="13">
                  <c:v>6.7900000000000002E-4</c:v>
                </c:pt>
                <c:pt idx="14">
                  <c:v>1.354E-3</c:v>
                </c:pt>
                <c:pt idx="15">
                  <c:v>1.4689999999999998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8032-8F44-A1F9-1E47B48778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1.5000000000000003E-2"/>
          <c:min val="-1.5000000000000003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5.000000000000001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HD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Latvia'!$V$4</c:f>
              <c:strCache>
                <c:ptCount val="1"/>
                <c:pt idx="0">
                  <c:v>hd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Latvia'!$V$5:$V$20</c:f>
              <c:numCache>
                <c:formatCode>General</c:formatCode>
                <c:ptCount val="16"/>
                <c:pt idx="0">
                  <c:v>1.456E-3</c:v>
                </c:pt>
                <c:pt idx="1">
                  <c:v>5.4799999999999998E-4</c:v>
                </c:pt>
                <c:pt idx="2">
                  <c:v>-5.8100000000000003E-4</c:v>
                </c:pt>
                <c:pt idx="3">
                  <c:v>-8.6200000000000003E-4</c:v>
                </c:pt>
                <c:pt idx="4">
                  <c:v>-1.5430000000000001E-3</c:v>
                </c:pt>
                <c:pt idx="5">
                  <c:v>-5.9500000000000004E-4</c:v>
                </c:pt>
                <c:pt idx="6">
                  <c:v>6.2699999999999995E-4</c:v>
                </c:pt>
                <c:pt idx="7">
                  <c:v>1.1509999999999999E-3</c:v>
                </c:pt>
                <c:pt idx="8">
                  <c:v>1.5969999999999999E-3</c:v>
                </c:pt>
                <c:pt idx="9">
                  <c:v>7.6199999999999998E-4</c:v>
                </c:pt>
                <c:pt idx="10">
                  <c:v>-5.7700000000000004E-4</c:v>
                </c:pt>
                <c:pt idx="11">
                  <c:v>-1.485E-3</c:v>
                </c:pt>
                <c:pt idx="12">
                  <c:v>-2.0769999999999999E-3</c:v>
                </c:pt>
                <c:pt idx="13">
                  <c:v>-1.6590000000000001E-3</c:v>
                </c:pt>
                <c:pt idx="14">
                  <c:v>-6.4000000000000005E-4</c:v>
                </c:pt>
                <c:pt idx="15">
                  <c:v>2.6600000000000001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6023-ED40-B874-1F573EE91E55}"/>
            </c:ext>
          </c:extLst>
        </c:ser>
        <c:ser>
          <c:idx val="1"/>
          <c:order val="1"/>
          <c:tx>
            <c:strRef>
              <c:f>'[GIRF - czech.xlsx]Latvia'!$W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Latvia'!$W$5:$W$20</c:f>
              <c:numCache>
                <c:formatCode>General</c:formatCode>
                <c:ptCount val="16"/>
                <c:pt idx="0">
                  <c:v>9.5600000000000004E-4</c:v>
                </c:pt>
                <c:pt idx="1">
                  <c:v>-2.4200000000000003E-4</c:v>
                </c:pt>
                <c:pt idx="2">
                  <c:v>-1.451E-3</c:v>
                </c:pt>
                <c:pt idx="3">
                  <c:v>-1.652E-3</c:v>
                </c:pt>
                <c:pt idx="4">
                  <c:v>-2.343E-3</c:v>
                </c:pt>
                <c:pt idx="5">
                  <c:v>-1.5349999999999999E-3</c:v>
                </c:pt>
                <c:pt idx="6">
                  <c:v>-4.6300000000000009E-4</c:v>
                </c:pt>
                <c:pt idx="7">
                  <c:v>1.0999999999999942E-5</c:v>
                </c:pt>
                <c:pt idx="8">
                  <c:v>4.7699999999999999E-4</c:v>
                </c:pt>
                <c:pt idx="9">
                  <c:v>-3.5799999999999992E-4</c:v>
                </c:pt>
                <c:pt idx="10">
                  <c:v>-1.7769999999999999E-3</c:v>
                </c:pt>
                <c:pt idx="11">
                  <c:v>-2.7550000000000001E-3</c:v>
                </c:pt>
                <c:pt idx="12">
                  <c:v>-3.3369999999999997E-3</c:v>
                </c:pt>
                <c:pt idx="13">
                  <c:v>-2.8990000000000001E-3</c:v>
                </c:pt>
                <c:pt idx="14">
                  <c:v>-1.9299999999999999E-3</c:v>
                </c:pt>
                <c:pt idx="15">
                  <c:v>-1.0840000000000001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6023-ED40-B874-1F573EE91E55}"/>
            </c:ext>
          </c:extLst>
        </c:ser>
        <c:ser>
          <c:idx val="2"/>
          <c:order val="2"/>
          <c:tx>
            <c:strRef>
              <c:f>'[GIRF - czech.xlsx]Latvia'!$X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Latvia'!$X$5:$X$20</c:f>
              <c:numCache>
                <c:formatCode>General</c:formatCode>
                <c:ptCount val="16"/>
                <c:pt idx="0">
                  <c:v>1.9560000000000003E-3</c:v>
                </c:pt>
                <c:pt idx="1">
                  <c:v>1.338E-3</c:v>
                </c:pt>
                <c:pt idx="2">
                  <c:v>2.8899999999999998E-4</c:v>
                </c:pt>
                <c:pt idx="3">
                  <c:v>-7.2000000000000015E-5</c:v>
                </c:pt>
                <c:pt idx="4">
                  <c:v>-7.4300000000000006E-4</c:v>
                </c:pt>
                <c:pt idx="5">
                  <c:v>3.4499999999999993E-4</c:v>
                </c:pt>
                <c:pt idx="6">
                  <c:v>1.717E-3</c:v>
                </c:pt>
                <c:pt idx="7">
                  <c:v>2.2909999999999996E-3</c:v>
                </c:pt>
                <c:pt idx="8">
                  <c:v>2.7169999999999998E-3</c:v>
                </c:pt>
                <c:pt idx="9">
                  <c:v>1.882E-3</c:v>
                </c:pt>
                <c:pt idx="10">
                  <c:v>6.2299999999999986E-4</c:v>
                </c:pt>
                <c:pt idx="11">
                  <c:v>-2.1499999999999991E-4</c:v>
                </c:pt>
                <c:pt idx="12">
                  <c:v>-8.169999999999998E-4</c:v>
                </c:pt>
                <c:pt idx="13">
                  <c:v>-4.190000000000001E-4</c:v>
                </c:pt>
                <c:pt idx="14">
                  <c:v>6.4999999999999986E-4</c:v>
                </c:pt>
                <c:pt idx="15">
                  <c:v>1.616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6023-ED40-B874-1F573EE91E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1.5000000000000003E-2"/>
          <c:min val="-1.5000000000000003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5.000000000000001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EDU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Latvia'!$Y$4</c:f>
              <c:strCache>
                <c:ptCount val="1"/>
                <c:pt idx="0">
                  <c:v>edu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Latvia'!$Y$5:$Y$20</c:f>
              <c:numCache>
                <c:formatCode>General</c:formatCode>
                <c:ptCount val="16"/>
                <c:pt idx="0">
                  <c:v>6.1500000000000004E-5</c:v>
                </c:pt>
                <c:pt idx="1">
                  <c:v>-5.7600000000000001E-4</c:v>
                </c:pt>
                <c:pt idx="2">
                  <c:v>-1.1360000000000001E-3</c:v>
                </c:pt>
                <c:pt idx="3">
                  <c:v>-1.108E-3</c:v>
                </c:pt>
                <c:pt idx="4">
                  <c:v>-1.586E-3</c:v>
                </c:pt>
                <c:pt idx="5">
                  <c:v>-8.4000000000000003E-4</c:v>
                </c:pt>
                <c:pt idx="6">
                  <c:v>2.14E-4</c:v>
                </c:pt>
                <c:pt idx="7">
                  <c:v>8.8999999999999995E-4</c:v>
                </c:pt>
                <c:pt idx="8">
                  <c:v>1.6429999999999999E-3</c:v>
                </c:pt>
                <c:pt idx="9">
                  <c:v>1.4009999999999999E-3</c:v>
                </c:pt>
                <c:pt idx="10">
                  <c:v>5.4799999999999998E-4</c:v>
                </c:pt>
                <c:pt idx="11">
                  <c:v>-3.1599999999999998E-4</c:v>
                </c:pt>
                <c:pt idx="12">
                  <c:v>-1.2030000000000001E-3</c:v>
                </c:pt>
                <c:pt idx="13">
                  <c:v>-1.4239999999999999E-3</c:v>
                </c:pt>
                <c:pt idx="14">
                  <c:v>-1.09E-3</c:v>
                </c:pt>
                <c:pt idx="15">
                  <c:v>-5.8699999999999996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E3A3-E84F-951D-799A9A53A2AB}"/>
            </c:ext>
          </c:extLst>
        </c:ser>
        <c:ser>
          <c:idx val="1"/>
          <c:order val="1"/>
          <c:tx>
            <c:strRef>
              <c:f>'[GIRF - czech.xlsx]Latvia'!$Z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Latvia'!$Z$5:$Z$20</c:f>
              <c:numCache>
                <c:formatCode>General</c:formatCode>
                <c:ptCount val="16"/>
                <c:pt idx="0">
                  <c:v>-4.5849999999999992E-4</c:v>
                </c:pt>
                <c:pt idx="1">
                  <c:v>-1.3760000000000001E-3</c:v>
                </c:pt>
                <c:pt idx="2">
                  <c:v>-2.0460000000000001E-3</c:v>
                </c:pt>
                <c:pt idx="3">
                  <c:v>-1.908E-3</c:v>
                </c:pt>
                <c:pt idx="4">
                  <c:v>-2.4459999999999998E-3</c:v>
                </c:pt>
                <c:pt idx="5">
                  <c:v>-1.8500000000000001E-3</c:v>
                </c:pt>
                <c:pt idx="6">
                  <c:v>-9.3599999999999998E-4</c:v>
                </c:pt>
                <c:pt idx="7">
                  <c:v>-3.0999999999999995E-4</c:v>
                </c:pt>
                <c:pt idx="8">
                  <c:v>4.1299999999999996E-4</c:v>
                </c:pt>
                <c:pt idx="9">
                  <c:v>1.209999999999998E-4</c:v>
                </c:pt>
                <c:pt idx="10">
                  <c:v>-7.8200000000000003E-4</c:v>
                </c:pt>
                <c:pt idx="11">
                  <c:v>-1.686E-3</c:v>
                </c:pt>
                <c:pt idx="12">
                  <c:v>-2.5830000000000002E-3</c:v>
                </c:pt>
                <c:pt idx="13">
                  <c:v>-2.8339999999999997E-3</c:v>
                </c:pt>
                <c:pt idx="14">
                  <c:v>-2.5399999999999997E-3</c:v>
                </c:pt>
                <c:pt idx="15">
                  <c:v>-2.0469999999999998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E3A3-E84F-951D-799A9A53A2AB}"/>
            </c:ext>
          </c:extLst>
        </c:ser>
        <c:ser>
          <c:idx val="2"/>
          <c:order val="2"/>
          <c:tx>
            <c:strRef>
              <c:f>'[GIRF - czech.xlsx]Latvia'!$AA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Latvia'!$AA$5:$AA$20</c:f>
              <c:numCache>
                <c:formatCode>General</c:formatCode>
                <c:ptCount val="16"/>
                <c:pt idx="0">
                  <c:v>5.8149999999999999E-4</c:v>
                </c:pt>
                <c:pt idx="1">
                  <c:v>2.2400000000000002E-4</c:v>
                </c:pt>
                <c:pt idx="2">
                  <c:v>-2.2600000000000007E-4</c:v>
                </c:pt>
                <c:pt idx="3">
                  <c:v>-3.0800000000000001E-4</c:v>
                </c:pt>
                <c:pt idx="4">
                  <c:v>-7.2599999999999997E-4</c:v>
                </c:pt>
                <c:pt idx="5">
                  <c:v>1.7000000000000001E-4</c:v>
                </c:pt>
                <c:pt idx="6">
                  <c:v>1.364E-3</c:v>
                </c:pt>
                <c:pt idx="7">
                  <c:v>2.0899999999999998E-3</c:v>
                </c:pt>
                <c:pt idx="8">
                  <c:v>2.8729999999999997E-3</c:v>
                </c:pt>
                <c:pt idx="9">
                  <c:v>2.6810000000000002E-3</c:v>
                </c:pt>
                <c:pt idx="10">
                  <c:v>1.8779999999999999E-3</c:v>
                </c:pt>
                <c:pt idx="11">
                  <c:v>1.0539999999999998E-3</c:v>
                </c:pt>
                <c:pt idx="12">
                  <c:v>1.7699999999999986E-4</c:v>
                </c:pt>
                <c:pt idx="13">
                  <c:v>-1.3999999999999907E-5</c:v>
                </c:pt>
                <c:pt idx="14">
                  <c:v>3.5999999999999986E-4</c:v>
                </c:pt>
                <c:pt idx="15">
                  <c:v>8.7299999999999997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E3A3-E84F-951D-799A9A53A2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1.5000000000000003E-2"/>
          <c:min val="-1.5000000000000003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5.000000000000001E-3"/>
        <c:minorUnit val="1.0000000000000003E-4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ENV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Latvia'!$AB$4</c:f>
              <c:strCache>
                <c:ptCount val="1"/>
                <c:pt idx="0">
                  <c:v>env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Latvia'!$AB$5:$AB$20</c:f>
              <c:numCache>
                <c:formatCode>General</c:formatCode>
                <c:ptCount val="16"/>
                <c:pt idx="0">
                  <c:v>-1.9870000000000001E-3</c:v>
                </c:pt>
                <c:pt idx="1">
                  <c:v>-2.0990000000000002E-3</c:v>
                </c:pt>
                <c:pt idx="2">
                  <c:v>-1.165E-3</c:v>
                </c:pt>
                <c:pt idx="3">
                  <c:v>-2.5999999999999998E-4</c:v>
                </c:pt>
                <c:pt idx="4">
                  <c:v>6.8800000000000003E-4</c:v>
                </c:pt>
                <c:pt idx="5">
                  <c:v>1.281E-3</c:v>
                </c:pt>
                <c:pt idx="6">
                  <c:v>1.0970000000000001E-3</c:v>
                </c:pt>
                <c:pt idx="7">
                  <c:v>6.3699999999999998E-4</c:v>
                </c:pt>
                <c:pt idx="8">
                  <c:v>2.33E-4</c:v>
                </c:pt>
                <c:pt idx="9">
                  <c:v>-4.7599999999999998E-5</c:v>
                </c:pt>
                <c:pt idx="10">
                  <c:v>-8.2800000000000003E-6</c:v>
                </c:pt>
                <c:pt idx="11">
                  <c:v>9.5400000000000001E-5</c:v>
                </c:pt>
                <c:pt idx="12">
                  <c:v>1.13E-5</c:v>
                </c:pt>
                <c:pt idx="13">
                  <c:v>-2.4499999999999999E-4</c:v>
                </c:pt>
                <c:pt idx="14">
                  <c:v>-6.4999999999999997E-4</c:v>
                </c:pt>
                <c:pt idx="15">
                  <c:v>-9.4899999999999997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CCB7-5742-A31E-1B68B7BE35F4}"/>
            </c:ext>
          </c:extLst>
        </c:ser>
        <c:ser>
          <c:idx val="1"/>
          <c:order val="1"/>
          <c:tx>
            <c:strRef>
              <c:f>'[GIRF - czech.xlsx]Latvia'!$AC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Latvia'!$AC$5:$AC$20</c:f>
              <c:numCache>
                <c:formatCode>General</c:formatCode>
                <c:ptCount val="16"/>
                <c:pt idx="0">
                  <c:v>-2.467E-3</c:v>
                </c:pt>
                <c:pt idx="1">
                  <c:v>-2.8289999999999999E-3</c:v>
                </c:pt>
                <c:pt idx="2">
                  <c:v>-1.9250000000000001E-3</c:v>
                </c:pt>
                <c:pt idx="3">
                  <c:v>-8.4000000000000003E-4</c:v>
                </c:pt>
                <c:pt idx="4">
                  <c:v>-1.9999999999999402E-6</c:v>
                </c:pt>
                <c:pt idx="5">
                  <c:v>4.3100000000000007E-4</c:v>
                </c:pt>
                <c:pt idx="6">
                  <c:v>1.470000000000001E-4</c:v>
                </c:pt>
                <c:pt idx="7">
                  <c:v>-3.1300000000000002E-4</c:v>
                </c:pt>
                <c:pt idx="8">
                  <c:v>-7.3700000000000002E-4</c:v>
                </c:pt>
                <c:pt idx="9">
                  <c:v>-1.0776000000000002E-3</c:v>
                </c:pt>
                <c:pt idx="10">
                  <c:v>-1.07828E-3</c:v>
                </c:pt>
                <c:pt idx="11">
                  <c:v>-9.7459999999999995E-4</c:v>
                </c:pt>
                <c:pt idx="12">
                  <c:v>-1.0487000000000001E-3</c:v>
                </c:pt>
                <c:pt idx="13">
                  <c:v>-1.335E-3</c:v>
                </c:pt>
                <c:pt idx="14">
                  <c:v>-1.7799999999999999E-3</c:v>
                </c:pt>
                <c:pt idx="15">
                  <c:v>-2.0590000000000001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CCB7-5742-A31E-1B68B7BE35F4}"/>
            </c:ext>
          </c:extLst>
        </c:ser>
        <c:ser>
          <c:idx val="2"/>
          <c:order val="2"/>
          <c:tx>
            <c:strRef>
              <c:f>'[GIRF - czech.xlsx]Latvia'!$AD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Latvia'!$AD$5:$AD$20</c:f>
              <c:numCache>
                <c:formatCode>General</c:formatCode>
                <c:ptCount val="16"/>
                <c:pt idx="0">
                  <c:v>-1.5070000000000001E-3</c:v>
                </c:pt>
                <c:pt idx="1">
                  <c:v>-1.3690000000000002E-3</c:v>
                </c:pt>
                <c:pt idx="2">
                  <c:v>-4.0499999999999998E-4</c:v>
                </c:pt>
                <c:pt idx="3">
                  <c:v>3.2000000000000003E-4</c:v>
                </c:pt>
                <c:pt idx="4">
                  <c:v>1.3779999999999999E-3</c:v>
                </c:pt>
                <c:pt idx="5">
                  <c:v>2.1310000000000001E-3</c:v>
                </c:pt>
                <c:pt idx="6">
                  <c:v>2.0470000000000002E-3</c:v>
                </c:pt>
                <c:pt idx="7">
                  <c:v>1.5869999999999999E-3</c:v>
                </c:pt>
                <c:pt idx="8">
                  <c:v>1.2030000000000001E-3</c:v>
                </c:pt>
                <c:pt idx="9">
                  <c:v>9.8240000000000003E-4</c:v>
                </c:pt>
                <c:pt idx="10">
                  <c:v>1.0617199999999999E-3</c:v>
                </c:pt>
                <c:pt idx="11">
                  <c:v>1.1654E-3</c:v>
                </c:pt>
                <c:pt idx="12">
                  <c:v>1.0712999999999999E-3</c:v>
                </c:pt>
                <c:pt idx="13">
                  <c:v>8.4500000000000005E-4</c:v>
                </c:pt>
                <c:pt idx="14">
                  <c:v>4.7999999999999996E-4</c:v>
                </c:pt>
                <c:pt idx="15">
                  <c:v>1.6100000000000012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CCB7-5742-A31E-1B68B7BE35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600"/>
              <a:t>respone of </a:t>
            </a:r>
            <a:r>
              <a:rPr lang="pl-PL" sz="600"/>
              <a:t>INEQ</a:t>
            </a:r>
            <a:r>
              <a:rPr lang="en-US" sz="600"/>
              <a:t> to </a:t>
            </a:r>
            <a:r>
              <a:rPr lang="pl-PL" sz="600"/>
              <a:t>SUB_WB</a:t>
            </a:r>
            <a:endParaRPr lang="en-US" sz="6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Latvia'!$AE$4</c:f>
              <c:strCache>
                <c:ptCount val="1"/>
                <c:pt idx="0">
                  <c:v>sub_wb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Latvia'!$AE$5:$AE$20</c:f>
              <c:numCache>
                <c:formatCode>General</c:formatCode>
                <c:ptCount val="16"/>
                <c:pt idx="0">
                  <c:v>-7.0500000000000001E-4</c:v>
                </c:pt>
                <c:pt idx="1">
                  <c:v>-1.8200000000000001E-4</c:v>
                </c:pt>
                <c:pt idx="2">
                  <c:v>5.62E-4</c:v>
                </c:pt>
                <c:pt idx="3">
                  <c:v>9.6299999999999999E-4</c:v>
                </c:pt>
                <c:pt idx="4">
                  <c:v>1.6479999999999999E-3</c:v>
                </c:pt>
                <c:pt idx="5">
                  <c:v>1.284E-3</c:v>
                </c:pt>
                <c:pt idx="6">
                  <c:v>2.7799999999999998E-4</c:v>
                </c:pt>
                <c:pt idx="7">
                  <c:v>-8.0199999999999998E-4</c:v>
                </c:pt>
                <c:pt idx="8">
                  <c:v>-1.8569999999999999E-3</c:v>
                </c:pt>
                <c:pt idx="9">
                  <c:v>-1.9750000000000002E-3</c:v>
                </c:pt>
                <c:pt idx="10">
                  <c:v>-1.1820000000000001E-3</c:v>
                </c:pt>
                <c:pt idx="11">
                  <c:v>5.2599999999999998E-5</c:v>
                </c:pt>
                <c:pt idx="12">
                  <c:v>1.3960000000000001E-3</c:v>
                </c:pt>
                <c:pt idx="13">
                  <c:v>2.1189999999999998E-3</c:v>
                </c:pt>
                <c:pt idx="14">
                  <c:v>2.0339999999999998E-3</c:v>
                </c:pt>
                <c:pt idx="15">
                  <c:v>1.371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C4C4-C145-AF98-6AF9ABC2B4C8}"/>
            </c:ext>
          </c:extLst>
        </c:ser>
        <c:ser>
          <c:idx val="1"/>
          <c:order val="1"/>
          <c:tx>
            <c:strRef>
              <c:f>'[GIRF - czech.xlsx]Latvia'!$AF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Latvia'!$AF$5:$AF$20</c:f>
              <c:numCache>
                <c:formatCode>General</c:formatCode>
                <c:ptCount val="16"/>
                <c:pt idx="0">
                  <c:v>-1.2149999999999999E-3</c:v>
                </c:pt>
                <c:pt idx="1">
                  <c:v>-9.8200000000000002E-4</c:v>
                </c:pt>
                <c:pt idx="2">
                  <c:v>-3.48E-4</c:v>
                </c:pt>
                <c:pt idx="3">
                  <c:v>1.0300000000000001E-4</c:v>
                </c:pt>
                <c:pt idx="4">
                  <c:v>7.2799999999999991E-4</c:v>
                </c:pt>
                <c:pt idx="5">
                  <c:v>2.5399999999999989E-4</c:v>
                </c:pt>
                <c:pt idx="6">
                  <c:v>-8.92E-4</c:v>
                </c:pt>
                <c:pt idx="7">
                  <c:v>-2.0820000000000001E-3</c:v>
                </c:pt>
                <c:pt idx="8">
                  <c:v>-3.1770000000000001E-3</c:v>
                </c:pt>
                <c:pt idx="9">
                  <c:v>-3.2450000000000005E-3</c:v>
                </c:pt>
                <c:pt idx="10">
                  <c:v>-2.4320000000000001E-3</c:v>
                </c:pt>
                <c:pt idx="11">
                  <c:v>-1.2573999999999999E-3</c:v>
                </c:pt>
                <c:pt idx="12">
                  <c:v>3.6000000000000008E-5</c:v>
                </c:pt>
                <c:pt idx="13">
                  <c:v>7.7899999999999974E-4</c:v>
                </c:pt>
                <c:pt idx="14">
                  <c:v>7.4399999999999987E-4</c:v>
                </c:pt>
                <c:pt idx="15">
                  <c:v>1.0099999999999996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C4C4-C145-AF98-6AF9ABC2B4C8}"/>
            </c:ext>
          </c:extLst>
        </c:ser>
        <c:ser>
          <c:idx val="2"/>
          <c:order val="2"/>
          <c:tx>
            <c:strRef>
              <c:f>'[GIRF - czech.xlsx]Latvia'!$AG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Latvia'!$AG$5:$AG$20</c:f>
              <c:numCache>
                <c:formatCode>General</c:formatCode>
                <c:ptCount val="16"/>
                <c:pt idx="0">
                  <c:v>-1.9499999999999997E-4</c:v>
                </c:pt>
                <c:pt idx="1">
                  <c:v>6.1800000000000006E-4</c:v>
                </c:pt>
                <c:pt idx="2">
                  <c:v>1.472E-3</c:v>
                </c:pt>
                <c:pt idx="3">
                  <c:v>1.823E-3</c:v>
                </c:pt>
                <c:pt idx="4">
                  <c:v>2.568E-3</c:v>
                </c:pt>
                <c:pt idx="5">
                  <c:v>2.3140000000000001E-3</c:v>
                </c:pt>
                <c:pt idx="6">
                  <c:v>1.4480000000000001E-3</c:v>
                </c:pt>
                <c:pt idx="7">
                  <c:v>4.7800000000000013E-4</c:v>
                </c:pt>
                <c:pt idx="8">
                  <c:v>-5.3699999999999993E-4</c:v>
                </c:pt>
                <c:pt idx="9">
                  <c:v>-7.0500000000000011E-4</c:v>
                </c:pt>
                <c:pt idx="10">
                  <c:v>6.7999999999999918E-5</c:v>
                </c:pt>
                <c:pt idx="11">
                  <c:v>1.3626000000000001E-3</c:v>
                </c:pt>
                <c:pt idx="12">
                  <c:v>2.7560000000000002E-3</c:v>
                </c:pt>
                <c:pt idx="13">
                  <c:v>3.4589999999999998E-3</c:v>
                </c:pt>
                <c:pt idx="14">
                  <c:v>3.3239999999999997E-3</c:v>
                </c:pt>
                <c:pt idx="15">
                  <c:v>2.6410000000000001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C4C4-C145-AF98-6AF9ABC2B4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1.5000000000000003E-2"/>
          <c:min val="-1.5000000000000003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5.000000000000001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MD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Latvia'!$P$40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Latvia'!$P$41:$P$56</c:f>
              <c:numCache>
                <c:formatCode>General</c:formatCode>
                <c:ptCount val="16"/>
                <c:pt idx="0">
                  <c:v>-4.9100000000000001E-4</c:v>
                </c:pt>
                <c:pt idx="1">
                  <c:v>-7.9500000000000003E-4</c:v>
                </c:pt>
                <c:pt idx="2">
                  <c:v>-5.7600000000000001E-4</c:v>
                </c:pt>
                <c:pt idx="3">
                  <c:v>-5.3600000000000002E-4</c:v>
                </c:pt>
                <c:pt idx="4">
                  <c:v>-2.4169999999999999E-3</c:v>
                </c:pt>
                <c:pt idx="5">
                  <c:v>-2.9359999999999998E-3</c:v>
                </c:pt>
                <c:pt idx="6">
                  <c:v>-2.6380000000000002E-3</c:v>
                </c:pt>
                <c:pt idx="7">
                  <c:v>-1.7830000000000001E-3</c:v>
                </c:pt>
                <c:pt idx="8">
                  <c:v>2.0900000000000001E-4</c:v>
                </c:pt>
                <c:pt idx="9">
                  <c:v>1.1670000000000001E-3</c:v>
                </c:pt>
                <c:pt idx="10">
                  <c:v>1.0679999999999999E-3</c:v>
                </c:pt>
                <c:pt idx="11">
                  <c:v>3.57E-4</c:v>
                </c:pt>
                <c:pt idx="12">
                  <c:v>-8.6399999999999997E-4</c:v>
                </c:pt>
                <c:pt idx="13">
                  <c:v>-1.163E-3</c:v>
                </c:pt>
                <c:pt idx="14">
                  <c:v>-4.0499999999999998E-4</c:v>
                </c:pt>
                <c:pt idx="15">
                  <c:v>8.7799999999999998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2E49-D44B-8B35-968B008D4AA5}"/>
            </c:ext>
          </c:extLst>
        </c:ser>
        <c:ser>
          <c:idx val="1"/>
          <c:order val="1"/>
          <c:tx>
            <c:strRef>
              <c:f>'[GIRF - czech.xlsx]Latvia'!$Q$40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Latvia'!$Q$41:$Q$56</c:f>
              <c:numCache>
                <c:formatCode>General</c:formatCode>
                <c:ptCount val="16"/>
                <c:pt idx="0">
                  <c:v>-1.0509999999999999E-3</c:v>
                </c:pt>
                <c:pt idx="1">
                  <c:v>-1.5349999999999999E-3</c:v>
                </c:pt>
                <c:pt idx="2">
                  <c:v>-1.346E-3</c:v>
                </c:pt>
                <c:pt idx="3">
                  <c:v>-1.206E-3</c:v>
                </c:pt>
                <c:pt idx="4">
                  <c:v>-3.2069999999999998E-3</c:v>
                </c:pt>
                <c:pt idx="5">
                  <c:v>-4.0660000000000002E-3</c:v>
                </c:pt>
                <c:pt idx="6">
                  <c:v>-4.1180000000000001E-3</c:v>
                </c:pt>
                <c:pt idx="7">
                  <c:v>-3.4130000000000002E-3</c:v>
                </c:pt>
                <c:pt idx="8">
                  <c:v>-1.421E-3</c:v>
                </c:pt>
                <c:pt idx="9">
                  <c:v>-3.0299999999999988E-4</c:v>
                </c:pt>
                <c:pt idx="10">
                  <c:v>-2.5200000000000005E-4</c:v>
                </c:pt>
                <c:pt idx="11">
                  <c:v>-9.1300000000000007E-4</c:v>
                </c:pt>
                <c:pt idx="12">
                  <c:v>-2.104E-3</c:v>
                </c:pt>
                <c:pt idx="13">
                  <c:v>-2.3829999999999997E-3</c:v>
                </c:pt>
                <c:pt idx="14">
                  <c:v>-1.6249999999999999E-3</c:v>
                </c:pt>
                <c:pt idx="15">
                  <c:v>-3.7200000000000004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2E49-D44B-8B35-968B008D4AA5}"/>
            </c:ext>
          </c:extLst>
        </c:ser>
        <c:ser>
          <c:idx val="2"/>
          <c:order val="2"/>
          <c:tx>
            <c:strRef>
              <c:f>'[GIRF - czech.xlsx]Latvia'!$R$40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Latvia'!$R$41:$R$56</c:f>
              <c:numCache>
                <c:formatCode>General</c:formatCode>
                <c:ptCount val="16"/>
                <c:pt idx="0">
                  <c:v>6.8999999999999942E-5</c:v>
                </c:pt>
                <c:pt idx="1">
                  <c:v>-5.5000000000000036E-5</c:v>
                </c:pt>
                <c:pt idx="2">
                  <c:v>1.9399999999999995E-4</c:v>
                </c:pt>
                <c:pt idx="3">
                  <c:v>1.34E-4</c:v>
                </c:pt>
                <c:pt idx="4">
                  <c:v>-1.627E-3</c:v>
                </c:pt>
                <c:pt idx="5">
                  <c:v>-1.8059999999999999E-3</c:v>
                </c:pt>
                <c:pt idx="6">
                  <c:v>-1.1580000000000002E-3</c:v>
                </c:pt>
                <c:pt idx="7">
                  <c:v>-1.5300000000000014E-4</c:v>
                </c:pt>
                <c:pt idx="8">
                  <c:v>1.8389999999999999E-3</c:v>
                </c:pt>
                <c:pt idx="9">
                  <c:v>2.637E-3</c:v>
                </c:pt>
                <c:pt idx="10">
                  <c:v>2.3879999999999999E-3</c:v>
                </c:pt>
                <c:pt idx="11">
                  <c:v>1.627E-3</c:v>
                </c:pt>
                <c:pt idx="12">
                  <c:v>3.7600000000000003E-4</c:v>
                </c:pt>
                <c:pt idx="13">
                  <c:v>5.6999999999999976E-5</c:v>
                </c:pt>
                <c:pt idx="14">
                  <c:v>8.1499999999999997E-4</c:v>
                </c:pt>
                <c:pt idx="15">
                  <c:v>2.1280000000000001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2E49-D44B-8B35-968B008D4A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4.0000000000000008E-2"/>
          <c:min val="-4.0000000000000008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0000000000000004E-2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HD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Latvia'!$P$76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Latvia'!$P$77:$P$92</c:f>
              <c:numCache>
                <c:formatCode>General</c:formatCode>
                <c:ptCount val="16"/>
                <c:pt idx="0">
                  <c:v>1.6699999999999999E-4</c:v>
                </c:pt>
                <c:pt idx="1">
                  <c:v>2.2100000000000001E-4</c:v>
                </c:pt>
                <c:pt idx="2">
                  <c:v>2.1800000000000001E-4</c:v>
                </c:pt>
                <c:pt idx="3">
                  <c:v>1.65E-4</c:v>
                </c:pt>
                <c:pt idx="4">
                  <c:v>4.1699999999999997E-5</c:v>
                </c:pt>
                <c:pt idx="5">
                  <c:v>-3.4799999999999999E-5</c:v>
                </c:pt>
                <c:pt idx="6">
                  <c:v>-6.3200000000000005E-5</c:v>
                </c:pt>
                <c:pt idx="7">
                  <c:v>-5.3399999999999997E-5</c:v>
                </c:pt>
                <c:pt idx="8">
                  <c:v>-1.3200000000000001E-5</c:v>
                </c:pt>
                <c:pt idx="9">
                  <c:v>-5.9499999999999998E-6</c:v>
                </c:pt>
                <c:pt idx="10">
                  <c:v>-3.1000000000000001E-5</c:v>
                </c:pt>
                <c:pt idx="11">
                  <c:v>-7.1699999999999995E-5</c:v>
                </c:pt>
                <c:pt idx="12">
                  <c:v>-1.11E-4</c:v>
                </c:pt>
                <c:pt idx="13">
                  <c:v>-1.08E-4</c:v>
                </c:pt>
                <c:pt idx="14">
                  <c:v>-6.4900000000000005E-5</c:v>
                </c:pt>
                <c:pt idx="15">
                  <c:v>-4.33E-6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013D-F54E-9893-9E64F6FB926A}"/>
            </c:ext>
          </c:extLst>
        </c:ser>
        <c:ser>
          <c:idx val="1"/>
          <c:order val="1"/>
          <c:tx>
            <c:strRef>
              <c:f>'[GIRF - czech.xlsx]Latvia'!$Q$76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Latvia'!$Q$77:$Q$92</c:f>
              <c:numCache>
                <c:formatCode>General</c:formatCode>
                <c:ptCount val="16"/>
                <c:pt idx="0">
                  <c:v>1.0999999999999999E-4</c:v>
                </c:pt>
                <c:pt idx="1">
                  <c:v>1.21E-4</c:v>
                </c:pt>
                <c:pt idx="2">
                  <c:v>8.8000000000000025E-5</c:v>
                </c:pt>
                <c:pt idx="3">
                  <c:v>2.5000000000000011E-5</c:v>
                </c:pt>
                <c:pt idx="4">
                  <c:v>-9.8299999999999991E-5</c:v>
                </c:pt>
                <c:pt idx="5">
                  <c:v>-1.6479999999999999E-4</c:v>
                </c:pt>
                <c:pt idx="6">
                  <c:v>-1.7320000000000001E-4</c:v>
                </c:pt>
                <c:pt idx="7">
                  <c:v>-1.5339999999999999E-4</c:v>
                </c:pt>
                <c:pt idx="8">
                  <c:v>-1.0619999999999999E-4</c:v>
                </c:pt>
                <c:pt idx="9">
                  <c:v>-9.3949999999999993E-5</c:v>
                </c:pt>
                <c:pt idx="10">
                  <c:v>-1.1899999999999999E-4</c:v>
                </c:pt>
                <c:pt idx="11">
                  <c:v>-1.6469999999999999E-4</c:v>
                </c:pt>
                <c:pt idx="12">
                  <c:v>-2.1100000000000001E-4</c:v>
                </c:pt>
                <c:pt idx="13">
                  <c:v>-2.0800000000000001E-4</c:v>
                </c:pt>
                <c:pt idx="14">
                  <c:v>-1.649E-4</c:v>
                </c:pt>
                <c:pt idx="15">
                  <c:v>-9.9329999999999999E-5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013D-F54E-9893-9E64F6FB926A}"/>
            </c:ext>
          </c:extLst>
        </c:ser>
        <c:ser>
          <c:idx val="2"/>
          <c:order val="2"/>
          <c:tx>
            <c:strRef>
              <c:f>'[GIRF - czech.xlsx]Latvia'!$R$76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Latvia'!$R$77:$R$92</c:f>
              <c:numCache>
                <c:formatCode>General</c:formatCode>
                <c:ptCount val="16"/>
                <c:pt idx="0">
                  <c:v>2.24E-4</c:v>
                </c:pt>
                <c:pt idx="1">
                  <c:v>3.21E-4</c:v>
                </c:pt>
                <c:pt idx="2">
                  <c:v>3.48E-4</c:v>
                </c:pt>
                <c:pt idx="3">
                  <c:v>3.0499999999999999E-4</c:v>
                </c:pt>
                <c:pt idx="4">
                  <c:v>1.8169999999999997E-4</c:v>
                </c:pt>
                <c:pt idx="5">
                  <c:v>9.5199999999999983E-5</c:v>
                </c:pt>
                <c:pt idx="6">
                  <c:v>4.6799999999999999E-5</c:v>
                </c:pt>
                <c:pt idx="7">
                  <c:v>4.6600000000000008E-5</c:v>
                </c:pt>
                <c:pt idx="8">
                  <c:v>7.9800000000000002E-5</c:v>
                </c:pt>
                <c:pt idx="9">
                  <c:v>8.2050000000000002E-5</c:v>
                </c:pt>
                <c:pt idx="10">
                  <c:v>5.6999999999999996E-5</c:v>
                </c:pt>
                <c:pt idx="11">
                  <c:v>2.1300000000000003E-5</c:v>
                </c:pt>
                <c:pt idx="12">
                  <c:v>-1.0999999999999996E-5</c:v>
                </c:pt>
                <c:pt idx="13">
                  <c:v>-7.9999999999999912E-6</c:v>
                </c:pt>
                <c:pt idx="14">
                  <c:v>3.5099999999999999E-5</c:v>
                </c:pt>
                <c:pt idx="15">
                  <c:v>9.0670000000000011E-5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013D-F54E-9893-9E64F6FB92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1.0000000000000002E-3"/>
          <c:min val="-1.0000000000000002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EDU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Latvia'!$P$112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Latvia'!$P$113:$P$128</c:f>
              <c:numCache>
                <c:formatCode>General</c:formatCode>
                <c:ptCount val="16"/>
                <c:pt idx="0">
                  <c:v>6.0999999999999999E-5</c:v>
                </c:pt>
                <c:pt idx="1">
                  <c:v>1.34E-4</c:v>
                </c:pt>
                <c:pt idx="2">
                  <c:v>2.9300000000000002E-4</c:v>
                </c:pt>
                <c:pt idx="3">
                  <c:v>2.8699999999999998E-4</c:v>
                </c:pt>
                <c:pt idx="4">
                  <c:v>1.93E-4</c:v>
                </c:pt>
                <c:pt idx="5">
                  <c:v>3.8999999999999999E-4</c:v>
                </c:pt>
                <c:pt idx="6">
                  <c:v>5.8100000000000003E-4</c:v>
                </c:pt>
                <c:pt idx="7">
                  <c:v>6.2200000000000005E-4</c:v>
                </c:pt>
                <c:pt idx="8">
                  <c:v>5.2700000000000002E-4</c:v>
                </c:pt>
                <c:pt idx="9">
                  <c:v>9.0199999999999997E-5</c:v>
                </c:pt>
                <c:pt idx="10">
                  <c:v>-4.5600000000000003E-4</c:v>
                </c:pt>
                <c:pt idx="11">
                  <c:v>-8.6499999999999999E-4</c:v>
                </c:pt>
                <c:pt idx="12">
                  <c:v>-1.0250000000000001E-3</c:v>
                </c:pt>
                <c:pt idx="13">
                  <c:v>-7.7999999999999999E-4</c:v>
                </c:pt>
                <c:pt idx="14">
                  <c:v>-2.7900000000000001E-4</c:v>
                </c:pt>
                <c:pt idx="15">
                  <c:v>2.3900000000000001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5086-AC46-B552-2D533DBE2CEB}"/>
            </c:ext>
          </c:extLst>
        </c:ser>
        <c:ser>
          <c:idx val="1"/>
          <c:order val="1"/>
          <c:tx>
            <c:strRef>
              <c:f>'[GIRF - czech.xlsx]Latvia'!$Q$112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Latvia'!$Q$113:$Q$128</c:f>
              <c:numCache>
                <c:formatCode>General</c:formatCode>
                <c:ptCount val="16"/>
                <c:pt idx="0">
                  <c:v>-4.4900000000000002E-4</c:v>
                </c:pt>
                <c:pt idx="1">
                  <c:v>-7.9600000000000005E-4</c:v>
                </c:pt>
                <c:pt idx="2">
                  <c:v>-9.369999999999999E-4</c:v>
                </c:pt>
                <c:pt idx="3">
                  <c:v>-1.003E-3</c:v>
                </c:pt>
                <c:pt idx="4">
                  <c:v>-1.067E-3</c:v>
                </c:pt>
                <c:pt idx="5">
                  <c:v>-7.3999999999999999E-4</c:v>
                </c:pt>
                <c:pt idx="6">
                  <c:v>-4.1899999999999999E-4</c:v>
                </c:pt>
                <c:pt idx="7">
                  <c:v>-3.5799999999999992E-4</c:v>
                </c:pt>
                <c:pt idx="8">
                  <c:v>-5.0300000000000008E-4</c:v>
                </c:pt>
                <c:pt idx="9">
                  <c:v>-9.6979999999999994E-4</c:v>
                </c:pt>
                <c:pt idx="10">
                  <c:v>-1.4760000000000001E-3</c:v>
                </c:pt>
                <c:pt idx="11">
                  <c:v>-1.835E-3</c:v>
                </c:pt>
                <c:pt idx="12">
                  <c:v>-2.0150000000000003E-3</c:v>
                </c:pt>
                <c:pt idx="13">
                  <c:v>-1.81E-3</c:v>
                </c:pt>
                <c:pt idx="14">
                  <c:v>-1.3090000000000001E-3</c:v>
                </c:pt>
                <c:pt idx="15">
                  <c:v>-7.1100000000000004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5086-AC46-B552-2D533DBE2CEB}"/>
            </c:ext>
          </c:extLst>
        </c:ser>
        <c:ser>
          <c:idx val="2"/>
          <c:order val="2"/>
          <c:tx>
            <c:strRef>
              <c:f>'[GIRF - czech.xlsx]Latvia'!$R$112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Latvia'!$R$113:$R$128</c:f>
              <c:numCache>
                <c:formatCode>General</c:formatCode>
                <c:ptCount val="16"/>
                <c:pt idx="0">
                  <c:v>5.71E-4</c:v>
                </c:pt>
                <c:pt idx="1">
                  <c:v>1.0640000000000001E-3</c:v>
                </c:pt>
                <c:pt idx="2">
                  <c:v>1.523E-3</c:v>
                </c:pt>
                <c:pt idx="3">
                  <c:v>1.5769999999999998E-3</c:v>
                </c:pt>
                <c:pt idx="4">
                  <c:v>1.4530000000000001E-3</c:v>
                </c:pt>
                <c:pt idx="5">
                  <c:v>1.5199999999999999E-3</c:v>
                </c:pt>
                <c:pt idx="6">
                  <c:v>1.5809999999999999E-3</c:v>
                </c:pt>
                <c:pt idx="7">
                  <c:v>1.6020000000000001E-3</c:v>
                </c:pt>
                <c:pt idx="8">
                  <c:v>1.5570000000000002E-3</c:v>
                </c:pt>
                <c:pt idx="9">
                  <c:v>1.1501999999999999E-3</c:v>
                </c:pt>
                <c:pt idx="10">
                  <c:v>5.6400000000000005E-4</c:v>
                </c:pt>
                <c:pt idx="11">
                  <c:v>1.0500000000000006E-4</c:v>
                </c:pt>
                <c:pt idx="12">
                  <c:v>-3.5000000000000092E-5</c:v>
                </c:pt>
                <c:pt idx="13">
                  <c:v>2.5000000000000011E-4</c:v>
                </c:pt>
                <c:pt idx="14">
                  <c:v>7.5100000000000015E-4</c:v>
                </c:pt>
                <c:pt idx="15">
                  <c:v>1.189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5086-AC46-B552-2D533DBE2C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2"/>
          <c:min val="-5.000000000000001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0000000000000004E-2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ENV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Latvia'!$P$148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Latvia'!$P$149:$P$164</c:f>
              <c:numCache>
                <c:formatCode>General</c:formatCode>
                <c:ptCount val="16"/>
                <c:pt idx="0">
                  <c:v>-3.2729999999999999E-3</c:v>
                </c:pt>
                <c:pt idx="1">
                  <c:v>-2.9689999999999999E-3</c:v>
                </c:pt>
                <c:pt idx="2">
                  <c:v>-1.4369999999999999E-3</c:v>
                </c:pt>
                <c:pt idx="3">
                  <c:v>-1.94E-4</c:v>
                </c:pt>
                <c:pt idx="4">
                  <c:v>-5.0199999999999995E-4</c:v>
                </c:pt>
                <c:pt idx="5">
                  <c:v>-3.4200000000000002E-4</c:v>
                </c:pt>
                <c:pt idx="6">
                  <c:v>-1.9599999999999999E-4</c:v>
                </c:pt>
                <c:pt idx="7">
                  <c:v>-1.3799999999999999E-4</c:v>
                </c:pt>
                <c:pt idx="8">
                  <c:v>7.6000000000000004E-4</c:v>
                </c:pt>
                <c:pt idx="9">
                  <c:v>8.7100000000000003E-4</c:v>
                </c:pt>
                <c:pt idx="10">
                  <c:v>3.0200000000000002E-4</c:v>
                </c:pt>
                <c:pt idx="11">
                  <c:v>-4.9200000000000003E-4</c:v>
                </c:pt>
                <c:pt idx="12">
                  <c:v>-1.567E-3</c:v>
                </c:pt>
                <c:pt idx="13">
                  <c:v>-1.7520000000000001E-3</c:v>
                </c:pt>
                <c:pt idx="14">
                  <c:v>-9.5399999999999999E-4</c:v>
                </c:pt>
                <c:pt idx="15">
                  <c:v>3.1100000000000002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3532-5145-8636-DF5DB8309E23}"/>
            </c:ext>
          </c:extLst>
        </c:ser>
        <c:ser>
          <c:idx val="1"/>
          <c:order val="1"/>
          <c:tx>
            <c:strRef>
              <c:f>'[GIRF - czech.xlsx]Latvia'!$Q$148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Latvia'!$Q$149:$Q$164</c:f>
              <c:numCache>
                <c:formatCode>General</c:formatCode>
                <c:ptCount val="16"/>
                <c:pt idx="0">
                  <c:v>-4.0629999999999998E-3</c:v>
                </c:pt>
                <c:pt idx="1">
                  <c:v>-4.2490000000000002E-3</c:v>
                </c:pt>
                <c:pt idx="2">
                  <c:v>-2.957E-3</c:v>
                </c:pt>
                <c:pt idx="3">
                  <c:v>-1.624E-3</c:v>
                </c:pt>
                <c:pt idx="4">
                  <c:v>-1.9220000000000001E-3</c:v>
                </c:pt>
                <c:pt idx="5">
                  <c:v>-1.812E-3</c:v>
                </c:pt>
                <c:pt idx="6">
                  <c:v>-1.7459999999999999E-3</c:v>
                </c:pt>
                <c:pt idx="7">
                  <c:v>-1.6879999999999998E-3</c:v>
                </c:pt>
                <c:pt idx="8">
                  <c:v>-7.5000000000000002E-4</c:v>
                </c:pt>
                <c:pt idx="9">
                  <c:v>-6.1899999999999998E-4</c:v>
                </c:pt>
                <c:pt idx="10">
                  <c:v>-1.268E-3</c:v>
                </c:pt>
                <c:pt idx="11">
                  <c:v>-2.202E-3</c:v>
                </c:pt>
                <c:pt idx="12">
                  <c:v>-3.3569999999999997E-3</c:v>
                </c:pt>
                <c:pt idx="13">
                  <c:v>-3.4920000000000003E-3</c:v>
                </c:pt>
                <c:pt idx="14">
                  <c:v>-2.5440000000000003E-3</c:v>
                </c:pt>
                <c:pt idx="15">
                  <c:v>-1.1789999999999999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3532-5145-8636-DF5DB8309E23}"/>
            </c:ext>
          </c:extLst>
        </c:ser>
        <c:ser>
          <c:idx val="2"/>
          <c:order val="2"/>
          <c:tx>
            <c:strRef>
              <c:f>'[GIRF - czech.xlsx]Latvia'!$R$148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Latvia'!$R$149:$R$164</c:f>
              <c:numCache>
                <c:formatCode>General</c:formatCode>
                <c:ptCount val="16"/>
                <c:pt idx="0">
                  <c:v>-2.483E-3</c:v>
                </c:pt>
                <c:pt idx="1">
                  <c:v>-1.6889999999999997E-3</c:v>
                </c:pt>
                <c:pt idx="2">
                  <c:v>8.3000000000000174E-5</c:v>
                </c:pt>
                <c:pt idx="3">
                  <c:v>1.2360000000000001E-3</c:v>
                </c:pt>
                <c:pt idx="4">
                  <c:v>9.1800000000000009E-4</c:v>
                </c:pt>
                <c:pt idx="5">
                  <c:v>1.1279999999999999E-3</c:v>
                </c:pt>
                <c:pt idx="6">
                  <c:v>1.354E-3</c:v>
                </c:pt>
                <c:pt idx="7">
                  <c:v>1.4120000000000001E-3</c:v>
                </c:pt>
                <c:pt idx="8">
                  <c:v>2.2700000000000003E-3</c:v>
                </c:pt>
                <c:pt idx="9">
                  <c:v>2.3610000000000003E-3</c:v>
                </c:pt>
                <c:pt idx="10">
                  <c:v>1.872E-3</c:v>
                </c:pt>
                <c:pt idx="11">
                  <c:v>1.2179999999999999E-3</c:v>
                </c:pt>
                <c:pt idx="12">
                  <c:v>2.2299999999999989E-4</c:v>
                </c:pt>
                <c:pt idx="13">
                  <c:v>-1.2000000000000075E-5</c:v>
                </c:pt>
                <c:pt idx="14">
                  <c:v>6.3600000000000006E-4</c:v>
                </c:pt>
                <c:pt idx="15">
                  <c:v>1.8010000000000001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3532-5145-8636-DF5DB8309E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0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HD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Estonia'!$V$4</c:f>
              <c:strCache>
                <c:ptCount val="1"/>
                <c:pt idx="0">
                  <c:v>hd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Estonia'!$V$5:$V$20</c:f>
              <c:numCache>
                <c:formatCode>General</c:formatCode>
                <c:ptCount val="16"/>
                <c:pt idx="0">
                  <c:v>-1.786E-3</c:v>
                </c:pt>
                <c:pt idx="1">
                  <c:v>-2.098E-3</c:v>
                </c:pt>
                <c:pt idx="2">
                  <c:v>-1.905E-3</c:v>
                </c:pt>
                <c:pt idx="3">
                  <c:v>-1.083E-3</c:v>
                </c:pt>
                <c:pt idx="4">
                  <c:v>5.4699999999999996E-4</c:v>
                </c:pt>
                <c:pt idx="5">
                  <c:v>1.627E-3</c:v>
                </c:pt>
                <c:pt idx="6">
                  <c:v>1.9289999999999999E-3</c:v>
                </c:pt>
                <c:pt idx="7">
                  <c:v>1.635E-3</c:v>
                </c:pt>
                <c:pt idx="8">
                  <c:v>6.5499999999999998E-4</c:v>
                </c:pt>
                <c:pt idx="9">
                  <c:v>-7.9800000000000002E-5</c:v>
                </c:pt>
                <c:pt idx="10">
                  <c:v>-4.3600000000000003E-4</c:v>
                </c:pt>
                <c:pt idx="11">
                  <c:v>-4.84E-4</c:v>
                </c:pt>
                <c:pt idx="12">
                  <c:v>-1.5100000000000001E-4</c:v>
                </c:pt>
                <c:pt idx="13">
                  <c:v>1.11E-4</c:v>
                </c:pt>
                <c:pt idx="14">
                  <c:v>2.3699999999999999E-4</c:v>
                </c:pt>
                <c:pt idx="15">
                  <c:v>2.9500000000000001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FD89-DC45-8251-97CBC61897D2}"/>
            </c:ext>
          </c:extLst>
        </c:ser>
        <c:ser>
          <c:idx val="1"/>
          <c:order val="1"/>
          <c:tx>
            <c:strRef>
              <c:f>'[GIRF - czech.xlsx]Estonia'!$W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Estonia'!$W$5:$W$20</c:f>
              <c:numCache>
                <c:formatCode>General</c:formatCode>
                <c:ptCount val="16"/>
                <c:pt idx="0">
                  <c:v>-2.4460000000000003E-3</c:v>
                </c:pt>
                <c:pt idx="1">
                  <c:v>-3.248E-3</c:v>
                </c:pt>
                <c:pt idx="2">
                  <c:v>-3.405E-3</c:v>
                </c:pt>
                <c:pt idx="3">
                  <c:v>-2.673E-3</c:v>
                </c:pt>
                <c:pt idx="4">
                  <c:v>-1.073E-3</c:v>
                </c:pt>
                <c:pt idx="5">
                  <c:v>-2.3000000000000017E-5</c:v>
                </c:pt>
                <c:pt idx="6">
                  <c:v>2.8899999999999998E-4</c:v>
                </c:pt>
                <c:pt idx="7">
                  <c:v>3.4999999999999875E-5</c:v>
                </c:pt>
                <c:pt idx="8">
                  <c:v>-8.7499999999999991E-4</c:v>
                </c:pt>
                <c:pt idx="9">
                  <c:v>-1.5098000000000002E-3</c:v>
                </c:pt>
                <c:pt idx="10">
                  <c:v>-1.786E-3</c:v>
                </c:pt>
                <c:pt idx="11">
                  <c:v>-1.794E-3</c:v>
                </c:pt>
                <c:pt idx="12">
                  <c:v>-1.4310000000000002E-3</c:v>
                </c:pt>
                <c:pt idx="13">
                  <c:v>-1.189E-3</c:v>
                </c:pt>
                <c:pt idx="14">
                  <c:v>-1.1130000000000001E-3</c:v>
                </c:pt>
                <c:pt idx="15">
                  <c:v>-1.1150000000000001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FD89-DC45-8251-97CBC61897D2}"/>
            </c:ext>
          </c:extLst>
        </c:ser>
        <c:ser>
          <c:idx val="2"/>
          <c:order val="2"/>
          <c:tx>
            <c:strRef>
              <c:f>'[GIRF - czech.xlsx]Estonia'!$X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Estonia'!$X$5:$X$20</c:f>
              <c:numCache>
                <c:formatCode>General</c:formatCode>
                <c:ptCount val="16"/>
                <c:pt idx="0">
                  <c:v>-1.126E-3</c:v>
                </c:pt>
                <c:pt idx="1">
                  <c:v>-9.4800000000000006E-4</c:v>
                </c:pt>
                <c:pt idx="2">
                  <c:v>-4.0499999999999998E-4</c:v>
                </c:pt>
                <c:pt idx="3">
                  <c:v>5.0700000000000007E-4</c:v>
                </c:pt>
                <c:pt idx="4">
                  <c:v>2.1669999999999997E-3</c:v>
                </c:pt>
                <c:pt idx="5">
                  <c:v>3.277E-3</c:v>
                </c:pt>
                <c:pt idx="6">
                  <c:v>3.5690000000000001E-3</c:v>
                </c:pt>
                <c:pt idx="7">
                  <c:v>3.235E-3</c:v>
                </c:pt>
                <c:pt idx="8">
                  <c:v>2.1849999999999999E-3</c:v>
                </c:pt>
                <c:pt idx="9">
                  <c:v>1.3502E-3</c:v>
                </c:pt>
                <c:pt idx="10">
                  <c:v>9.140000000000001E-4</c:v>
                </c:pt>
                <c:pt idx="11">
                  <c:v>8.2599999999999991E-4</c:v>
                </c:pt>
                <c:pt idx="12">
                  <c:v>1.129E-3</c:v>
                </c:pt>
                <c:pt idx="13">
                  <c:v>1.4109999999999999E-3</c:v>
                </c:pt>
                <c:pt idx="14">
                  <c:v>1.5870000000000001E-3</c:v>
                </c:pt>
                <c:pt idx="15">
                  <c:v>1.7049999999999999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FD89-DC45-8251-97CBC61897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1.0000000000000002E-2"/>
          <c:min val="-1.0000000000000002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600"/>
              <a:t>respone of </a:t>
            </a:r>
            <a:r>
              <a:rPr lang="pl-PL" sz="600"/>
              <a:t>SUB_WB</a:t>
            </a:r>
            <a:r>
              <a:rPr lang="en-US" sz="600"/>
              <a:t> to </a:t>
            </a:r>
            <a:r>
              <a:rPr lang="pl-PL" sz="600"/>
              <a:t>INEQ</a:t>
            </a:r>
            <a:endParaRPr lang="en-US" sz="6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Latvia'!$P$184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Latvia'!$P$185:$P$200</c:f>
              <c:numCache>
                <c:formatCode>General</c:formatCode>
                <c:ptCount val="16"/>
                <c:pt idx="0">
                  <c:v>-3.9599999999999998E-4</c:v>
                </c:pt>
                <c:pt idx="1">
                  <c:v>-1.64E-4</c:v>
                </c:pt>
                <c:pt idx="2">
                  <c:v>1.34E-4</c:v>
                </c:pt>
                <c:pt idx="3">
                  <c:v>3.3E-4</c:v>
                </c:pt>
                <c:pt idx="4">
                  <c:v>3.8200000000000002E-4</c:v>
                </c:pt>
                <c:pt idx="5">
                  <c:v>2.8899999999999998E-4</c:v>
                </c:pt>
                <c:pt idx="6">
                  <c:v>1.3100000000000001E-4</c:v>
                </c:pt>
                <c:pt idx="7">
                  <c:v>7.2100000000000004E-5</c:v>
                </c:pt>
                <c:pt idx="8">
                  <c:v>1.6899999999999999E-4</c:v>
                </c:pt>
                <c:pt idx="9">
                  <c:v>3.48E-4</c:v>
                </c:pt>
                <c:pt idx="10">
                  <c:v>4.9600000000000002E-4</c:v>
                </c:pt>
                <c:pt idx="11">
                  <c:v>5.0799999999999999E-4</c:v>
                </c:pt>
                <c:pt idx="12">
                  <c:v>3.6000000000000002E-4</c:v>
                </c:pt>
                <c:pt idx="13">
                  <c:v>1.17E-4</c:v>
                </c:pt>
                <c:pt idx="14">
                  <c:v>-1.26E-4</c:v>
                </c:pt>
                <c:pt idx="15">
                  <c:v>-2.9599999999999998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B54E-C04C-B7B0-9CD10E182308}"/>
            </c:ext>
          </c:extLst>
        </c:ser>
        <c:ser>
          <c:idx val="1"/>
          <c:order val="1"/>
          <c:tx>
            <c:strRef>
              <c:f>'[GIRF - czech.xlsx]Latvia'!$Q$18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Latvia'!$Q$185:$Q$200</c:f>
              <c:numCache>
                <c:formatCode>General</c:formatCode>
                <c:ptCount val="16"/>
                <c:pt idx="0">
                  <c:v>-6.8599999999999998E-4</c:v>
                </c:pt>
                <c:pt idx="1">
                  <c:v>-6.9399999999999996E-4</c:v>
                </c:pt>
                <c:pt idx="2">
                  <c:v>-5.7600000000000001E-4</c:v>
                </c:pt>
                <c:pt idx="3">
                  <c:v>-4.3000000000000004E-4</c:v>
                </c:pt>
                <c:pt idx="4">
                  <c:v>-3.8799999999999994E-4</c:v>
                </c:pt>
                <c:pt idx="5">
                  <c:v>-4.5100000000000001E-4</c:v>
                </c:pt>
                <c:pt idx="6">
                  <c:v>-5.4900000000000001E-4</c:v>
                </c:pt>
                <c:pt idx="7">
                  <c:v>-5.3790000000000001E-4</c:v>
                </c:pt>
                <c:pt idx="8">
                  <c:v>-3.8100000000000005E-4</c:v>
                </c:pt>
                <c:pt idx="9">
                  <c:v>-1.6200000000000003E-4</c:v>
                </c:pt>
                <c:pt idx="10">
                  <c:v>-3.9999999999999888E-6</c:v>
                </c:pt>
                <c:pt idx="11">
                  <c:v>-1.1999999999999966E-5</c:v>
                </c:pt>
                <c:pt idx="12">
                  <c:v>-1.9000000000000001E-4</c:v>
                </c:pt>
                <c:pt idx="13">
                  <c:v>-4.6299999999999998E-4</c:v>
                </c:pt>
                <c:pt idx="14">
                  <c:v>-6.96E-4</c:v>
                </c:pt>
                <c:pt idx="15">
                  <c:v>-8.2599999999999991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B54E-C04C-B7B0-9CD10E182308}"/>
            </c:ext>
          </c:extLst>
        </c:ser>
        <c:ser>
          <c:idx val="2"/>
          <c:order val="2"/>
          <c:tx>
            <c:strRef>
              <c:f>'[GIRF - czech.xlsx]Latvia'!$R$18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Latvia'!$R$185:$R$200</c:f>
              <c:numCache>
                <c:formatCode>General</c:formatCode>
                <c:ptCount val="16"/>
                <c:pt idx="0">
                  <c:v>-1.0599999999999997E-4</c:v>
                </c:pt>
                <c:pt idx="1">
                  <c:v>3.6600000000000001E-4</c:v>
                </c:pt>
                <c:pt idx="2">
                  <c:v>8.4400000000000002E-4</c:v>
                </c:pt>
                <c:pt idx="3">
                  <c:v>1.09E-3</c:v>
                </c:pt>
                <c:pt idx="4">
                  <c:v>1.152E-3</c:v>
                </c:pt>
                <c:pt idx="5">
                  <c:v>1.029E-3</c:v>
                </c:pt>
                <c:pt idx="6">
                  <c:v>8.1100000000000009E-4</c:v>
                </c:pt>
                <c:pt idx="7">
                  <c:v>6.8209999999999994E-4</c:v>
                </c:pt>
                <c:pt idx="8">
                  <c:v>7.1900000000000002E-4</c:v>
                </c:pt>
                <c:pt idx="9">
                  <c:v>8.5800000000000004E-4</c:v>
                </c:pt>
                <c:pt idx="10">
                  <c:v>9.9599999999999992E-4</c:v>
                </c:pt>
                <c:pt idx="11">
                  <c:v>1.0279999999999998E-3</c:v>
                </c:pt>
                <c:pt idx="12">
                  <c:v>9.1E-4</c:v>
                </c:pt>
                <c:pt idx="13">
                  <c:v>6.9700000000000003E-4</c:v>
                </c:pt>
                <c:pt idx="14">
                  <c:v>4.4399999999999995E-4</c:v>
                </c:pt>
                <c:pt idx="15">
                  <c:v>2.34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B54E-C04C-B7B0-9CD10E1823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1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MD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Lithuania!$S$4</c:f>
              <c:strCache>
                <c:ptCount val="1"/>
                <c:pt idx="0">
                  <c:v>md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Lithuania!$S$5:$S$20</c:f>
              <c:numCache>
                <c:formatCode>General</c:formatCode>
                <c:ptCount val="16"/>
                <c:pt idx="0">
                  <c:v>1.719E-3</c:v>
                </c:pt>
                <c:pt idx="1">
                  <c:v>2.6540000000000001E-3</c:v>
                </c:pt>
                <c:pt idx="2">
                  <c:v>2.627E-3</c:v>
                </c:pt>
                <c:pt idx="3">
                  <c:v>2.0049999999999998E-3</c:v>
                </c:pt>
                <c:pt idx="4">
                  <c:v>1.668E-3</c:v>
                </c:pt>
                <c:pt idx="5">
                  <c:v>3.1E-4</c:v>
                </c:pt>
                <c:pt idx="6">
                  <c:v>3.0299999999999999E-4</c:v>
                </c:pt>
                <c:pt idx="7">
                  <c:v>2.8800000000000001E-4</c:v>
                </c:pt>
                <c:pt idx="8">
                  <c:v>1.5899999999999999E-4</c:v>
                </c:pt>
                <c:pt idx="9">
                  <c:v>1.4469999999999999E-3</c:v>
                </c:pt>
                <c:pt idx="10">
                  <c:v>1.178E-3</c:v>
                </c:pt>
                <c:pt idx="11">
                  <c:v>8.83E-4</c:v>
                </c:pt>
                <c:pt idx="12">
                  <c:v>4.1800000000000002E-4</c:v>
                </c:pt>
                <c:pt idx="13">
                  <c:v>-1.2689999999999999E-3</c:v>
                </c:pt>
                <c:pt idx="14">
                  <c:v>-1.2199999999999999E-3</c:v>
                </c:pt>
                <c:pt idx="15">
                  <c:v>-7.0500000000000001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B62D-EB4C-9FF2-CF3C38ADFBC5}"/>
            </c:ext>
          </c:extLst>
        </c:ser>
        <c:ser>
          <c:idx val="1"/>
          <c:order val="1"/>
          <c:tx>
            <c:strRef>
              <c:f>Lithuania!$T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Lithuania!$T$5:$T$20</c:f>
              <c:numCache>
                <c:formatCode>General</c:formatCode>
                <c:ptCount val="16"/>
                <c:pt idx="0">
                  <c:v>1.299E-3</c:v>
                </c:pt>
                <c:pt idx="1">
                  <c:v>1.8740000000000002E-3</c:v>
                </c:pt>
                <c:pt idx="2">
                  <c:v>1.5169999999999999E-3</c:v>
                </c:pt>
                <c:pt idx="3">
                  <c:v>6.6499999999999979E-4</c:v>
                </c:pt>
                <c:pt idx="4">
                  <c:v>2.0800000000000007E-4</c:v>
                </c:pt>
                <c:pt idx="5">
                  <c:v>-1.2199999999999999E-3</c:v>
                </c:pt>
                <c:pt idx="6">
                  <c:v>-1.2369999999999998E-3</c:v>
                </c:pt>
                <c:pt idx="7">
                  <c:v>-1.312E-3</c:v>
                </c:pt>
                <c:pt idx="8">
                  <c:v>-1.5509999999999999E-3</c:v>
                </c:pt>
                <c:pt idx="9">
                  <c:v>-3.8300000000000009E-4</c:v>
                </c:pt>
                <c:pt idx="10">
                  <c:v>-7.2199999999999999E-4</c:v>
                </c:pt>
                <c:pt idx="11">
                  <c:v>-9.8700000000000003E-4</c:v>
                </c:pt>
                <c:pt idx="12">
                  <c:v>-1.4120000000000001E-3</c:v>
                </c:pt>
                <c:pt idx="13">
                  <c:v>-3.199E-3</c:v>
                </c:pt>
                <c:pt idx="14">
                  <c:v>-3.3299999999999996E-3</c:v>
                </c:pt>
                <c:pt idx="15">
                  <c:v>-2.9150000000000001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B62D-EB4C-9FF2-CF3C38ADFBC5}"/>
            </c:ext>
          </c:extLst>
        </c:ser>
        <c:ser>
          <c:idx val="2"/>
          <c:order val="2"/>
          <c:tx>
            <c:strRef>
              <c:f>Lithuania!$U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Lithuania!$U$5:$U$20</c:f>
              <c:numCache>
                <c:formatCode>General</c:formatCode>
                <c:ptCount val="16"/>
                <c:pt idx="0">
                  <c:v>2.1390000000000003E-3</c:v>
                </c:pt>
                <c:pt idx="1">
                  <c:v>3.434E-3</c:v>
                </c:pt>
                <c:pt idx="2">
                  <c:v>3.7369999999999999E-3</c:v>
                </c:pt>
                <c:pt idx="3">
                  <c:v>3.3449999999999999E-3</c:v>
                </c:pt>
                <c:pt idx="4">
                  <c:v>3.1279999999999997E-3</c:v>
                </c:pt>
                <c:pt idx="5">
                  <c:v>1.8399999999999998E-3</c:v>
                </c:pt>
                <c:pt idx="6">
                  <c:v>1.843E-3</c:v>
                </c:pt>
                <c:pt idx="7">
                  <c:v>1.8880000000000001E-3</c:v>
                </c:pt>
                <c:pt idx="8">
                  <c:v>1.869E-3</c:v>
                </c:pt>
                <c:pt idx="9">
                  <c:v>3.277E-3</c:v>
                </c:pt>
                <c:pt idx="10">
                  <c:v>3.078E-3</c:v>
                </c:pt>
                <c:pt idx="11">
                  <c:v>2.7529999999999998E-3</c:v>
                </c:pt>
                <c:pt idx="12">
                  <c:v>2.248E-3</c:v>
                </c:pt>
                <c:pt idx="13">
                  <c:v>6.6100000000000013E-4</c:v>
                </c:pt>
                <c:pt idx="14">
                  <c:v>8.8999999999999995E-4</c:v>
                </c:pt>
                <c:pt idx="15">
                  <c:v>1.5050000000000003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B62D-EB4C-9FF2-CF3C38ADFB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1.0000000000000002E-2"/>
          <c:min val="-1.0000000000000002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HD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Lithuania!$V$4</c:f>
              <c:strCache>
                <c:ptCount val="1"/>
                <c:pt idx="0">
                  <c:v>hd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Lithuania!$V$5:$V$20</c:f>
              <c:numCache>
                <c:formatCode>General</c:formatCode>
                <c:ptCount val="16"/>
                <c:pt idx="0">
                  <c:v>-1.4899999999999999E-4</c:v>
                </c:pt>
                <c:pt idx="1">
                  <c:v>5.6700000000000001E-4</c:v>
                </c:pt>
                <c:pt idx="2">
                  <c:v>7.27E-4</c:v>
                </c:pt>
                <c:pt idx="3">
                  <c:v>1.0070000000000001E-3</c:v>
                </c:pt>
                <c:pt idx="4">
                  <c:v>3.6879999999999999E-3</c:v>
                </c:pt>
                <c:pt idx="5">
                  <c:v>3.166E-3</c:v>
                </c:pt>
                <c:pt idx="6">
                  <c:v>1.9620000000000002E-3</c:v>
                </c:pt>
                <c:pt idx="7">
                  <c:v>6.9999999999999999E-4</c:v>
                </c:pt>
                <c:pt idx="8">
                  <c:v>-2.245E-3</c:v>
                </c:pt>
                <c:pt idx="9">
                  <c:v>-2.6919999999999999E-3</c:v>
                </c:pt>
                <c:pt idx="10">
                  <c:v>-2.026E-3</c:v>
                </c:pt>
                <c:pt idx="11">
                  <c:v>-9.3099999999999997E-4</c:v>
                </c:pt>
                <c:pt idx="12">
                  <c:v>1.116E-3</c:v>
                </c:pt>
                <c:pt idx="13">
                  <c:v>1.56E-3</c:v>
                </c:pt>
                <c:pt idx="14">
                  <c:v>1.403E-3</c:v>
                </c:pt>
                <c:pt idx="15">
                  <c:v>9.4600000000000001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51C5-4441-A12C-863587FBFEF3}"/>
            </c:ext>
          </c:extLst>
        </c:ser>
        <c:ser>
          <c:idx val="1"/>
          <c:order val="1"/>
          <c:tx>
            <c:strRef>
              <c:f>Lithuania!$W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Lithuania!$W$5:$W$20</c:f>
              <c:numCache>
                <c:formatCode>General</c:formatCode>
                <c:ptCount val="16"/>
                <c:pt idx="0">
                  <c:v>-5.9899999999999992E-4</c:v>
                </c:pt>
                <c:pt idx="1">
                  <c:v>-2.63E-4</c:v>
                </c:pt>
                <c:pt idx="2">
                  <c:v>-3.3299999999999996E-4</c:v>
                </c:pt>
                <c:pt idx="3">
                  <c:v>1.7000000000000088E-5</c:v>
                </c:pt>
                <c:pt idx="4">
                  <c:v>2.7079999999999999E-3</c:v>
                </c:pt>
                <c:pt idx="5">
                  <c:v>2.0759999999999997E-3</c:v>
                </c:pt>
                <c:pt idx="6">
                  <c:v>8.2200000000000025E-4</c:v>
                </c:pt>
                <c:pt idx="7">
                  <c:v>-4.1999999999999991E-4</c:v>
                </c:pt>
                <c:pt idx="8">
                  <c:v>-3.4949999999999998E-3</c:v>
                </c:pt>
                <c:pt idx="9">
                  <c:v>-4.052E-3</c:v>
                </c:pt>
                <c:pt idx="10">
                  <c:v>-3.3860000000000001E-3</c:v>
                </c:pt>
                <c:pt idx="11">
                  <c:v>-2.2110000000000003E-3</c:v>
                </c:pt>
                <c:pt idx="12">
                  <c:v>-2.0399999999999997E-4</c:v>
                </c:pt>
                <c:pt idx="13">
                  <c:v>4.9999999999999914E-5</c:v>
                </c:pt>
                <c:pt idx="14">
                  <c:v>-2.1699999999999996E-4</c:v>
                </c:pt>
                <c:pt idx="15">
                  <c:v>-6.3400000000000001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51C5-4441-A12C-863587FBFEF3}"/>
            </c:ext>
          </c:extLst>
        </c:ser>
        <c:ser>
          <c:idx val="2"/>
          <c:order val="2"/>
          <c:tx>
            <c:strRef>
              <c:f>Lithuania!$X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Lithuania!$X$5:$X$20</c:f>
              <c:numCache>
                <c:formatCode>General</c:formatCode>
                <c:ptCount val="16"/>
                <c:pt idx="0">
                  <c:v>3.01E-4</c:v>
                </c:pt>
                <c:pt idx="1">
                  <c:v>1.397E-3</c:v>
                </c:pt>
                <c:pt idx="2">
                  <c:v>1.787E-3</c:v>
                </c:pt>
                <c:pt idx="3">
                  <c:v>1.9970000000000001E-3</c:v>
                </c:pt>
                <c:pt idx="4">
                  <c:v>4.6680000000000003E-3</c:v>
                </c:pt>
                <c:pt idx="5">
                  <c:v>4.2560000000000002E-3</c:v>
                </c:pt>
                <c:pt idx="6">
                  <c:v>3.1020000000000002E-3</c:v>
                </c:pt>
                <c:pt idx="7">
                  <c:v>1.82E-3</c:v>
                </c:pt>
                <c:pt idx="8">
                  <c:v>-9.9500000000000001E-4</c:v>
                </c:pt>
                <c:pt idx="9">
                  <c:v>-1.3319999999999999E-3</c:v>
                </c:pt>
                <c:pt idx="10">
                  <c:v>-6.6599999999999993E-4</c:v>
                </c:pt>
                <c:pt idx="11">
                  <c:v>3.4900000000000013E-4</c:v>
                </c:pt>
                <c:pt idx="12">
                  <c:v>2.4359999999999998E-3</c:v>
                </c:pt>
                <c:pt idx="13">
                  <c:v>3.0699999999999998E-3</c:v>
                </c:pt>
                <c:pt idx="14">
                  <c:v>3.0229999999999996E-3</c:v>
                </c:pt>
                <c:pt idx="15">
                  <c:v>2.526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51C5-4441-A12C-863587FBFE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1.0000000000000002E-2"/>
          <c:min val="-1.0000000000000002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EDU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Lithuania!$Y$4</c:f>
              <c:strCache>
                <c:ptCount val="1"/>
                <c:pt idx="0">
                  <c:v>edu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Lithuania!$Y$5:$Y$20</c:f>
              <c:numCache>
                <c:formatCode>General</c:formatCode>
                <c:ptCount val="16"/>
                <c:pt idx="0">
                  <c:v>-9.9200000000000004E-4</c:v>
                </c:pt>
                <c:pt idx="1">
                  <c:v>-1.6590000000000001E-3</c:v>
                </c:pt>
                <c:pt idx="2">
                  <c:v>-1.6509999999999999E-3</c:v>
                </c:pt>
                <c:pt idx="3">
                  <c:v>-1.1310000000000001E-3</c:v>
                </c:pt>
                <c:pt idx="4">
                  <c:v>-2.1689999999999999E-3</c:v>
                </c:pt>
                <c:pt idx="5">
                  <c:v>-1.4189999999999999E-3</c:v>
                </c:pt>
                <c:pt idx="6">
                  <c:v>-8.9700000000000001E-4</c:v>
                </c:pt>
                <c:pt idx="7">
                  <c:v>-6.0499999999999996E-4</c:v>
                </c:pt>
                <c:pt idx="8">
                  <c:v>2.7599999999999999E-4</c:v>
                </c:pt>
                <c:pt idx="9">
                  <c:v>-3.9100000000000002E-4</c:v>
                </c:pt>
                <c:pt idx="10">
                  <c:v>-6.4199999999999999E-4</c:v>
                </c:pt>
                <c:pt idx="11">
                  <c:v>-7.6900000000000004E-4</c:v>
                </c:pt>
                <c:pt idx="12">
                  <c:v>-7.0200000000000004E-4</c:v>
                </c:pt>
                <c:pt idx="13">
                  <c:v>2.81E-4</c:v>
                </c:pt>
                <c:pt idx="14">
                  <c:v>2.7E-4</c:v>
                </c:pt>
                <c:pt idx="15">
                  <c:v>-2.2599999999999999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69FA-F042-9260-11C2501D17E6}"/>
            </c:ext>
          </c:extLst>
        </c:ser>
        <c:ser>
          <c:idx val="1"/>
          <c:order val="1"/>
          <c:tx>
            <c:strRef>
              <c:f>Lithuania!$Z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Lithuania!$Z$5:$Z$20</c:f>
              <c:numCache>
                <c:formatCode>General</c:formatCode>
                <c:ptCount val="16"/>
                <c:pt idx="0">
                  <c:v>-1.4320000000000001E-3</c:v>
                </c:pt>
                <c:pt idx="1">
                  <c:v>-2.4590000000000002E-3</c:v>
                </c:pt>
                <c:pt idx="2">
                  <c:v>-2.6810000000000002E-3</c:v>
                </c:pt>
                <c:pt idx="3">
                  <c:v>-2.2209999999999999E-3</c:v>
                </c:pt>
                <c:pt idx="4">
                  <c:v>-3.349E-3</c:v>
                </c:pt>
                <c:pt idx="5">
                  <c:v>-2.699E-3</c:v>
                </c:pt>
                <c:pt idx="6">
                  <c:v>-2.2269999999999998E-3</c:v>
                </c:pt>
                <c:pt idx="7">
                  <c:v>-1.9949999999999998E-3</c:v>
                </c:pt>
                <c:pt idx="8">
                  <c:v>-1.2440000000000001E-3</c:v>
                </c:pt>
                <c:pt idx="9">
                  <c:v>-2.0309999999999998E-3</c:v>
                </c:pt>
                <c:pt idx="10">
                  <c:v>-2.2919999999999998E-3</c:v>
                </c:pt>
                <c:pt idx="11">
                  <c:v>-2.379E-3</c:v>
                </c:pt>
                <c:pt idx="12">
                  <c:v>-2.362E-3</c:v>
                </c:pt>
                <c:pt idx="13">
                  <c:v>-1.529E-3</c:v>
                </c:pt>
                <c:pt idx="14">
                  <c:v>-1.65E-3</c:v>
                </c:pt>
                <c:pt idx="15">
                  <c:v>-2.176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69FA-F042-9260-11C2501D17E6}"/>
            </c:ext>
          </c:extLst>
        </c:ser>
        <c:ser>
          <c:idx val="2"/>
          <c:order val="2"/>
          <c:tx>
            <c:strRef>
              <c:f>Lithuania!$AA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Lithuania!$AA$5:$AA$20</c:f>
              <c:numCache>
                <c:formatCode>General</c:formatCode>
                <c:ptCount val="16"/>
                <c:pt idx="0">
                  <c:v>-5.5199999999999997E-4</c:v>
                </c:pt>
                <c:pt idx="1">
                  <c:v>-8.5900000000000006E-4</c:v>
                </c:pt>
                <c:pt idx="2">
                  <c:v>-6.2099999999999981E-4</c:v>
                </c:pt>
                <c:pt idx="3">
                  <c:v>-4.1000000000000021E-5</c:v>
                </c:pt>
                <c:pt idx="4">
                  <c:v>-9.8899999999999986E-4</c:v>
                </c:pt>
                <c:pt idx="5">
                  <c:v>-1.389999999999998E-4</c:v>
                </c:pt>
                <c:pt idx="6">
                  <c:v>4.3300000000000001E-4</c:v>
                </c:pt>
                <c:pt idx="7">
                  <c:v>7.85E-4</c:v>
                </c:pt>
                <c:pt idx="8">
                  <c:v>1.7960000000000001E-3</c:v>
                </c:pt>
                <c:pt idx="9">
                  <c:v>1.2489999999999999E-3</c:v>
                </c:pt>
                <c:pt idx="10">
                  <c:v>1.008E-3</c:v>
                </c:pt>
                <c:pt idx="11">
                  <c:v>8.4100000000000006E-4</c:v>
                </c:pt>
                <c:pt idx="12">
                  <c:v>9.5799999999999998E-4</c:v>
                </c:pt>
                <c:pt idx="13">
                  <c:v>2.091E-3</c:v>
                </c:pt>
                <c:pt idx="14">
                  <c:v>2.1900000000000001E-3</c:v>
                </c:pt>
                <c:pt idx="15">
                  <c:v>1.7239999999999998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69FA-F042-9260-11C2501D17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1.0000000000000002E-2"/>
          <c:min val="-1.0000000000000002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  <c:minorUnit val="1.0000000000000003E-4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ENV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Lithuania!$AB$4</c:f>
              <c:strCache>
                <c:ptCount val="1"/>
                <c:pt idx="0">
                  <c:v>env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Lithuania!$AB$5:$AB$20</c:f>
              <c:numCache>
                <c:formatCode>General</c:formatCode>
                <c:ptCount val="16"/>
                <c:pt idx="0">
                  <c:v>-2.1480000000000002E-3</c:v>
                </c:pt>
                <c:pt idx="1">
                  <c:v>-2.9350000000000001E-3</c:v>
                </c:pt>
                <c:pt idx="2">
                  <c:v>-2.5379999999999999E-3</c:v>
                </c:pt>
                <c:pt idx="3">
                  <c:v>-1.464E-3</c:v>
                </c:pt>
                <c:pt idx="4">
                  <c:v>-6.1300000000000005E-4</c:v>
                </c:pt>
                <c:pt idx="5">
                  <c:v>-3.1500000000000001E-4</c:v>
                </c:pt>
                <c:pt idx="6">
                  <c:v>-5.4699999999999996E-4</c:v>
                </c:pt>
                <c:pt idx="7">
                  <c:v>-2.0590000000000001E-3</c:v>
                </c:pt>
                <c:pt idx="8">
                  <c:v>-3.2620000000000001E-3</c:v>
                </c:pt>
                <c:pt idx="9">
                  <c:v>-3.2290000000000001E-3</c:v>
                </c:pt>
                <c:pt idx="10">
                  <c:v>-1.964E-3</c:v>
                </c:pt>
                <c:pt idx="11">
                  <c:v>7.0200000000000004E-4</c:v>
                </c:pt>
                <c:pt idx="12">
                  <c:v>3.2230000000000002E-3</c:v>
                </c:pt>
                <c:pt idx="13">
                  <c:v>4.3140000000000001E-3</c:v>
                </c:pt>
                <c:pt idx="14">
                  <c:v>3.6649999999999999E-3</c:v>
                </c:pt>
                <c:pt idx="15">
                  <c:v>1.3829999999999999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38AE-6F42-BB1B-8AA829B50DB1}"/>
            </c:ext>
          </c:extLst>
        </c:ser>
        <c:ser>
          <c:idx val="1"/>
          <c:order val="1"/>
          <c:tx>
            <c:strRef>
              <c:f>Lithuania!$AC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Lithuania!$AC$5:$AC$20</c:f>
              <c:numCache>
                <c:formatCode>General</c:formatCode>
                <c:ptCount val="16"/>
                <c:pt idx="0">
                  <c:v>-2.5480000000000004E-3</c:v>
                </c:pt>
                <c:pt idx="1">
                  <c:v>-3.7650000000000001E-3</c:v>
                </c:pt>
                <c:pt idx="2">
                  <c:v>-3.7079999999999999E-3</c:v>
                </c:pt>
                <c:pt idx="3">
                  <c:v>-2.6740000000000002E-3</c:v>
                </c:pt>
                <c:pt idx="4">
                  <c:v>-1.923E-3</c:v>
                </c:pt>
                <c:pt idx="5">
                  <c:v>-1.725E-3</c:v>
                </c:pt>
                <c:pt idx="6">
                  <c:v>-1.9969999999999996E-3</c:v>
                </c:pt>
                <c:pt idx="7">
                  <c:v>-3.4590000000000003E-3</c:v>
                </c:pt>
                <c:pt idx="8">
                  <c:v>-4.7920000000000003E-3</c:v>
                </c:pt>
                <c:pt idx="9">
                  <c:v>-4.9290000000000002E-3</c:v>
                </c:pt>
                <c:pt idx="10">
                  <c:v>-3.7340000000000003E-3</c:v>
                </c:pt>
                <c:pt idx="11">
                  <c:v>-1.0579999999999999E-3</c:v>
                </c:pt>
                <c:pt idx="12">
                  <c:v>1.4430000000000003E-3</c:v>
                </c:pt>
                <c:pt idx="13">
                  <c:v>2.3940000000000003E-3</c:v>
                </c:pt>
                <c:pt idx="14">
                  <c:v>1.585E-3</c:v>
                </c:pt>
                <c:pt idx="15">
                  <c:v>-7.8700000000000016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38AE-6F42-BB1B-8AA829B50DB1}"/>
            </c:ext>
          </c:extLst>
        </c:ser>
        <c:ser>
          <c:idx val="2"/>
          <c:order val="2"/>
          <c:tx>
            <c:strRef>
              <c:f>Lithuania!$AD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Lithuania!$AD$5:$AD$20</c:f>
              <c:numCache>
                <c:formatCode>General</c:formatCode>
                <c:ptCount val="16"/>
                <c:pt idx="0">
                  <c:v>-1.7480000000000002E-3</c:v>
                </c:pt>
                <c:pt idx="1">
                  <c:v>-2.1050000000000001E-3</c:v>
                </c:pt>
                <c:pt idx="2">
                  <c:v>-1.3679999999999999E-3</c:v>
                </c:pt>
                <c:pt idx="3">
                  <c:v>-2.540000000000001E-4</c:v>
                </c:pt>
                <c:pt idx="4">
                  <c:v>6.9699999999999992E-4</c:v>
                </c:pt>
                <c:pt idx="5">
                  <c:v>1.0950000000000001E-3</c:v>
                </c:pt>
                <c:pt idx="6">
                  <c:v>9.0299999999999994E-4</c:v>
                </c:pt>
                <c:pt idx="7">
                  <c:v>-6.5900000000000008E-4</c:v>
                </c:pt>
                <c:pt idx="8">
                  <c:v>-1.7320000000000002E-3</c:v>
                </c:pt>
                <c:pt idx="9">
                  <c:v>-1.5290000000000002E-3</c:v>
                </c:pt>
                <c:pt idx="10">
                  <c:v>-1.9399999999999995E-4</c:v>
                </c:pt>
                <c:pt idx="11">
                  <c:v>2.4620000000000002E-3</c:v>
                </c:pt>
                <c:pt idx="12">
                  <c:v>5.0030000000000005E-3</c:v>
                </c:pt>
                <c:pt idx="13">
                  <c:v>6.234E-3</c:v>
                </c:pt>
                <c:pt idx="14">
                  <c:v>5.7450000000000001E-3</c:v>
                </c:pt>
                <c:pt idx="15">
                  <c:v>3.5529999999999997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38AE-6F42-BB1B-8AA829B50D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1.0000000000000002E-2"/>
          <c:min val="-1.0000000000000002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600"/>
              <a:t>respone of </a:t>
            </a:r>
            <a:r>
              <a:rPr lang="pl-PL" sz="600"/>
              <a:t>INEQ</a:t>
            </a:r>
            <a:r>
              <a:rPr lang="en-US" sz="600"/>
              <a:t> to </a:t>
            </a:r>
            <a:r>
              <a:rPr lang="pl-PL" sz="600"/>
              <a:t>SUB_WB</a:t>
            </a:r>
            <a:endParaRPr lang="en-US" sz="6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Lithuania!$AE$4</c:f>
              <c:strCache>
                <c:ptCount val="1"/>
                <c:pt idx="0">
                  <c:v>sub_wb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Lithuania!$AE$5:$AE$20</c:f>
              <c:numCache>
                <c:formatCode>General</c:formatCode>
                <c:ptCount val="16"/>
                <c:pt idx="0">
                  <c:v>-2.2769999999999999E-3</c:v>
                </c:pt>
                <c:pt idx="1">
                  <c:v>-2.8370000000000001E-3</c:v>
                </c:pt>
                <c:pt idx="2">
                  <c:v>-2.8050000000000002E-3</c:v>
                </c:pt>
                <c:pt idx="3">
                  <c:v>-1.913E-3</c:v>
                </c:pt>
                <c:pt idx="4">
                  <c:v>9.2299999999999999E-4</c:v>
                </c:pt>
                <c:pt idx="5">
                  <c:v>1.7910000000000001E-3</c:v>
                </c:pt>
                <c:pt idx="6">
                  <c:v>1.5169999999999999E-3</c:v>
                </c:pt>
                <c:pt idx="7">
                  <c:v>2.9599999999999998E-4</c:v>
                </c:pt>
                <c:pt idx="8">
                  <c:v>-2.346E-3</c:v>
                </c:pt>
                <c:pt idx="9">
                  <c:v>-2.993E-3</c:v>
                </c:pt>
                <c:pt idx="10">
                  <c:v>-1.9580000000000001E-3</c:v>
                </c:pt>
                <c:pt idx="11">
                  <c:v>1.95E-4</c:v>
                </c:pt>
                <c:pt idx="12">
                  <c:v>3.297E-3</c:v>
                </c:pt>
                <c:pt idx="13">
                  <c:v>4.6639999999999997E-3</c:v>
                </c:pt>
                <c:pt idx="14">
                  <c:v>4.3379999999999998E-3</c:v>
                </c:pt>
                <c:pt idx="15">
                  <c:v>2.758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F91E-6B4A-A034-479CC29916C0}"/>
            </c:ext>
          </c:extLst>
        </c:ser>
        <c:ser>
          <c:idx val="1"/>
          <c:order val="1"/>
          <c:tx>
            <c:strRef>
              <c:f>Lithuania!$AF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Lithuania!$AF$5:$AF$20</c:f>
              <c:numCache>
                <c:formatCode>General</c:formatCode>
                <c:ptCount val="16"/>
                <c:pt idx="0">
                  <c:v>-2.6670000000000001E-3</c:v>
                </c:pt>
                <c:pt idx="1">
                  <c:v>-3.6670000000000001E-3</c:v>
                </c:pt>
                <c:pt idx="2">
                  <c:v>-3.9550000000000002E-3</c:v>
                </c:pt>
                <c:pt idx="3">
                  <c:v>-3.1029999999999999E-3</c:v>
                </c:pt>
                <c:pt idx="4">
                  <c:v>-3.7699999999999995E-4</c:v>
                </c:pt>
                <c:pt idx="5">
                  <c:v>3.8100000000000005E-4</c:v>
                </c:pt>
                <c:pt idx="6">
                  <c:v>4.699999999999995E-5</c:v>
                </c:pt>
                <c:pt idx="7">
                  <c:v>-1.1639999999999999E-3</c:v>
                </c:pt>
                <c:pt idx="8">
                  <c:v>-3.9360000000000003E-3</c:v>
                </c:pt>
                <c:pt idx="9">
                  <c:v>-4.7229999999999998E-3</c:v>
                </c:pt>
                <c:pt idx="10">
                  <c:v>-3.7580000000000001E-3</c:v>
                </c:pt>
                <c:pt idx="11">
                  <c:v>-1.6249999999999999E-3</c:v>
                </c:pt>
                <c:pt idx="12">
                  <c:v>1.4369999999999999E-3</c:v>
                </c:pt>
                <c:pt idx="13">
                  <c:v>2.6639999999999997E-3</c:v>
                </c:pt>
                <c:pt idx="14">
                  <c:v>2.1679999999999998E-3</c:v>
                </c:pt>
                <c:pt idx="15">
                  <c:v>5.080000000000002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F91E-6B4A-A034-479CC29916C0}"/>
            </c:ext>
          </c:extLst>
        </c:ser>
        <c:ser>
          <c:idx val="2"/>
          <c:order val="2"/>
          <c:tx>
            <c:strRef>
              <c:f>Lithuania!$AG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Lithuania!$AG$5:$AG$20</c:f>
              <c:numCache>
                <c:formatCode>General</c:formatCode>
                <c:ptCount val="16"/>
                <c:pt idx="0">
                  <c:v>-1.887E-3</c:v>
                </c:pt>
                <c:pt idx="1">
                  <c:v>-2.0070000000000001E-3</c:v>
                </c:pt>
                <c:pt idx="2">
                  <c:v>-1.6550000000000002E-3</c:v>
                </c:pt>
                <c:pt idx="3">
                  <c:v>-7.229999999999999E-4</c:v>
                </c:pt>
                <c:pt idx="4">
                  <c:v>2.2230000000000001E-3</c:v>
                </c:pt>
                <c:pt idx="5">
                  <c:v>3.2009999999999999E-3</c:v>
                </c:pt>
                <c:pt idx="6">
                  <c:v>2.9870000000000001E-3</c:v>
                </c:pt>
                <c:pt idx="7">
                  <c:v>1.756E-3</c:v>
                </c:pt>
                <c:pt idx="8">
                  <c:v>-7.5599999999999994E-4</c:v>
                </c:pt>
                <c:pt idx="9">
                  <c:v>-1.263E-3</c:v>
                </c:pt>
                <c:pt idx="10">
                  <c:v>-1.5800000000000015E-4</c:v>
                </c:pt>
                <c:pt idx="11">
                  <c:v>2.0149999999999999E-3</c:v>
                </c:pt>
                <c:pt idx="12">
                  <c:v>5.1570000000000001E-3</c:v>
                </c:pt>
                <c:pt idx="13">
                  <c:v>6.6639999999999998E-3</c:v>
                </c:pt>
                <c:pt idx="14">
                  <c:v>6.5079999999999999E-3</c:v>
                </c:pt>
                <c:pt idx="15">
                  <c:v>5.0080000000000003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F91E-6B4A-A034-479CC29916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1.0000000000000002E-2"/>
          <c:min val="-1.0000000000000002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MD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Lithuania!$P$40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Lithuania!$P$41:$P$56</c:f>
              <c:numCache>
                <c:formatCode>General</c:formatCode>
                <c:ptCount val="16"/>
                <c:pt idx="0">
                  <c:v>2.8210000000000002E-3</c:v>
                </c:pt>
                <c:pt idx="1">
                  <c:v>3.3890000000000001E-3</c:v>
                </c:pt>
                <c:pt idx="2">
                  <c:v>3.3999999999999998E-3</c:v>
                </c:pt>
                <c:pt idx="3">
                  <c:v>2.222E-3</c:v>
                </c:pt>
                <c:pt idx="4">
                  <c:v>-5.91E-5</c:v>
                </c:pt>
                <c:pt idx="5">
                  <c:v>-1.0189999999999999E-3</c:v>
                </c:pt>
                <c:pt idx="6">
                  <c:v>-1.5120000000000001E-3</c:v>
                </c:pt>
                <c:pt idx="7">
                  <c:v>-1.0139999999999999E-3</c:v>
                </c:pt>
                <c:pt idx="8">
                  <c:v>2.2100000000000001E-4</c:v>
                </c:pt>
                <c:pt idx="9">
                  <c:v>6.6100000000000002E-4</c:v>
                </c:pt>
                <c:pt idx="10">
                  <c:v>8.5599999999999999E-4</c:v>
                </c:pt>
                <c:pt idx="11">
                  <c:v>4.4999999999999999E-4</c:v>
                </c:pt>
                <c:pt idx="12">
                  <c:v>-4.9700000000000005E-4</c:v>
                </c:pt>
                <c:pt idx="13">
                  <c:v>-1.0679999999999999E-3</c:v>
                </c:pt>
                <c:pt idx="14">
                  <c:v>-1.508E-3</c:v>
                </c:pt>
                <c:pt idx="15">
                  <c:v>-1.441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E6D2-8842-A7A0-FFF6BC86A4CD}"/>
            </c:ext>
          </c:extLst>
        </c:ser>
        <c:ser>
          <c:idx val="1"/>
          <c:order val="1"/>
          <c:tx>
            <c:strRef>
              <c:f>Lithuania!$Q$40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Lithuania!$Q$41:$Q$56</c:f>
              <c:numCache>
                <c:formatCode>General</c:formatCode>
                <c:ptCount val="16"/>
                <c:pt idx="0">
                  <c:v>2.1310000000000001E-3</c:v>
                </c:pt>
                <c:pt idx="1">
                  <c:v>2.189E-3</c:v>
                </c:pt>
                <c:pt idx="2">
                  <c:v>1.8599999999999999E-3</c:v>
                </c:pt>
                <c:pt idx="3">
                  <c:v>7.1199999999999996E-4</c:v>
                </c:pt>
                <c:pt idx="4">
                  <c:v>-1.6291000000000001E-3</c:v>
                </c:pt>
                <c:pt idx="5">
                  <c:v>-2.7489999999999997E-3</c:v>
                </c:pt>
                <c:pt idx="6">
                  <c:v>-3.4020000000000001E-3</c:v>
                </c:pt>
                <c:pt idx="7">
                  <c:v>-2.954E-3</c:v>
                </c:pt>
                <c:pt idx="8">
                  <c:v>-1.799E-3</c:v>
                </c:pt>
                <c:pt idx="9">
                  <c:v>-1.5590000000000001E-3</c:v>
                </c:pt>
                <c:pt idx="10">
                  <c:v>-1.5439999999999998E-3</c:v>
                </c:pt>
                <c:pt idx="11">
                  <c:v>-1.98E-3</c:v>
                </c:pt>
                <c:pt idx="12">
                  <c:v>-2.8770000000000002E-3</c:v>
                </c:pt>
                <c:pt idx="13">
                  <c:v>-3.4480000000000001E-3</c:v>
                </c:pt>
                <c:pt idx="14">
                  <c:v>-3.908E-3</c:v>
                </c:pt>
                <c:pt idx="15">
                  <c:v>-3.8310000000000002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E6D2-8842-A7A0-FFF6BC86A4CD}"/>
            </c:ext>
          </c:extLst>
        </c:ser>
        <c:ser>
          <c:idx val="2"/>
          <c:order val="2"/>
          <c:tx>
            <c:strRef>
              <c:f>Lithuania!$R$40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Lithuania!$R$41:$R$56</c:f>
              <c:numCache>
                <c:formatCode>General</c:formatCode>
                <c:ptCount val="16"/>
                <c:pt idx="0">
                  <c:v>3.5110000000000002E-3</c:v>
                </c:pt>
                <c:pt idx="1">
                  <c:v>4.5890000000000002E-3</c:v>
                </c:pt>
                <c:pt idx="2">
                  <c:v>4.9399999999999999E-3</c:v>
                </c:pt>
                <c:pt idx="3">
                  <c:v>3.7320000000000001E-3</c:v>
                </c:pt>
                <c:pt idx="4">
                  <c:v>1.5108999999999999E-3</c:v>
                </c:pt>
                <c:pt idx="5">
                  <c:v>7.1100000000000004E-4</c:v>
                </c:pt>
                <c:pt idx="6">
                  <c:v>3.7799999999999986E-4</c:v>
                </c:pt>
                <c:pt idx="7">
                  <c:v>9.2600000000000017E-4</c:v>
                </c:pt>
                <c:pt idx="8">
                  <c:v>2.2409999999999999E-3</c:v>
                </c:pt>
                <c:pt idx="9">
                  <c:v>2.8810000000000003E-3</c:v>
                </c:pt>
                <c:pt idx="10">
                  <c:v>3.2559999999999998E-3</c:v>
                </c:pt>
                <c:pt idx="11">
                  <c:v>2.8799999999999997E-3</c:v>
                </c:pt>
                <c:pt idx="12">
                  <c:v>1.8830000000000001E-3</c:v>
                </c:pt>
                <c:pt idx="13">
                  <c:v>1.3120000000000002E-3</c:v>
                </c:pt>
                <c:pt idx="14">
                  <c:v>8.9199999999999978E-4</c:v>
                </c:pt>
                <c:pt idx="15">
                  <c:v>9.4900000000000019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E6D2-8842-A7A0-FFF6BC86A4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1.0000000000000002E-2"/>
          <c:min val="-1.0000000000000002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HD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Lithuania!$P$76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Lithuania!$P$77:$P$92</c:f>
              <c:numCache>
                <c:formatCode>General</c:formatCode>
                <c:ptCount val="16"/>
                <c:pt idx="0">
                  <c:v>-1.6799999999999998E-5</c:v>
                </c:pt>
                <c:pt idx="1">
                  <c:v>1.26E-4</c:v>
                </c:pt>
                <c:pt idx="2">
                  <c:v>2.32E-4</c:v>
                </c:pt>
                <c:pt idx="3">
                  <c:v>3.8499999999999998E-4</c:v>
                </c:pt>
                <c:pt idx="4">
                  <c:v>5.0199999999999995E-4</c:v>
                </c:pt>
                <c:pt idx="5">
                  <c:v>4.7100000000000001E-4</c:v>
                </c:pt>
                <c:pt idx="6">
                  <c:v>3.2000000000000003E-4</c:v>
                </c:pt>
                <c:pt idx="7">
                  <c:v>5.27E-5</c:v>
                </c:pt>
                <c:pt idx="8">
                  <c:v>-2.4000000000000001E-4</c:v>
                </c:pt>
                <c:pt idx="9">
                  <c:v>-4.5300000000000001E-4</c:v>
                </c:pt>
                <c:pt idx="10">
                  <c:v>-5.1999999999999995E-4</c:v>
                </c:pt>
                <c:pt idx="11">
                  <c:v>-4.4900000000000002E-4</c:v>
                </c:pt>
                <c:pt idx="12">
                  <c:v>-2.9599999999999998E-4</c:v>
                </c:pt>
                <c:pt idx="13">
                  <c:v>-1.45E-4</c:v>
                </c:pt>
                <c:pt idx="14">
                  <c:v>-7.1899999999999999E-5</c:v>
                </c:pt>
                <c:pt idx="15">
                  <c:v>-6.6699999999999995E-5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4CBE-1940-8309-DE8BCCD1CC6A}"/>
            </c:ext>
          </c:extLst>
        </c:ser>
        <c:ser>
          <c:idx val="1"/>
          <c:order val="1"/>
          <c:tx>
            <c:strRef>
              <c:f>Lithuania!$Q$76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Lithuania!$Q$77:$Q$92</c:f>
              <c:numCache>
                <c:formatCode>General</c:formatCode>
                <c:ptCount val="16"/>
                <c:pt idx="0">
                  <c:v>-6.7799999999999995E-5</c:v>
                </c:pt>
                <c:pt idx="1">
                  <c:v>4.0999999999999994E-5</c:v>
                </c:pt>
                <c:pt idx="2">
                  <c:v>1.22E-4</c:v>
                </c:pt>
                <c:pt idx="3">
                  <c:v>2.7499999999999996E-4</c:v>
                </c:pt>
                <c:pt idx="4">
                  <c:v>3.6199999999999996E-4</c:v>
                </c:pt>
                <c:pt idx="5">
                  <c:v>2.9100000000000003E-4</c:v>
                </c:pt>
                <c:pt idx="6">
                  <c:v>1.0000000000000002E-4</c:v>
                </c:pt>
                <c:pt idx="7">
                  <c:v>-1.873E-4</c:v>
                </c:pt>
                <c:pt idx="8">
                  <c:v>-5.0000000000000001E-4</c:v>
                </c:pt>
                <c:pt idx="9">
                  <c:v>-7.2300000000000001E-4</c:v>
                </c:pt>
                <c:pt idx="10">
                  <c:v>-7.9999999999999993E-4</c:v>
                </c:pt>
                <c:pt idx="11">
                  <c:v>-7.3900000000000007E-4</c:v>
                </c:pt>
                <c:pt idx="12">
                  <c:v>-5.9599999999999996E-4</c:v>
                </c:pt>
                <c:pt idx="13">
                  <c:v>-4.4499999999999997E-4</c:v>
                </c:pt>
                <c:pt idx="14">
                  <c:v>-3.8190000000000001E-4</c:v>
                </c:pt>
                <c:pt idx="15">
                  <c:v>-3.7669999999999999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4CBE-1940-8309-DE8BCCD1CC6A}"/>
            </c:ext>
          </c:extLst>
        </c:ser>
        <c:ser>
          <c:idx val="2"/>
          <c:order val="2"/>
          <c:tx>
            <c:strRef>
              <c:f>Lithuania!$R$76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Lithuania!$R$77:$R$92</c:f>
              <c:numCache>
                <c:formatCode>General</c:formatCode>
                <c:ptCount val="16"/>
                <c:pt idx="0">
                  <c:v>3.4200000000000005E-5</c:v>
                </c:pt>
                <c:pt idx="1">
                  <c:v>2.1100000000000001E-4</c:v>
                </c:pt>
                <c:pt idx="2">
                  <c:v>3.4200000000000002E-4</c:v>
                </c:pt>
                <c:pt idx="3">
                  <c:v>4.95E-4</c:v>
                </c:pt>
                <c:pt idx="4">
                  <c:v>6.4199999999999999E-4</c:v>
                </c:pt>
                <c:pt idx="5">
                  <c:v>6.5099999999999999E-4</c:v>
                </c:pt>
                <c:pt idx="6">
                  <c:v>5.4000000000000001E-4</c:v>
                </c:pt>
                <c:pt idx="7">
                  <c:v>2.9270000000000001E-4</c:v>
                </c:pt>
                <c:pt idx="8">
                  <c:v>1.9999999999999971E-5</c:v>
                </c:pt>
                <c:pt idx="9">
                  <c:v>-1.83E-4</c:v>
                </c:pt>
                <c:pt idx="10">
                  <c:v>-2.3999999999999998E-4</c:v>
                </c:pt>
                <c:pt idx="11">
                  <c:v>-1.5900000000000002E-4</c:v>
                </c:pt>
                <c:pt idx="12">
                  <c:v>3.9999999999999888E-6</c:v>
                </c:pt>
                <c:pt idx="13">
                  <c:v>1.5499999999999997E-4</c:v>
                </c:pt>
                <c:pt idx="14">
                  <c:v>2.3809999999999999E-4</c:v>
                </c:pt>
                <c:pt idx="15">
                  <c:v>2.433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4CBE-1940-8309-DE8BCCD1CC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2.5000000000000005E-3"/>
          <c:min val="-2.5000000000000005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EDU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Lithuania!$P$112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Lithuania!$P$113:$P$128</c:f>
              <c:numCache>
                <c:formatCode>General</c:formatCode>
                <c:ptCount val="16"/>
                <c:pt idx="0">
                  <c:v>-6.3100000000000005E-4</c:v>
                </c:pt>
                <c:pt idx="1">
                  <c:v>-7.6199999999999998E-4</c:v>
                </c:pt>
                <c:pt idx="2">
                  <c:v>-6.38E-4</c:v>
                </c:pt>
                <c:pt idx="3">
                  <c:v>-6.1700000000000004E-4</c:v>
                </c:pt>
                <c:pt idx="4">
                  <c:v>-4.15E-4</c:v>
                </c:pt>
                <c:pt idx="5">
                  <c:v>-2.4000000000000001E-4</c:v>
                </c:pt>
                <c:pt idx="6">
                  <c:v>-8.3700000000000002E-5</c:v>
                </c:pt>
                <c:pt idx="7">
                  <c:v>1.36E-4</c:v>
                </c:pt>
                <c:pt idx="8">
                  <c:v>2.8499999999999999E-4</c:v>
                </c:pt>
                <c:pt idx="9">
                  <c:v>3.1599999999999998E-4</c:v>
                </c:pt>
                <c:pt idx="10">
                  <c:v>1.5799999999999999E-4</c:v>
                </c:pt>
                <c:pt idx="11">
                  <c:v>-1.02E-4</c:v>
                </c:pt>
                <c:pt idx="12">
                  <c:v>-3.4499999999999998E-4</c:v>
                </c:pt>
                <c:pt idx="13">
                  <c:v>-4.4999999999999999E-4</c:v>
                </c:pt>
                <c:pt idx="14">
                  <c:v>-3.0499999999999999E-4</c:v>
                </c:pt>
                <c:pt idx="15">
                  <c:v>-3.2400000000000001E-5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EFE3-8E46-8D0C-10D9CA8BFD1F}"/>
            </c:ext>
          </c:extLst>
        </c:ser>
        <c:ser>
          <c:idx val="1"/>
          <c:order val="1"/>
          <c:tx>
            <c:strRef>
              <c:f>Lithuania!$Q$112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Lithuania!$Q$113:$Q$128</c:f>
              <c:numCache>
                <c:formatCode>General</c:formatCode>
                <c:ptCount val="16"/>
                <c:pt idx="0">
                  <c:v>-9.1100000000000003E-4</c:v>
                </c:pt>
                <c:pt idx="1">
                  <c:v>-1.2620000000000001E-3</c:v>
                </c:pt>
                <c:pt idx="2">
                  <c:v>-1.2880000000000001E-3</c:v>
                </c:pt>
                <c:pt idx="3">
                  <c:v>-1.2869999999999999E-3</c:v>
                </c:pt>
                <c:pt idx="4">
                  <c:v>-1.0950000000000001E-3</c:v>
                </c:pt>
                <c:pt idx="5">
                  <c:v>-9.2000000000000003E-4</c:v>
                </c:pt>
                <c:pt idx="6">
                  <c:v>-7.4370000000000003E-4</c:v>
                </c:pt>
                <c:pt idx="7">
                  <c:v>-5.1399999999999992E-4</c:v>
                </c:pt>
                <c:pt idx="8">
                  <c:v>-3.7500000000000001E-4</c:v>
                </c:pt>
                <c:pt idx="9">
                  <c:v>-3.8400000000000001E-4</c:v>
                </c:pt>
                <c:pt idx="10">
                  <c:v>-6.020000000000001E-4</c:v>
                </c:pt>
                <c:pt idx="11">
                  <c:v>-8.92E-4</c:v>
                </c:pt>
                <c:pt idx="12">
                  <c:v>-1.145E-3</c:v>
                </c:pt>
                <c:pt idx="13">
                  <c:v>-1.24E-3</c:v>
                </c:pt>
                <c:pt idx="14">
                  <c:v>-1.065E-3</c:v>
                </c:pt>
                <c:pt idx="15">
                  <c:v>-7.5240000000000007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EFE3-8E46-8D0C-10D9CA8BFD1F}"/>
            </c:ext>
          </c:extLst>
        </c:ser>
        <c:ser>
          <c:idx val="2"/>
          <c:order val="2"/>
          <c:tx>
            <c:strRef>
              <c:f>Lithuania!$R$112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Lithuania!$R$113:$R$128</c:f>
              <c:numCache>
                <c:formatCode>General</c:formatCode>
                <c:ptCount val="16"/>
                <c:pt idx="0">
                  <c:v>-3.5100000000000007E-4</c:v>
                </c:pt>
                <c:pt idx="1">
                  <c:v>-2.6199999999999997E-4</c:v>
                </c:pt>
                <c:pt idx="2">
                  <c:v>1.1999999999999966E-5</c:v>
                </c:pt>
                <c:pt idx="3">
                  <c:v>5.2999999999999987E-5</c:v>
                </c:pt>
                <c:pt idx="4">
                  <c:v>2.6500000000000004E-4</c:v>
                </c:pt>
                <c:pt idx="5">
                  <c:v>4.4000000000000007E-4</c:v>
                </c:pt>
                <c:pt idx="6">
                  <c:v>5.7629999999999997E-4</c:v>
                </c:pt>
                <c:pt idx="7">
                  <c:v>7.8600000000000002E-4</c:v>
                </c:pt>
                <c:pt idx="8">
                  <c:v>9.4499999999999998E-4</c:v>
                </c:pt>
                <c:pt idx="9">
                  <c:v>1.016E-3</c:v>
                </c:pt>
                <c:pt idx="10">
                  <c:v>9.1799999999999998E-4</c:v>
                </c:pt>
                <c:pt idx="11">
                  <c:v>6.8800000000000003E-4</c:v>
                </c:pt>
                <c:pt idx="12">
                  <c:v>4.5500000000000006E-4</c:v>
                </c:pt>
                <c:pt idx="13">
                  <c:v>3.4000000000000002E-4</c:v>
                </c:pt>
                <c:pt idx="14">
                  <c:v>4.5500000000000006E-4</c:v>
                </c:pt>
                <c:pt idx="15">
                  <c:v>6.8760000000000002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EFE3-8E46-8D0C-10D9CA8BFD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ENV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Lithuania!$P$148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Lithuania!$P$149:$P$164</c:f>
              <c:numCache>
                <c:formatCode>General</c:formatCode>
                <c:ptCount val="16"/>
                <c:pt idx="0">
                  <c:v>-3.9249999999999997E-3</c:v>
                </c:pt>
                <c:pt idx="1">
                  <c:v>-3.2490000000000002E-3</c:v>
                </c:pt>
                <c:pt idx="2">
                  <c:v>-2.052E-3</c:v>
                </c:pt>
                <c:pt idx="3">
                  <c:v>-6.11E-4</c:v>
                </c:pt>
                <c:pt idx="4">
                  <c:v>1.9000000000000001E-4</c:v>
                </c:pt>
                <c:pt idx="5">
                  <c:v>-1.7399999999999999E-5</c:v>
                </c:pt>
                <c:pt idx="6">
                  <c:v>-1.12E-4</c:v>
                </c:pt>
                <c:pt idx="7">
                  <c:v>-1.3200000000000001E-4</c:v>
                </c:pt>
                <c:pt idx="8">
                  <c:v>3.39E-4</c:v>
                </c:pt>
                <c:pt idx="9">
                  <c:v>1.147E-3</c:v>
                </c:pt>
                <c:pt idx="10">
                  <c:v>1.163E-3</c:v>
                </c:pt>
                <c:pt idx="11">
                  <c:v>7.7700000000000002E-4</c:v>
                </c:pt>
                <c:pt idx="12">
                  <c:v>-8.2200000000000006E-5</c:v>
                </c:pt>
                <c:pt idx="13">
                  <c:v>-1.0579999999999999E-3</c:v>
                </c:pt>
                <c:pt idx="14">
                  <c:v>-1.1119999999999999E-3</c:v>
                </c:pt>
                <c:pt idx="15">
                  <c:v>-7.3899999999999997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3155-394A-A15C-308086066B49}"/>
            </c:ext>
          </c:extLst>
        </c:ser>
        <c:ser>
          <c:idx val="1"/>
          <c:order val="1"/>
          <c:tx>
            <c:strRef>
              <c:f>Lithuania!$Q$148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Lithuania!$Q$149:$Q$164</c:f>
              <c:numCache>
                <c:formatCode>General</c:formatCode>
                <c:ptCount val="16"/>
                <c:pt idx="0">
                  <c:v>-4.6549999999999994E-3</c:v>
                </c:pt>
                <c:pt idx="1">
                  <c:v>-4.5890000000000002E-3</c:v>
                </c:pt>
                <c:pt idx="2">
                  <c:v>-3.6719999999999999E-3</c:v>
                </c:pt>
                <c:pt idx="3">
                  <c:v>-2.091E-3</c:v>
                </c:pt>
                <c:pt idx="4">
                  <c:v>-1.2199999999999999E-3</c:v>
                </c:pt>
                <c:pt idx="5">
                  <c:v>-1.4874000000000001E-3</c:v>
                </c:pt>
                <c:pt idx="6">
                  <c:v>-1.622E-3</c:v>
                </c:pt>
                <c:pt idx="7">
                  <c:v>-1.6619999999999998E-3</c:v>
                </c:pt>
                <c:pt idx="8">
                  <c:v>-1.1810000000000002E-3</c:v>
                </c:pt>
                <c:pt idx="9">
                  <c:v>-4.729999999999999E-4</c:v>
                </c:pt>
                <c:pt idx="10">
                  <c:v>-6.0700000000000012E-4</c:v>
                </c:pt>
                <c:pt idx="11">
                  <c:v>-1.0730000000000002E-3</c:v>
                </c:pt>
                <c:pt idx="12">
                  <c:v>-1.9021999999999999E-3</c:v>
                </c:pt>
                <c:pt idx="13">
                  <c:v>-2.898E-3</c:v>
                </c:pt>
                <c:pt idx="14">
                  <c:v>-3.1019999999999997E-3</c:v>
                </c:pt>
                <c:pt idx="15">
                  <c:v>-2.8890000000000001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3155-394A-A15C-308086066B49}"/>
            </c:ext>
          </c:extLst>
        </c:ser>
        <c:ser>
          <c:idx val="2"/>
          <c:order val="2"/>
          <c:tx>
            <c:strRef>
              <c:f>Lithuania!$R$148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Lithuania!$R$149:$R$164</c:f>
              <c:numCache>
                <c:formatCode>General</c:formatCode>
                <c:ptCount val="16"/>
                <c:pt idx="0">
                  <c:v>-3.1949999999999999E-3</c:v>
                </c:pt>
                <c:pt idx="1">
                  <c:v>-1.9090000000000001E-3</c:v>
                </c:pt>
                <c:pt idx="2">
                  <c:v>-4.3200000000000009E-4</c:v>
                </c:pt>
                <c:pt idx="3">
                  <c:v>8.6899999999999998E-4</c:v>
                </c:pt>
                <c:pt idx="4">
                  <c:v>1.6000000000000001E-3</c:v>
                </c:pt>
                <c:pt idx="5">
                  <c:v>1.4525999999999999E-3</c:v>
                </c:pt>
                <c:pt idx="6">
                  <c:v>1.3980000000000002E-3</c:v>
                </c:pt>
                <c:pt idx="7">
                  <c:v>1.3979999999999999E-3</c:v>
                </c:pt>
                <c:pt idx="8">
                  <c:v>1.859E-3</c:v>
                </c:pt>
                <c:pt idx="9">
                  <c:v>2.7669999999999999E-3</c:v>
                </c:pt>
                <c:pt idx="10">
                  <c:v>2.9329999999999998E-3</c:v>
                </c:pt>
                <c:pt idx="11">
                  <c:v>2.627E-3</c:v>
                </c:pt>
                <c:pt idx="12">
                  <c:v>1.7378000000000001E-3</c:v>
                </c:pt>
                <c:pt idx="13">
                  <c:v>7.8200000000000014E-4</c:v>
                </c:pt>
                <c:pt idx="14">
                  <c:v>8.7800000000000009E-4</c:v>
                </c:pt>
                <c:pt idx="15">
                  <c:v>1.4109999999999999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3155-394A-A15C-308086066B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0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EDU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Estonia'!$Y$4</c:f>
              <c:strCache>
                <c:ptCount val="1"/>
                <c:pt idx="0">
                  <c:v>edu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Estonia'!$Y$5:$Y$20</c:f>
              <c:numCache>
                <c:formatCode>General</c:formatCode>
                <c:ptCount val="16"/>
                <c:pt idx="0">
                  <c:v>2.0760000000000002E-3</c:v>
                </c:pt>
                <c:pt idx="1">
                  <c:v>1.8829999999999999E-3</c:v>
                </c:pt>
                <c:pt idx="2">
                  <c:v>1.407E-3</c:v>
                </c:pt>
                <c:pt idx="3">
                  <c:v>4.4000000000000002E-4</c:v>
                </c:pt>
                <c:pt idx="4">
                  <c:v>-4.26E-4</c:v>
                </c:pt>
                <c:pt idx="5">
                  <c:v>-6.7100000000000005E-4</c:v>
                </c:pt>
                <c:pt idx="6">
                  <c:v>-6.6299999999999996E-4</c:v>
                </c:pt>
                <c:pt idx="7">
                  <c:v>-5.5500000000000005E-4</c:v>
                </c:pt>
                <c:pt idx="8">
                  <c:v>-2.5099999999999998E-4</c:v>
                </c:pt>
                <c:pt idx="9">
                  <c:v>-9.2100000000000003E-5</c:v>
                </c:pt>
                <c:pt idx="10">
                  <c:v>1.92E-4</c:v>
                </c:pt>
                <c:pt idx="11">
                  <c:v>6.5600000000000001E-4</c:v>
                </c:pt>
                <c:pt idx="12">
                  <c:v>1.003E-3</c:v>
                </c:pt>
                <c:pt idx="13">
                  <c:v>1.2199999999999999E-3</c:v>
                </c:pt>
                <c:pt idx="14">
                  <c:v>1.08E-3</c:v>
                </c:pt>
                <c:pt idx="15">
                  <c:v>5.0100000000000003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9113-E34E-8E6B-A6BF41BDB151}"/>
            </c:ext>
          </c:extLst>
        </c:ser>
        <c:ser>
          <c:idx val="1"/>
          <c:order val="1"/>
          <c:tx>
            <c:strRef>
              <c:f>'[GIRF - czech.xlsx]Estonia'!$Z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Estonia'!$Z$5:$Z$20</c:f>
              <c:numCache>
                <c:formatCode>General</c:formatCode>
                <c:ptCount val="16"/>
                <c:pt idx="0">
                  <c:v>1.4260000000000002E-3</c:v>
                </c:pt>
                <c:pt idx="1">
                  <c:v>7.1299999999999988E-4</c:v>
                </c:pt>
                <c:pt idx="2">
                  <c:v>-5.2999999999999879E-5</c:v>
                </c:pt>
                <c:pt idx="3">
                  <c:v>-8.7999999999999992E-4</c:v>
                </c:pt>
                <c:pt idx="4">
                  <c:v>-1.606E-3</c:v>
                </c:pt>
                <c:pt idx="5">
                  <c:v>-1.771E-3</c:v>
                </c:pt>
                <c:pt idx="6">
                  <c:v>-1.763E-3</c:v>
                </c:pt>
                <c:pt idx="7">
                  <c:v>-1.6450000000000002E-3</c:v>
                </c:pt>
                <c:pt idx="8">
                  <c:v>-1.3209999999999999E-3</c:v>
                </c:pt>
                <c:pt idx="9">
                  <c:v>-1.1520999999999999E-3</c:v>
                </c:pt>
                <c:pt idx="10">
                  <c:v>-8.8800000000000001E-4</c:v>
                </c:pt>
                <c:pt idx="11">
                  <c:v>-4.3400000000000003E-4</c:v>
                </c:pt>
                <c:pt idx="12">
                  <c:v>-8.7000000000000055E-5</c:v>
                </c:pt>
                <c:pt idx="13">
                  <c:v>1.0000000000000005E-4</c:v>
                </c:pt>
                <c:pt idx="14">
                  <c:v>-1.4999999999999996E-4</c:v>
                </c:pt>
                <c:pt idx="15">
                  <c:v>-8.3900000000000001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9113-E34E-8E6B-A6BF41BDB151}"/>
            </c:ext>
          </c:extLst>
        </c:ser>
        <c:ser>
          <c:idx val="2"/>
          <c:order val="2"/>
          <c:tx>
            <c:strRef>
              <c:f>'[GIRF - czech.xlsx]Estonia'!$AA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Estonia'!$AA$5:$AA$20</c:f>
              <c:numCache>
                <c:formatCode>General</c:formatCode>
                <c:ptCount val="16"/>
                <c:pt idx="0">
                  <c:v>2.7260000000000001E-3</c:v>
                </c:pt>
                <c:pt idx="1">
                  <c:v>3.0530000000000002E-3</c:v>
                </c:pt>
                <c:pt idx="2">
                  <c:v>2.8669999999999998E-3</c:v>
                </c:pt>
                <c:pt idx="3">
                  <c:v>1.7600000000000001E-3</c:v>
                </c:pt>
                <c:pt idx="4">
                  <c:v>7.5400000000000011E-4</c:v>
                </c:pt>
                <c:pt idx="5">
                  <c:v>4.2900000000000002E-4</c:v>
                </c:pt>
                <c:pt idx="6">
                  <c:v>4.3700000000000011E-4</c:v>
                </c:pt>
                <c:pt idx="7">
                  <c:v>5.3499999999999999E-4</c:v>
                </c:pt>
                <c:pt idx="8">
                  <c:v>8.1900000000000007E-4</c:v>
                </c:pt>
                <c:pt idx="9">
                  <c:v>9.6789999999999995E-4</c:v>
                </c:pt>
                <c:pt idx="10">
                  <c:v>1.2720000000000001E-3</c:v>
                </c:pt>
                <c:pt idx="11">
                  <c:v>1.7460000000000002E-3</c:v>
                </c:pt>
                <c:pt idx="12">
                  <c:v>2.0930000000000002E-3</c:v>
                </c:pt>
                <c:pt idx="13">
                  <c:v>2.3400000000000001E-3</c:v>
                </c:pt>
                <c:pt idx="14">
                  <c:v>2.31E-3</c:v>
                </c:pt>
                <c:pt idx="15">
                  <c:v>1.8410000000000002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9113-E34E-8E6B-A6BF41BDB1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1.0000000000000002E-2"/>
          <c:min val="-1.0000000000000002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  <c:minorUnit val="1.0000000000000003E-4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600"/>
              <a:t>respone of </a:t>
            </a:r>
            <a:r>
              <a:rPr lang="pl-PL" sz="600"/>
              <a:t>SUB_WB</a:t>
            </a:r>
            <a:r>
              <a:rPr lang="en-US" sz="600"/>
              <a:t> to </a:t>
            </a:r>
            <a:r>
              <a:rPr lang="pl-PL" sz="600"/>
              <a:t>INEQ</a:t>
            </a:r>
            <a:endParaRPr lang="en-US" sz="6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Lithuania!$P$184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Lithuania!$P$185:$P$200</c:f>
              <c:numCache>
                <c:formatCode>General</c:formatCode>
                <c:ptCount val="16"/>
                <c:pt idx="0">
                  <c:v>-2.6900000000000001E-3</c:v>
                </c:pt>
                <c:pt idx="1">
                  <c:v>-2.9750000000000002E-3</c:v>
                </c:pt>
                <c:pt idx="2">
                  <c:v>-2.1259999999999999E-3</c:v>
                </c:pt>
                <c:pt idx="3">
                  <c:v>-5.7300000000000005E-4</c:v>
                </c:pt>
                <c:pt idx="4">
                  <c:v>1.0809999999999999E-3</c:v>
                </c:pt>
                <c:pt idx="5">
                  <c:v>2.0709999999999999E-3</c:v>
                </c:pt>
                <c:pt idx="6">
                  <c:v>2.0230000000000001E-3</c:v>
                </c:pt>
                <c:pt idx="7">
                  <c:v>1.2780000000000001E-3</c:v>
                </c:pt>
                <c:pt idx="8">
                  <c:v>3.01E-4</c:v>
                </c:pt>
                <c:pt idx="9">
                  <c:v>-3.9199999999999999E-4</c:v>
                </c:pt>
                <c:pt idx="10">
                  <c:v>-3.9100000000000002E-4</c:v>
                </c:pt>
                <c:pt idx="11">
                  <c:v>1.2400000000000001E-4</c:v>
                </c:pt>
                <c:pt idx="12">
                  <c:v>8.5099999999999998E-4</c:v>
                </c:pt>
                <c:pt idx="13">
                  <c:v>1.4530000000000001E-3</c:v>
                </c:pt>
                <c:pt idx="14">
                  <c:v>1.5809999999999999E-3</c:v>
                </c:pt>
                <c:pt idx="15">
                  <c:v>1.2639999999999999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0FDC-2A40-918D-7099E42FD335}"/>
            </c:ext>
          </c:extLst>
        </c:ser>
        <c:ser>
          <c:idx val="1"/>
          <c:order val="1"/>
          <c:tx>
            <c:strRef>
              <c:f>Lithuania!$Q$18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Lithuania!$Q$185:$Q$200</c:f>
              <c:numCache>
                <c:formatCode>General</c:formatCode>
                <c:ptCount val="16"/>
                <c:pt idx="0">
                  <c:v>-3.15E-3</c:v>
                </c:pt>
                <c:pt idx="1">
                  <c:v>-3.8350000000000003E-3</c:v>
                </c:pt>
                <c:pt idx="2">
                  <c:v>-3.2360000000000002E-3</c:v>
                </c:pt>
                <c:pt idx="3">
                  <c:v>-1.7230000000000001E-3</c:v>
                </c:pt>
                <c:pt idx="4">
                  <c:v>-1.7900000000000012E-4</c:v>
                </c:pt>
                <c:pt idx="5">
                  <c:v>6.7099999999999994E-4</c:v>
                </c:pt>
                <c:pt idx="6">
                  <c:v>5.3300000000000005E-4</c:v>
                </c:pt>
                <c:pt idx="7">
                  <c:v>-2.4200000000000003E-4</c:v>
                </c:pt>
                <c:pt idx="8">
                  <c:v>-1.2489999999999999E-3</c:v>
                </c:pt>
                <c:pt idx="9">
                  <c:v>-1.9820000000000003E-3</c:v>
                </c:pt>
                <c:pt idx="10">
                  <c:v>-2.0010000000000002E-3</c:v>
                </c:pt>
                <c:pt idx="11">
                  <c:v>-1.4760000000000001E-3</c:v>
                </c:pt>
                <c:pt idx="12">
                  <c:v>-7.1900000000000002E-4</c:v>
                </c:pt>
                <c:pt idx="13">
                  <c:v>-1.3699999999999997E-4</c:v>
                </c:pt>
                <c:pt idx="14">
                  <c:v>-5.9000000000000025E-5</c:v>
                </c:pt>
                <c:pt idx="15">
                  <c:v>-4.2600000000000016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0FDC-2A40-918D-7099E42FD335}"/>
            </c:ext>
          </c:extLst>
        </c:ser>
        <c:ser>
          <c:idx val="2"/>
          <c:order val="2"/>
          <c:tx>
            <c:strRef>
              <c:f>Lithuania!$R$18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Lithuania!$R$185:$R$200</c:f>
              <c:numCache>
                <c:formatCode>General</c:formatCode>
                <c:ptCount val="16"/>
                <c:pt idx="0">
                  <c:v>-2.2300000000000002E-3</c:v>
                </c:pt>
                <c:pt idx="1">
                  <c:v>-2.1150000000000001E-3</c:v>
                </c:pt>
                <c:pt idx="2">
                  <c:v>-1.0159999999999998E-3</c:v>
                </c:pt>
                <c:pt idx="3">
                  <c:v>5.7699999999999993E-4</c:v>
                </c:pt>
                <c:pt idx="4">
                  <c:v>2.3410000000000002E-3</c:v>
                </c:pt>
                <c:pt idx="5">
                  <c:v>3.4710000000000001E-3</c:v>
                </c:pt>
                <c:pt idx="6">
                  <c:v>3.5130000000000001E-3</c:v>
                </c:pt>
                <c:pt idx="7">
                  <c:v>2.7980000000000001E-3</c:v>
                </c:pt>
                <c:pt idx="8">
                  <c:v>1.851E-3</c:v>
                </c:pt>
                <c:pt idx="9">
                  <c:v>1.1980000000000001E-3</c:v>
                </c:pt>
                <c:pt idx="10">
                  <c:v>1.219E-3</c:v>
                </c:pt>
                <c:pt idx="11">
                  <c:v>1.7240000000000001E-3</c:v>
                </c:pt>
                <c:pt idx="12">
                  <c:v>2.421E-3</c:v>
                </c:pt>
                <c:pt idx="13">
                  <c:v>3.0430000000000001E-3</c:v>
                </c:pt>
                <c:pt idx="14">
                  <c:v>3.2209999999999999E-3</c:v>
                </c:pt>
                <c:pt idx="15">
                  <c:v>2.954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0FDC-2A40-918D-7099E42FD3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1.0000000000000002E-2"/>
          <c:min val="-1.0000000000000002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0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ENV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Estonia'!$AB$4</c:f>
              <c:strCache>
                <c:ptCount val="1"/>
                <c:pt idx="0">
                  <c:v>env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Estonia'!$AB$5:$AB$20</c:f>
              <c:numCache>
                <c:formatCode>General</c:formatCode>
                <c:ptCount val="16"/>
                <c:pt idx="0">
                  <c:v>2.63E-4</c:v>
                </c:pt>
                <c:pt idx="1">
                  <c:v>9.0499999999999999E-4</c:v>
                </c:pt>
                <c:pt idx="2">
                  <c:v>1.1440000000000001E-3</c:v>
                </c:pt>
                <c:pt idx="3">
                  <c:v>1.4E-3</c:v>
                </c:pt>
                <c:pt idx="4">
                  <c:v>1.2830000000000001E-3</c:v>
                </c:pt>
                <c:pt idx="5">
                  <c:v>7.9000000000000001E-4</c:v>
                </c:pt>
                <c:pt idx="6">
                  <c:v>4.0900000000000002E-4</c:v>
                </c:pt>
                <c:pt idx="7">
                  <c:v>3.1300000000000002E-4</c:v>
                </c:pt>
                <c:pt idx="8">
                  <c:v>3.19E-4</c:v>
                </c:pt>
                <c:pt idx="9">
                  <c:v>5.7899999999999998E-4</c:v>
                </c:pt>
                <c:pt idx="10">
                  <c:v>8.3199999999999995E-4</c:v>
                </c:pt>
                <c:pt idx="11">
                  <c:v>7.4799999999999997E-4</c:v>
                </c:pt>
                <c:pt idx="12">
                  <c:v>3.97E-4</c:v>
                </c:pt>
                <c:pt idx="13">
                  <c:v>-2.2699999999999999E-4</c:v>
                </c:pt>
                <c:pt idx="14">
                  <c:v>-9.6100000000000005E-4</c:v>
                </c:pt>
                <c:pt idx="15">
                  <c:v>-1.4989999999999999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10DD-6344-AE72-8A320726C846}"/>
            </c:ext>
          </c:extLst>
        </c:ser>
        <c:ser>
          <c:idx val="1"/>
          <c:order val="1"/>
          <c:tx>
            <c:strRef>
              <c:f>'[GIRF - czech.xlsx]Estonia'!$AC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Estonia'!$AC$5:$AC$20</c:f>
              <c:numCache>
                <c:formatCode>General</c:formatCode>
                <c:ptCount val="16"/>
                <c:pt idx="0">
                  <c:v>-4.1700000000000005E-4</c:v>
                </c:pt>
                <c:pt idx="1">
                  <c:v>-2.1499999999999991E-4</c:v>
                </c:pt>
                <c:pt idx="2">
                  <c:v>-2.2599999999999986E-4</c:v>
                </c:pt>
                <c:pt idx="3">
                  <c:v>7.9999999999999993E-5</c:v>
                </c:pt>
                <c:pt idx="4">
                  <c:v>3.3000000000000043E-5</c:v>
                </c:pt>
                <c:pt idx="5">
                  <c:v>-4.2999999999999994E-4</c:v>
                </c:pt>
                <c:pt idx="6">
                  <c:v>-8.209999999999999E-4</c:v>
                </c:pt>
                <c:pt idx="7">
                  <c:v>-9.77E-4</c:v>
                </c:pt>
                <c:pt idx="8">
                  <c:v>-1.0709999999999999E-3</c:v>
                </c:pt>
                <c:pt idx="9">
                  <c:v>-8.8099999999999995E-4</c:v>
                </c:pt>
                <c:pt idx="10">
                  <c:v>-6.6800000000000008E-4</c:v>
                </c:pt>
                <c:pt idx="11">
                  <c:v>-8.3200000000000006E-4</c:v>
                </c:pt>
                <c:pt idx="12">
                  <c:v>-1.2830000000000001E-3</c:v>
                </c:pt>
                <c:pt idx="13">
                  <c:v>-1.9469999999999999E-3</c:v>
                </c:pt>
                <c:pt idx="14">
                  <c:v>-2.6709999999999998E-3</c:v>
                </c:pt>
                <c:pt idx="15">
                  <c:v>-3.209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10DD-6344-AE72-8A320726C846}"/>
            </c:ext>
          </c:extLst>
        </c:ser>
        <c:ser>
          <c:idx val="2"/>
          <c:order val="2"/>
          <c:tx>
            <c:strRef>
              <c:f>'[GIRF - czech.xlsx]Estonia'!$AD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Estonia'!$AD$5:$AD$20</c:f>
              <c:numCache>
                <c:formatCode>General</c:formatCode>
                <c:ptCount val="16"/>
                <c:pt idx="0">
                  <c:v>9.4300000000000004E-4</c:v>
                </c:pt>
                <c:pt idx="1">
                  <c:v>2.0249999999999999E-3</c:v>
                </c:pt>
                <c:pt idx="2">
                  <c:v>2.5139999999999997E-3</c:v>
                </c:pt>
                <c:pt idx="3">
                  <c:v>2.7200000000000002E-3</c:v>
                </c:pt>
                <c:pt idx="4">
                  <c:v>2.5330000000000001E-3</c:v>
                </c:pt>
                <c:pt idx="5">
                  <c:v>2.0100000000000001E-3</c:v>
                </c:pt>
                <c:pt idx="6">
                  <c:v>1.639E-3</c:v>
                </c:pt>
                <c:pt idx="7">
                  <c:v>1.6029999999999998E-3</c:v>
                </c:pt>
                <c:pt idx="8">
                  <c:v>1.709E-3</c:v>
                </c:pt>
                <c:pt idx="9">
                  <c:v>2.039E-3</c:v>
                </c:pt>
                <c:pt idx="10">
                  <c:v>2.3319999999999999E-3</c:v>
                </c:pt>
                <c:pt idx="11">
                  <c:v>2.3280000000000002E-3</c:v>
                </c:pt>
                <c:pt idx="12">
                  <c:v>2.0769999999999999E-3</c:v>
                </c:pt>
                <c:pt idx="13">
                  <c:v>1.493E-3</c:v>
                </c:pt>
                <c:pt idx="14">
                  <c:v>7.4899999999999988E-4</c:v>
                </c:pt>
                <c:pt idx="15">
                  <c:v>2.1100000000000003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10DD-6344-AE72-8A320726C8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1.0000000000000002E-2"/>
          <c:min val="-1.0000000000000002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600"/>
              <a:t>respone of </a:t>
            </a:r>
            <a:r>
              <a:rPr lang="pl-PL" sz="600"/>
              <a:t>INEQ</a:t>
            </a:r>
            <a:r>
              <a:rPr lang="en-US" sz="600"/>
              <a:t> to </a:t>
            </a:r>
            <a:r>
              <a:rPr lang="pl-PL" sz="600"/>
              <a:t>SUB_WB</a:t>
            </a:r>
            <a:endParaRPr lang="en-US" sz="6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Estonia'!$AE$4</c:f>
              <c:strCache>
                <c:ptCount val="1"/>
                <c:pt idx="0">
                  <c:v>sub_wb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Estonia'!$AE$5:$AE$20</c:f>
              <c:numCache>
                <c:formatCode>General</c:formatCode>
                <c:ptCount val="16"/>
                <c:pt idx="0">
                  <c:v>-1.276E-3</c:v>
                </c:pt>
                <c:pt idx="1">
                  <c:v>-1.181E-3</c:v>
                </c:pt>
                <c:pt idx="2">
                  <c:v>-6.5399999999999996E-4</c:v>
                </c:pt>
                <c:pt idx="3">
                  <c:v>3.0699999999999998E-4</c:v>
                </c:pt>
                <c:pt idx="4">
                  <c:v>5.1000000000000004E-4</c:v>
                </c:pt>
                <c:pt idx="5">
                  <c:v>5.9400000000000002E-4</c:v>
                </c:pt>
                <c:pt idx="6">
                  <c:v>4.4900000000000002E-4</c:v>
                </c:pt>
                <c:pt idx="7">
                  <c:v>1.53E-6</c:v>
                </c:pt>
                <c:pt idx="8">
                  <c:v>-1.47E-4</c:v>
                </c:pt>
                <c:pt idx="9">
                  <c:v>-3.7100000000000002E-4</c:v>
                </c:pt>
                <c:pt idx="10">
                  <c:v>-7.7899999999999996E-4</c:v>
                </c:pt>
                <c:pt idx="11">
                  <c:v>-1.1410000000000001E-3</c:v>
                </c:pt>
                <c:pt idx="12">
                  <c:v>-1.575E-3</c:v>
                </c:pt>
                <c:pt idx="13">
                  <c:v>-1.725E-3</c:v>
                </c:pt>
                <c:pt idx="14">
                  <c:v>-1.371E-3</c:v>
                </c:pt>
                <c:pt idx="15">
                  <c:v>-6.3500000000000004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9152-224A-9042-67D48AD97504}"/>
            </c:ext>
          </c:extLst>
        </c:ser>
        <c:ser>
          <c:idx val="1"/>
          <c:order val="1"/>
          <c:tx>
            <c:strRef>
              <c:f>'[GIRF - czech.xlsx]Estonia'!$AF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Estonia'!$AF$5:$AF$20</c:f>
              <c:numCache>
                <c:formatCode>General</c:formatCode>
                <c:ptCount val="16"/>
                <c:pt idx="0">
                  <c:v>-1.946E-3</c:v>
                </c:pt>
                <c:pt idx="1">
                  <c:v>-2.4009999999999999E-3</c:v>
                </c:pt>
                <c:pt idx="2">
                  <c:v>-2.2439999999999999E-3</c:v>
                </c:pt>
                <c:pt idx="3">
                  <c:v>-1.163E-3</c:v>
                </c:pt>
                <c:pt idx="4">
                  <c:v>-8.9999999999999998E-4</c:v>
                </c:pt>
                <c:pt idx="5">
                  <c:v>-7.8599999999999991E-4</c:v>
                </c:pt>
                <c:pt idx="6">
                  <c:v>-9.2099999999999994E-4</c:v>
                </c:pt>
                <c:pt idx="7">
                  <c:v>-1.3584700000000001E-3</c:v>
                </c:pt>
                <c:pt idx="8">
                  <c:v>-1.4970000000000001E-3</c:v>
                </c:pt>
                <c:pt idx="9">
                  <c:v>-1.7110000000000001E-3</c:v>
                </c:pt>
                <c:pt idx="10">
                  <c:v>-2.1190000000000002E-3</c:v>
                </c:pt>
                <c:pt idx="11">
                  <c:v>-2.4910000000000002E-3</c:v>
                </c:pt>
                <c:pt idx="12">
                  <c:v>-2.9649999999999998E-3</c:v>
                </c:pt>
                <c:pt idx="13">
                  <c:v>-3.215E-3</c:v>
                </c:pt>
                <c:pt idx="14">
                  <c:v>-3.0410000000000003E-3</c:v>
                </c:pt>
                <c:pt idx="15">
                  <c:v>-2.4550000000000002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9152-224A-9042-67D48AD97504}"/>
            </c:ext>
          </c:extLst>
        </c:ser>
        <c:ser>
          <c:idx val="2"/>
          <c:order val="2"/>
          <c:tx>
            <c:strRef>
              <c:f>'[GIRF - czech.xlsx]Estonia'!$AG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Estonia'!$AG$5:$AG$20</c:f>
              <c:numCache>
                <c:formatCode>General</c:formatCode>
                <c:ptCount val="16"/>
                <c:pt idx="0">
                  <c:v>-6.0599999999999998E-4</c:v>
                </c:pt>
                <c:pt idx="1">
                  <c:v>3.8999999999999972E-5</c:v>
                </c:pt>
                <c:pt idx="2">
                  <c:v>9.3600000000000009E-4</c:v>
                </c:pt>
                <c:pt idx="3">
                  <c:v>1.7769999999999999E-3</c:v>
                </c:pt>
                <c:pt idx="4">
                  <c:v>1.92E-3</c:v>
                </c:pt>
                <c:pt idx="5">
                  <c:v>1.9740000000000001E-3</c:v>
                </c:pt>
                <c:pt idx="6">
                  <c:v>1.8189999999999999E-3</c:v>
                </c:pt>
                <c:pt idx="7">
                  <c:v>1.3615300000000001E-3</c:v>
                </c:pt>
                <c:pt idx="8">
                  <c:v>1.2030000000000001E-3</c:v>
                </c:pt>
                <c:pt idx="9">
                  <c:v>9.6900000000000003E-4</c:v>
                </c:pt>
                <c:pt idx="10">
                  <c:v>5.6100000000000008E-4</c:v>
                </c:pt>
                <c:pt idx="11">
                  <c:v>2.0899999999999998E-4</c:v>
                </c:pt>
                <c:pt idx="12">
                  <c:v>-1.8500000000000005E-4</c:v>
                </c:pt>
                <c:pt idx="13">
                  <c:v>-2.3499999999999997E-4</c:v>
                </c:pt>
                <c:pt idx="14">
                  <c:v>2.99E-4</c:v>
                </c:pt>
                <c:pt idx="15">
                  <c:v>1.1849999999999999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9152-224A-9042-67D48AD975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1.0000000000000002E-2"/>
          <c:min val="-1.0000000000000002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MD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Estonia'!$P$40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Estonia'!$P$41:$P$56</c:f>
              <c:numCache>
                <c:formatCode>General</c:formatCode>
                <c:ptCount val="16"/>
                <c:pt idx="0">
                  <c:v>-3.6129999999999999E-3</c:v>
                </c:pt>
                <c:pt idx="1">
                  <c:v>-4.0559999999999997E-3</c:v>
                </c:pt>
                <c:pt idx="2">
                  <c:v>-3.2799999999999999E-3</c:v>
                </c:pt>
                <c:pt idx="3">
                  <c:v>-8.3000000000000001E-4</c:v>
                </c:pt>
                <c:pt idx="4">
                  <c:v>2.0270000000000002E-3</c:v>
                </c:pt>
                <c:pt idx="5">
                  <c:v>4.0169999999999997E-3</c:v>
                </c:pt>
                <c:pt idx="6">
                  <c:v>4.4759999999999999E-3</c:v>
                </c:pt>
                <c:pt idx="7">
                  <c:v>3.9249999999999997E-3</c:v>
                </c:pt>
                <c:pt idx="8">
                  <c:v>2.5490000000000001E-3</c:v>
                </c:pt>
                <c:pt idx="9">
                  <c:v>1.1100000000000001E-3</c:v>
                </c:pt>
                <c:pt idx="10">
                  <c:v>-1.84E-4</c:v>
                </c:pt>
                <c:pt idx="11">
                  <c:v>-1.276E-3</c:v>
                </c:pt>
                <c:pt idx="12">
                  <c:v>-1.872E-3</c:v>
                </c:pt>
                <c:pt idx="13">
                  <c:v>-2.0119999999999999E-3</c:v>
                </c:pt>
                <c:pt idx="14">
                  <c:v>-1.6080000000000001E-3</c:v>
                </c:pt>
                <c:pt idx="15">
                  <c:v>-6.5799999999999995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EFE4-574D-9D19-4113F3514A07}"/>
            </c:ext>
          </c:extLst>
        </c:ser>
        <c:ser>
          <c:idx val="1"/>
          <c:order val="1"/>
          <c:tx>
            <c:strRef>
              <c:f>'[GIRF - czech.xlsx]Estonia'!$Q$40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Estonia'!$Q$41:$Q$56</c:f>
              <c:numCache>
                <c:formatCode>General</c:formatCode>
                <c:ptCount val="16"/>
                <c:pt idx="0">
                  <c:v>-4.143E-3</c:v>
                </c:pt>
                <c:pt idx="1">
                  <c:v>-5.1259999999999995E-3</c:v>
                </c:pt>
                <c:pt idx="2">
                  <c:v>-4.79E-3</c:v>
                </c:pt>
                <c:pt idx="3">
                  <c:v>-2.5100000000000001E-3</c:v>
                </c:pt>
                <c:pt idx="4">
                  <c:v>2.2700000000000021E-4</c:v>
                </c:pt>
                <c:pt idx="5">
                  <c:v>2.0969999999999999E-3</c:v>
                </c:pt>
                <c:pt idx="6">
                  <c:v>2.4060000000000002E-3</c:v>
                </c:pt>
                <c:pt idx="7">
                  <c:v>1.7349999999999996E-3</c:v>
                </c:pt>
                <c:pt idx="8">
                  <c:v>2.2900000000000004E-4</c:v>
                </c:pt>
                <c:pt idx="9">
                  <c:v>-1.3299999999999998E-3</c:v>
                </c:pt>
                <c:pt idx="10">
                  <c:v>-2.6840000000000002E-3</c:v>
                </c:pt>
                <c:pt idx="11">
                  <c:v>-3.7860000000000003E-3</c:v>
                </c:pt>
                <c:pt idx="12">
                  <c:v>-4.4019999999999997E-3</c:v>
                </c:pt>
                <c:pt idx="13">
                  <c:v>-4.6219999999999994E-3</c:v>
                </c:pt>
                <c:pt idx="14">
                  <c:v>-4.3280000000000002E-3</c:v>
                </c:pt>
                <c:pt idx="15">
                  <c:v>-3.4380000000000001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EFE4-574D-9D19-4113F3514A07}"/>
            </c:ext>
          </c:extLst>
        </c:ser>
        <c:ser>
          <c:idx val="2"/>
          <c:order val="2"/>
          <c:tx>
            <c:strRef>
              <c:f>'[GIRF - czech.xlsx]Estonia'!$R$40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Estonia'!$R$41:$R$56</c:f>
              <c:numCache>
                <c:formatCode>General</c:formatCode>
                <c:ptCount val="16"/>
                <c:pt idx="0">
                  <c:v>-3.0829999999999998E-3</c:v>
                </c:pt>
                <c:pt idx="1">
                  <c:v>-2.9859999999999999E-3</c:v>
                </c:pt>
                <c:pt idx="2">
                  <c:v>-1.7699999999999999E-3</c:v>
                </c:pt>
                <c:pt idx="3">
                  <c:v>8.5000000000000006E-4</c:v>
                </c:pt>
                <c:pt idx="4">
                  <c:v>3.8270000000000001E-3</c:v>
                </c:pt>
                <c:pt idx="5">
                  <c:v>5.9369999999999996E-3</c:v>
                </c:pt>
                <c:pt idx="6">
                  <c:v>6.5459999999999997E-3</c:v>
                </c:pt>
                <c:pt idx="7">
                  <c:v>6.1149999999999998E-3</c:v>
                </c:pt>
                <c:pt idx="8">
                  <c:v>4.8690000000000001E-3</c:v>
                </c:pt>
                <c:pt idx="9">
                  <c:v>3.5500000000000002E-3</c:v>
                </c:pt>
                <c:pt idx="10">
                  <c:v>2.3159999999999999E-3</c:v>
                </c:pt>
                <c:pt idx="11">
                  <c:v>1.2340000000000001E-3</c:v>
                </c:pt>
                <c:pt idx="12">
                  <c:v>6.5800000000000016E-4</c:v>
                </c:pt>
                <c:pt idx="13">
                  <c:v>5.9800000000000001E-4</c:v>
                </c:pt>
                <c:pt idx="14">
                  <c:v>1.1120000000000001E-3</c:v>
                </c:pt>
                <c:pt idx="15">
                  <c:v>2.1219999999999998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EFE4-574D-9D19-4113F3514A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2"/>
          <c:min val="-5.000000000000001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0000000000000004E-2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HD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Estonia'!$P$76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Estonia'!$P$77:$P$92</c:f>
              <c:numCache>
                <c:formatCode>General</c:formatCode>
                <c:ptCount val="16"/>
                <c:pt idx="0">
                  <c:v>-2.1699999999999999E-4</c:v>
                </c:pt>
                <c:pt idx="1">
                  <c:v>-3.6200000000000002E-4</c:v>
                </c:pt>
                <c:pt idx="2">
                  <c:v>-4.4200000000000001E-4</c:v>
                </c:pt>
                <c:pt idx="3">
                  <c:v>-4.4999999999999999E-4</c:v>
                </c:pt>
                <c:pt idx="4">
                  <c:v>-2.9999999999999997E-4</c:v>
                </c:pt>
                <c:pt idx="5">
                  <c:v>-1.07E-4</c:v>
                </c:pt>
                <c:pt idx="6">
                  <c:v>9.4500000000000007E-5</c:v>
                </c:pt>
                <c:pt idx="7">
                  <c:v>2.9100000000000003E-4</c:v>
                </c:pt>
                <c:pt idx="8">
                  <c:v>3.4400000000000001E-4</c:v>
                </c:pt>
                <c:pt idx="9">
                  <c:v>2.9E-4</c:v>
                </c:pt>
                <c:pt idx="10">
                  <c:v>9.2700000000000004E-5</c:v>
                </c:pt>
                <c:pt idx="11">
                  <c:v>-2.03E-4</c:v>
                </c:pt>
                <c:pt idx="12">
                  <c:v>-4.4499999999999997E-4</c:v>
                </c:pt>
                <c:pt idx="13">
                  <c:v>-5.7399999999999997E-4</c:v>
                </c:pt>
                <c:pt idx="14">
                  <c:v>-5.3300000000000005E-4</c:v>
                </c:pt>
                <c:pt idx="15">
                  <c:v>-3.3100000000000002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3D4B-0741-9A96-1E38C685A61F}"/>
            </c:ext>
          </c:extLst>
        </c:ser>
        <c:ser>
          <c:idx val="1"/>
          <c:order val="1"/>
          <c:tx>
            <c:strRef>
              <c:f>'[GIRF - czech.xlsx]Estonia'!$Q$76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Estonia'!$Q$77:$Q$92</c:f>
              <c:numCache>
                <c:formatCode>General</c:formatCode>
                <c:ptCount val="16"/>
                <c:pt idx="0">
                  <c:v>-2.9700000000000001E-4</c:v>
                </c:pt>
                <c:pt idx="1">
                  <c:v>-5.1199999999999998E-4</c:v>
                </c:pt>
                <c:pt idx="2">
                  <c:v>-6.6200000000000005E-4</c:v>
                </c:pt>
                <c:pt idx="3">
                  <c:v>-7.0999999999999991E-4</c:v>
                </c:pt>
                <c:pt idx="4">
                  <c:v>-5.9000000000000003E-4</c:v>
                </c:pt>
                <c:pt idx="5">
                  <c:v>-4.17E-4</c:v>
                </c:pt>
                <c:pt idx="6">
                  <c:v>-2.1549999999999998E-4</c:v>
                </c:pt>
                <c:pt idx="7">
                  <c:v>-1.8999999999999974E-5</c:v>
                </c:pt>
                <c:pt idx="8">
                  <c:v>3.4000000000000013E-5</c:v>
                </c:pt>
                <c:pt idx="9">
                  <c:v>-3.9999999999999996E-5</c:v>
                </c:pt>
                <c:pt idx="10">
                  <c:v>-2.5730000000000002E-4</c:v>
                </c:pt>
                <c:pt idx="11">
                  <c:v>-5.7299999999999994E-4</c:v>
                </c:pt>
                <c:pt idx="12">
                  <c:v>-8.3500000000000002E-4</c:v>
                </c:pt>
                <c:pt idx="13">
                  <c:v>-9.8400000000000007E-4</c:v>
                </c:pt>
                <c:pt idx="14">
                  <c:v>-9.630000000000001E-4</c:v>
                </c:pt>
                <c:pt idx="15">
                  <c:v>-7.7099999999999998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3D4B-0741-9A96-1E38C685A61F}"/>
            </c:ext>
          </c:extLst>
        </c:ser>
        <c:ser>
          <c:idx val="2"/>
          <c:order val="2"/>
          <c:tx>
            <c:strRef>
              <c:f>'[GIRF - czech.xlsx]Estonia'!$R$76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Estonia'!$R$77:$R$92</c:f>
              <c:numCache>
                <c:formatCode>General</c:formatCode>
                <c:ptCount val="16"/>
                <c:pt idx="0">
                  <c:v>-1.3699999999999997E-4</c:v>
                </c:pt>
                <c:pt idx="1">
                  <c:v>-2.1200000000000003E-4</c:v>
                </c:pt>
                <c:pt idx="2">
                  <c:v>-2.22E-4</c:v>
                </c:pt>
                <c:pt idx="3">
                  <c:v>-1.9000000000000001E-4</c:v>
                </c:pt>
                <c:pt idx="4">
                  <c:v>-9.999999999999972E-6</c:v>
                </c:pt>
                <c:pt idx="5">
                  <c:v>2.03E-4</c:v>
                </c:pt>
                <c:pt idx="6">
                  <c:v>4.0450000000000002E-4</c:v>
                </c:pt>
                <c:pt idx="7">
                  <c:v>6.0099999999999997E-4</c:v>
                </c:pt>
                <c:pt idx="8">
                  <c:v>6.5400000000000007E-4</c:v>
                </c:pt>
                <c:pt idx="9">
                  <c:v>6.2E-4</c:v>
                </c:pt>
                <c:pt idx="10">
                  <c:v>4.4269999999999997E-4</c:v>
                </c:pt>
                <c:pt idx="11">
                  <c:v>1.6699999999999999E-4</c:v>
                </c:pt>
                <c:pt idx="12">
                  <c:v>-5.4999999999999982E-5</c:v>
                </c:pt>
                <c:pt idx="13">
                  <c:v>-1.6399999999999997E-4</c:v>
                </c:pt>
                <c:pt idx="14">
                  <c:v>-1.0300000000000006E-4</c:v>
                </c:pt>
                <c:pt idx="15">
                  <c:v>1.0899999999999999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3D4B-0741-9A96-1E38C685A6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2"/>
          <c:min val="-5.000000000000001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EDU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Estonia'!$P$112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Estonia'!$P$113:$P$128</c:f>
              <c:numCache>
                <c:formatCode>General</c:formatCode>
                <c:ptCount val="16"/>
                <c:pt idx="0">
                  <c:v>7.4399999999999998E-4</c:v>
                </c:pt>
                <c:pt idx="1">
                  <c:v>3.28E-4</c:v>
                </c:pt>
                <c:pt idx="2">
                  <c:v>-2.8899999999999998E-4</c:v>
                </c:pt>
                <c:pt idx="3">
                  <c:v>-1.126E-3</c:v>
                </c:pt>
                <c:pt idx="4">
                  <c:v>-2.7200000000000002E-3</c:v>
                </c:pt>
                <c:pt idx="5">
                  <c:v>-3.398E-3</c:v>
                </c:pt>
                <c:pt idx="6">
                  <c:v>-3.1310000000000001E-3</c:v>
                </c:pt>
                <c:pt idx="7">
                  <c:v>-1.9580000000000001E-3</c:v>
                </c:pt>
                <c:pt idx="8">
                  <c:v>-4.1E-5</c:v>
                </c:pt>
                <c:pt idx="9">
                  <c:v>1.3699999999999999E-3</c:v>
                </c:pt>
                <c:pt idx="10">
                  <c:v>1.8890000000000001E-3</c:v>
                </c:pt>
                <c:pt idx="11">
                  <c:v>1.619E-3</c:v>
                </c:pt>
                <c:pt idx="12">
                  <c:v>6.7000000000000002E-4</c:v>
                </c:pt>
                <c:pt idx="13">
                  <c:v>-1.37E-4</c:v>
                </c:pt>
                <c:pt idx="14">
                  <c:v>-5.1599999999999997E-4</c:v>
                </c:pt>
                <c:pt idx="15">
                  <c:v>-5.3600000000000002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E60A-3D47-8C2D-C16A68A28AC8}"/>
            </c:ext>
          </c:extLst>
        </c:ser>
        <c:ser>
          <c:idx val="1"/>
          <c:order val="1"/>
          <c:tx>
            <c:strRef>
              <c:f>'[GIRF - czech.xlsx]Estonia'!$Q$112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Estonia'!$Q$113:$Q$128</c:f>
              <c:numCache>
                <c:formatCode>General</c:formatCode>
                <c:ptCount val="16"/>
                <c:pt idx="0">
                  <c:v>5.1399999999999992E-4</c:v>
                </c:pt>
                <c:pt idx="1">
                  <c:v>-5.2000000000000017E-5</c:v>
                </c:pt>
                <c:pt idx="2">
                  <c:v>-7.5899999999999991E-4</c:v>
                </c:pt>
                <c:pt idx="3">
                  <c:v>-1.596E-3</c:v>
                </c:pt>
                <c:pt idx="4">
                  <c:v>-3.3E-3</c:v>
                </c:pt>
                <c:pt idx="5">
                  <c:v>-4.2179999999999995E-3</c:v>
                </c:pt>
                <c:pt idx="6">
                  <c:v>-4.1910000000000003E-3</c:v>
                </c:pt>
                <c:pt idx="7">
                  <c:v>-3.1780000000000003E-3</c:v>
                </c:pt>
                <c:pt idx="8">
                  <c:v>-1.3210000000000001E-3</c:v>
                </c:pt>
                <c:pt idx="9">
                  <c:v>9.9999999999999829E-5</c:v>
                </c:pt>
                <c:pt idx="10">
                  <c:v>6.5900000000000008E-4</c:v>
                </c:pt>
                <c:pt idx="11">
                  <c:v>3.9900000000000005E-4</c:v>
                </c:pt>
                <c:pt idx="12">
                  <c:v>-6.0000000000000006E-4</c:v>
                </c:pt>
                <c:pt idx="13">
                  <c:v>-1.487E-3</c:v>
                </c:pt>
                <c:pt idx="14">
                  <c:v>-1.926E-3</c:v>
                </c:pt>
                <c:pt idx="15">
                  <c:v>-1.9560000000000003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E60A-3D47-8C2D-C16A68A28AC8}"/>
            </c:ext>
          </c:extLst>
        </c:ser>
        <c:ser>
          <c:idx val="2"/>
          <c:order val="2"/>
          <c:tx>
            <c:strRef>
              <c:f>'[GIRF - czech.xlsx]Estonia'!$R$112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Estonia'!$R$113:$R$128</c:f>
              <c:numCache>
                <c:formatCode>General</c:formatCode>
                <c:ptCount val="16"/>
                <c:pt idx="0">
                  <c:v>9.7400000000000004E-4</c:v>
                </c:pt>
                <c:pt idx="1">
                  <c:v>7.0800000000000008E-4</c:v>
                </c:pt>
                <c:pt idx="2">
                  <c:v>1.8100000000000001E-4</c:v>
                </c:pt>
                <c:pt idx="3">
                  <c:v>-6.5600000000000012E-4</c:v>
                </c:pt>
                <c:pt idx="4">
                  <c:v>-2.1400000000000004E-3</c:v>
                </c:pt>
                <c:pt idx="5">
                  <c:v>-2.578E-3</c:v>
                </c:pt>
                <c:pt idx="6">
                  <c:v>-2.0709999999999999E-3</c:v>
                </c:pt>
                <c:pt idx="7">
                  <c:v>-7.3800000000000016E-4</c:v>
                </c:pt>
                <c:pt idx="8">
                  <c:v>1.2390000000000001E-3</c:v>
                </c:pt>
                <c:pt idx="9">
                  <c:v>2.64E-3</c:v>
                </c:pt>
                <c:pt idx="10">
                  <c:v>3.1190000000000002E-3</c:v>
                </c:pt>
                <c:pt idx="11">
                  <c:v>2.8389999999999999E-3</c:v>
                </c:pt>
                <c:pt idx="12">
                  <c:v>1.9400000000000001E-3</c:v>
                </c:pt>
                <c:pt idx="13">
                  <c:v>1.2130000000000001E-3</c:v>
                </c:pt>
                <c:pt idx="14">
                  <c:v>8.9400000000000005E-4</c:v>
                </c:pt>
                <c:pt idx="15">
                  <c:v>8.8400000000000002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E60A-3D47-8C2D-C16A68A28A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2"/>
          <c:min val="-5.000000000000001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0000000000000004E-2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ENV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Estonia'!$P$148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Estonia'!$P$149:$P$164</c:f>
              <c:numCache>
                <c:formatCode>General</c:formatCode>
                <c:ptCount val="16"/>
                <c:pt idx="0">
                  <c:v>8.6600000000000002E-4</c:v>
                </c:pt>
                <c:pt idx="1">
                  <c:v>3.5760000000000002E-3</c:v>
                </c:pt>
                <c:pt idx="2">
                  <c:v>5.738E-3</c:v>
                </c:pt>
                <c:pt idx="3">
                  <c:v>8.6820000000000005E-3</c:v>
                </c:pt>
                <c:pt idx="4">
                  <c:v>1.0355E-2</c:v>
                </c:pt>
                <c:pt idx="5">
                  <c:v>7.2740000000000001E-3</c:v>
                </c:pt>
                <c:pt idx="6">
                  <c:v>9.0000000000000006E-5</c:v>
                </c:pt>
                <c:pt idx="7">
                  <c:v>-8.5789999999999998E-3</c:v>
                </c:pt>
                <c:pt idx="8">
                  <c:v>-1.5472E-2</c:v>
                </c:pt>
                <c:pt idx="9">
                  <c:v>-1.7187000000000001E-2</c:v>
                </c:pt>
                <c:pt idx="10">
                  <c:v>-1.3047E-2</c:v>
                </c:pt>
                <c:pt idx="11">
                  <c:v>-5.3619999999999996E-3</c:v>
                </c:pt>
                <c:pt idx="12">
                  <c:v>2.9269999999999999E-3</c:v>
                </c:pt>
                <c:pt idx="13">
                  <c:v>9.2519999999999998E-3</c:v>
                </c:pt>
                <c:pt idx="14">
                  <c:v>1.2418999999999999E-2</c:v>
                </c:pt>
                <c:pt idx="15">
                  <c:v>1.2831E-2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1546-CD49-B998-74F5AA5DE0AC}"/>
            </c:ext>
          </c:extLst>
        </c:ser>
        <c:ser>
          <c:idx val="1"/>
          <c:order val="1"/>
          <c:tx>
            <c:strRef>
              <c:f>'[GIRF - czech.xlsx]Estonia'!$Q$148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Estonia'!$Q$149:$Q$164</c:f>
              <c:numCache>
                <c:formatCode>General</c:formatCode>
                <c:ptCount val="16"/>
                <c:pt idx="0">
                  <c:v>-1.3540000000000002E-3</c:v>
                </c:pt>
                <c:pt idx="1">
                  <c:v>-4.3399999999999949E-4</c:v>
                </c:pt>
                <c:pt idx="2">
                  <c:v>1.9800000000000026E-4</c:v>
                </c:pt>
                <c:pt idx="3">
                  <c:v>2.2920000000000006E-3</c:v>
                </c:pt>
                <c:pt idx="4">
                  <c:v>3.1349999999999998E-3</c:v>
                </c:pt>
                <c:pt idx="5">
                  <c:v>-5.9600000000000018E-4</c:v>
                </c:pt>
                <c:pt idx="6">
                  <c:v>-8.2000000000000007E-3</c:v>
                </c:pt>
                <c:pt idx="7">
                  <c:v>-1.7339E-2</c:v>
                </c:pt>
                <c:pt idx="8">
                  <c:v>-2.5092E-2</c:v>
                </c:pt>
                <c:pt idx="9">
                  <c:v>-2.8027000000000003E-2</c:v>
                </c:pt>
                <c:pt idx="10">
                  <c:v>-2.5027000000000001E-2</c:v>
                </c:pt>
                <c:pt idx="11">
                  <c:v>-1.8031999999999999E-2</c:v>
                </c:pt>
                <c:pt idx="12">
                  <c:v>-1.0023000000000001E-2</c:v>
                </c:pt>
                <c:pt idx="13">
                  <c:v>-3.798000000000001E-3</c:v>
                </c:pt>
                <c:pt idx="14">
                  <c:v>-7.9100000000000004E-4</c:v>
                </c:pt>
                <c:pt idx="15">
                  <c:v>-8.4899999999999906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1546-CD49-B998-74F5AA5DE0AC}"/>
            </c:ext>
          </c:extLst>
        </c:ser>
        <c:ser>
          <c:idx val="2"/>
          <c:order val="2"/>
          <c:tx>
            <c:strRef>
              <c:f>'[GIRF - czech.xlsx]Estonia'!$R$148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Estonia'!$R$149:$R$164</c:f>
              <c:numCache>
                <c:formatCode>General</c:formatCode>
                <c:ptCount val="16"/>
                <c:pt idx="0">
                  <c:v>3.0860000000000002E-3</c:v>
                </c:pt>
                <c:pt idx="1">
                  <c:v>7.5859999999999999E-3</c:v>
                </c:pt>
                <c:pt idx="2">
                  <c:v>1.1278E-2</c:v>
                </c:pt>
                <c:pt idx="3">
                  <c:v>1.5072E-2</c:v>
                </c:pt>
                <c:pt idx="4">
                  <c:v>1.7575E-2</c:v>
                </c:pt>
                <c:pt idx="5">
                  <c:v>1.5144000000000001E-2</c:v>
                </c:pt>
                <c:pt idx="6">
                  <c:v>8.3800000000000003E-3</c:v>
                </c:pt>
                <c:pt idx="7">
                  <c:v>1.810000000000006E-4</c:v>
                </c:pt>
                <c:pt idx="8">
                  <c:v>-5.8519999999999996E-3</c:v>
                </c:pt>
                <c:pt idx="9">
                  <c:v>-6.3470000000000002E-3</c:v>
                </c:pt>
                <c:pt idx="10">
                  <c:v>-1.0670000000000002E-3</c:v>
                </c:pt>
                <c:pt idx="11">
                  <c:v>7.3080000000000011E-3</c:v>
                </c:pt>
                <c:pt idx="12">
                  <c:v>1.5876999999999999E-2</c:v>
                </c:pt>
                <c:pt idx="13">
                  <c:v>2.2302000000000002E-2</c:v>
                </c:pt>
                <c:pt idx="14">
                  <c:v>2.5628999999999999E-2</c:v>
                </c:pt>
                <c:pt idx="15">
                  <c:v>2.6511E-2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1546-CD49-B998-74F5AA5DE0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0.1"/>
          <c:min val="-0.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inorUnit val="2.0000000000000004E-2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9</Words>
  <Characters>656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Szczepaniak (m.szczepaniak)</dc:creator>
  <cp:keywords/>
  <dc:description/>
  <cp:lastModifiedBy>Małgorzata Szczepaniak (m.szczepaniak)</cp:lastModifiedBy>
  <cp:revision>1</cp:revision>
  <dcterms:created xsi:type="dcterms:W3CDTF">2024-12-28T13:25:00Z</dcterms:created>
  <dcterms:modified xsi:type="dcterms:W3CDTF">2024-12-28T13:26:00Z</dcterms:modified>
</cp:coreProperties>
</file>